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325C3" w14:textId="61BF3E2E" w:rsidR="0059307D" w:rsidRPr="008F44F2" w:rsidRDefault="0059307D" w:rsidP="004463D8">
      <w:pPr>
        <w:pStyle w:val="Heading4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7E7BA3"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3. </w:t>
      </w:r>
      <w:r w:rsidR="005B2B04"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>ssessment tools listed by academic activ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706"/>
        <w:gridCol w:w="1331"/>
        <w:gridCol w:w="1377"/>
        <w:gridCol w:w="1107"/>
        <w:gridCol w:w="1319"/>
        <w:gridCol w:w="1800"/>
      </w:tblGrid>
      <w:tr w:rsidR="008F44F2" w:rsidRPr="008F44F2" w14:paraId="3BBC1C32" w14:textId="0D79614D" w:rsidTr="0015207D">
        <w:tc>
          <w:tcPr>
            <w:tcW w:w="293" w:type="pct"/>
            <w:vAlign w:val="center"/>
          </w:tcPr>
          <w:p w14:paraId="2AA5211A" w14:textId="77777777" w:rsidR="0015207D" w:rsidRPr="008F44F2" w:rsidRDefault="0015207D" w:rsidP="004463D8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1BF3A9C8" w14:textId="2B2AC28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ment tool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36AA4A71" w14:textId="0BB6A2B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C27C63D" w14:textId="524B87E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 assessed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7B053CE4" w14:textId="4A56D63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(n)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6DC50E22" w14:textId="1E7E08C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 or not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4A3D11AC" w14:textId="4C42C07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8F44F2" w:rsidRPr="008F44F2" w14:paraId="7ABCC006" w14:textId="1E0686E1" w:rsidTr="0015207D">
        <w:tc>
          <w:tcPr>
            <w:tcW w:w="293" w:type="pct"/>
            <w:vMerge w:val="restart"/>
            <w:textDirection w:val="btLr"/>
            <w:vAlign w:val="center"/>
          </w:tcPr>
          <w:p w14:paraId="396105B6" w14:textId="1EB7FB2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5A24E365" w14:textId="237AB30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Master Handwriting Assessment Protocol*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3A37C7D0" w14:textId="5B9F1FB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A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1720F971" w14:textId="415735D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3654661" w14:textId="00645C1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54347015" w14:textId="309AC49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42F9178" w14:textId="38A79FD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ollock&lt;/Author&gt;&lt;Year&gt;2009&lt;/Year&gt;&lt;RecNum&gt;205&lt;/RecNum&gt;&lt;DisplayText&gt;(Pollock et al., 2009)&lt;/DisplayText&gt;&lt;record&gt;&lt;rec-number&gt;205&lt;/rec-number&gt;&lt;foreign-keys&gt;&lt;key app="EN" db-id="aeawd29sqtxs2je055j5e29vzdvwwxrd5sfp" timestamp="1726877133"&gt;205&lt;/key&gt;&lt;/foreign-keys&gt;&lt;ref-type name="Book"&gt;6&lt;/ref-type&gt;&lt;contributors&gt;&lt;authors&gt;&lt;author&gt;Pollock, N.&lt;/author&gt;&lt;author&gt;Missiuna, C.&lt;/author&gt;&lt;author&gt;Hoare, P.&lt;/author&gt;&lt;/authors&gt;&lt;/contributors&gt;&lt;titles&gt;&lt;title&gt;McMaster Handwriting Assessment Protocol&lt;/title&gt;&lt;/titles&gt;&lt;dates&gt;&lt;year&gt;2009&lt;/year&gt;&lt;/dates&gt;&lt;pub-location&gt;Hamilton, Canada&lt;/pub-location&gt;&lt;publisher&gt;McMaster University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Pollock et al., 2009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51192E41" w14:textId="4033FE5F" w:rsidTr="0015207D">
        <w:tc>
          <w:tcPr>
            <w:tcW w:w="293" w:type="pct"/>
            <w:vMerge/>
            <w:textDirection w:val="btLr"/>
            <w:vAlign w:val="center"/>
          </w:tcPr>
          <w:p w14:paraId="361FA3AF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76D75400" w14:textId="570DDDF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ry-Buktenica Developmental Test of Visual-Motor Integration*</w:t>
            </w:r>
          </w:p>
        </w:tc>
        <w:tc>
          <w:tcPr>
            <w:tcW w:w="793" w:type="pct"/>
          </w:tcPr>
          <w:p w14:paraId="5DF62374" w14:textId="22A15E4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ry-VMI</w:t>
            </w:r>
          </w:p>
        </w:tc>
        <w:tc>
          <w:tcPr>
            <w:tcW w:w="1013" w:type="pct"/>
          </w:tcPr>
          <w:p w14:paraId="270D5526" w14:textId="20F1DC5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-motor integration</w:t>
            </w:r>
          </w:p>
        </w:tc>
        <w:tc>
          <w:tcPr>
            <w:tcW w:w="653" w:type="pct"/>
          </w:tcPr>
          <w:p w14:paraId="5C7F6E1A" w14:textId="252C9D1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49" w:type="pct"/>
          </w:tcPr>
          <w:p w14:paraId="3DBE85A0" w14:textId="7ECD186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5C5DD023" w14:textId="7733508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eery&lt;/Author&gt;&lt;Year&gt;2010&lt;/Year&gt;&lt;RecNum&gt;202&lt;/RecNum&gt;&lt;DisplayText&gt;(Beery &amp;amp; Beery, 2010)&lt;/DisplayText&gt;&lt;record&gt;&lt;rec-number&gt;202&lt;/rec-number&gt;&lt;foreign-keys&gt;&lt;key app="EN" db-id="aeawd29sqtxs2je055j5e29vzdvwwxrd5sfp" timestamp="1726876324"&gt;202&lt;/key&gt;&lt;/foreign-keys&gt;&lt;ref-type name="Book"&gt;6&lt;/ref-type&gt;&lt;contributors&gt;&lt;authors&gt;&lt;author&gt;Beery, K. E. &lt;/author&gt;&lt;author&gt;Beery, N.A.&lt;/author&gt;&lt;/authors&gt;&lt;/contributors&gt;&lt;titles&gt;&lt;title&gt;Beery-Buktenica Developmental Test of Visual-Motor Integration, 6th ed. &lt;/title&gt;&lt;/titles&gt;&lt;edition&gt;6th edition &lt;/edition&gt;&lt;dates&gt;&lt;year&gt;2010&lt;/year&gt;&lt;/dates&gt;&lt;pub-location&gt;Bloomington, MN&lt;/pub-location&gt;&lt;publisher&gt;Pears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Beery &amp; Beery, 2010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C032F1A" w14:textId="47AD2D6F" w:rsidTr="0015207D">
        <w:tc>
          <w:tcPr>
            <w:tcW w:w="293" w:type="pct"/>
            <w:vMerge/>
            <w:textDirection w:val="btLr"/>
            <w:vAlign w:val="center"/>
          </w:tcPr>
          <w:p w14:paraId="4E10595E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6441383F" w14:textId="555E1C4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vement Assessment Battery for Children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dition</w:t>
            </w:r>
          </w:p>
        </w:tc>
        <w:tc>
          <w:tcPr>
            <w:tcW w:w="793" w:type="pct"/>
          </w:tcPr>
          <w:p w14:paraId="0E6CC8D3" w14:textId="033FD7B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ABC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13" w:type="pct"/>
          </w:tcPr>
          <w:p w14:paraId="1DA8A885" w14:textId="3065BE3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skills</w:t>
            </w:r>
          </w:p>
        </w:tc>
        <w:tc>
          <w:tcPr>
            <w:tcW w:w="653" w:type="pct"/>
          </w:tcPr>
          <w:p w14:paraId="352EC7A5" w14:textId="3B94506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49" w:type="pct"/>
          </w:tcPr>
          <w:p w14:paraId="3517C592" w14:textId="7AE7146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1A8289FB" w14:textId="6311B18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rown&lt;/Author&gt;&lt;Year&gt;2009&lt;/Year&gt;&lt;RecNum&gt;204&lt;/RecNum&gt;&lt;DisplayText&gt;(Brown &amp;amp; Lalor, 2009)&lt;/DisplayText&gt;&lt;record&gt;&lt;rec-number&gt;204&lt;/rec-number&gt;&lt;foreign-keys&gt;&lt;key app="EN" db-id="aeawd29sqtxs2je055j5e29vzdvwwxrd5sfp" timestamp="1726876485"&gt;204&lt;/key&gt;&lt;/foreign-keys&gt;&lt;ref-type name="Journal Article"&gt;17&lt;/ref-type&gt;&lt;contributors&gt;&lt;authors&gt;&lt;author&gt;Brown, Ted&lt;/author&gt;&lt;author&gt;Lalor, Aislinn&lt;/author&gt;&lt;/authors&gt;&lt;/contributors&gt;&lt;titles&gt;&lt;title&gt;The Movement Assessment Battery for Children-Second Edition (MABC-2): A Review and Critique&lt;/title&gt;&lt;secondary-title&gt;Physical &amp;amp; Occupational Therapy In Pediatrics&lt;/secondary-title&gt;&lt;/titles&gt;&lt;periodical&gt;&lt;full-title&gt;Physical &amp;amp; Occupational Therapy In Pediatrics&lt;/full-title&gt;&lt;/periodical&gt;&lt;pages&gt;86-103&lt;/pages&gt;&lt;volume&gt;29&lt;/volume&gt;&lt;number&gt;1&lt;/number&gt;&lt;section&gt;86&lt;/section&gt;&lt;dates&gt;&lt;year&gt;2009&lt;/year&gt;&lt;/dates&gt;&lt;isbn&gt;0194-2638&lt;/isbn&gt;&lt;urls&gt;&lt;/urls&gt;&lt;remote-database-name&gt;WorldCat.org&lt;/remote-database-name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Brown &amp; Lalor, 2009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12768E7B" w14:textId="0ACCADA3" w:rsidTr="0015207D">
        <w:tc>
          <w:tcPr>
            <w:tcW w:w="293" w:type="pct"/>
            <w:vMerge/>
            <w:textDirection w:val="btLr"/>
            <w:vAlign w:val="center"/>
          </w:tcPr>
          <w:p w14:paraId="5132FA12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2BB067AC" w14:textId="2514B53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uininks-Oseretsky Test of Motor Proficiency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dition</w:t>
            </w:r>
          </w:p>
        </w:tc>
        <w:tc>
          <w:tcPr>
            <w:tcW w:w="793" w:type="pct"/>
          </w:tcPr>
          <w:p w14:paraId="677FEBA5" w14:textId="2678CC3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</w:t>
            </w:r>
            <w:r w:rsidR="0003647B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13" w:type="pct"/>
          </w:tcPr>
          <w:p w14:paraId="77A11166" w14:textId="225E5CE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skills</w:t>
            </w:r>
          </w:p>
        </w:tc>
        <w:tc>
          <w:tcPr>
            <w:tcW w:w="653" w:type="pct"/>
          </w:tcPr>
          <w:p w14:paraId="4FE68937" w14:textId="43DE6D9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49" w:type="pct"/>
          </w:tcPr>
          <w:p w14:paraId="2985F0E0" w14:textId="5C88E46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5EAFDADF" w14:textId="0747018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ruininks&lt;/Author&gt;&lt;Year&gt;2005&lt;/Year&gt;&lt;RecNum&gt;206&lt;/RecNum&gt;&lt;DisplayText&gt;(Bruininks, 2005)&lt;/DisplayText&gt;&lt;record&gt;&lt;rec-number&gt;206&lt;/rec-number&gt;&lt;foreign-keys&gt;&lt;key app="EN" db-id="aeawd29sqtxs2je055j5e29vzdvwwxrd5sfp" timestamp="1726877202"&gt;206&lt;/key&gt;&lt;/foreign-keys&gt;&lt;ref-type name="Book"&gt;6&lt;/ref-type&gt;&lt;contributors&gt;&lt;authors&gt;&lt;author&gt;Bruininks, R.H.&amp;#xD;Bruininks, B.D.&lt;/author&gt;&lt;/authors&gt;&lt;/contributors&gt;&lt;titles&gt;&lt;title&gt;Bruininks-Oseretsky Test of Motor Proficiency&lt;/title&gt;&lt;/titles&gt;&lt;edition&gt;2nd&lt;/edition&gt;&lt;dates&gt;&lt;year&gt;2005&lt;/year&gt;&lt;/dates&gt;&lt;pub-location&gt;Minneapolis, USA&lt;/pub-location&gt;&lt;publisher&gt;Pears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Bruininks, 2005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2F2D22DF" w14:textId="266BAEF9" w:rsidTr="0015207D">
        <w:tc>
          <w:tcPr>
            <w:tcW w:w="293" w:type="pct"/>
            <w:vMerge/>
            <w:textDirection w:val="btLr"/>
            <w:vAlign w:val="center"/>
          </w:tcPr>
          <w:p w14:paraId="6944B4A3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0BD2B4A6" w14:textId="7A5D73A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on Tool of Children’s Handwriting*</w:t>
            </w:r>
          </w:p>
        </w:tc>
        <w:tc>
          <w:tcPr>
            <w:tcW w:w="793" w:type="pct"/>
          </w:tcPr>
          <w:p w14:paraId="1601A3C7" w14:textId="31A52D8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CH</w:t>
            </w:r>
          </w:p>
        </w:tc>
        <w:tc>
          <w:tcPr>
            <w:tcW w:w="1013" w:type="pct"/>
          </w:tcPr>
          <w:p w14:paraId="2ECBE16A" w14:textId="29A5EB9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</w:tcPr>
          <w:p w14:paraId="39DC10A9" w14:textId="471F2DB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49" w:type="pct"/>
          </w:tcPr>
          <w:p w14:paraId="2D68F935" w14:textId="714B1AAB" w:rsidR="0015207D" w:rsidRPr="008F44F2" w:rsidRDefault="007E7BA3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5207D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2BB953A0" w14:textId="75CA6F4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mundson&lt;/Author&gt;&lt;Year&gt;1995&lt;/Year&gt;&lt;RecNum&gt;207&lt;/RecNum&gt;&lt;DisplayText&gt;(Amundson, 1995)&lt;/DisplayText&gt;&lt;record&gt;&lt;rec-number&gt;207&lt;/rec-number&gt;&lt;foreign-keys&gt;&lt;key app="EN" db-id="aeawd29sqtxs2je055j5e29vzdvwwxrd5sfp" timestamp="1726877260"&gt;207&lt;/key&gt;&lt;/foreign-keys&gt;&lt;ref-type name="Book"&gt;6&lt;/ref-type&gt;&lt;contributors&gt;&lt;authors&gt;&lt;author&gt;Amundson, S.J.&lt;/author&gt;&lt;/authors&gt;&lt;/contributors&gt;&lt;titles&gt;&lt;title&gt;Evaluation Tool of Children&amp;apos;s Handwriting&lt;/title&gt;&lt;/titles&gt;&lt;dates&gt;&lt;year&gt;1995&lt;/year&gt;&lt;/dates&gt;&lt;pub-location&gt;Tucson, USA&lt;/pub-location&gt;&lt;publisher&gt;Therapy Skills Builders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Amundson, 1995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0F0A1042" w14:textId="65311319" w:rsidTr="0015207D">
        <w:tc>
          <w:tcPr>
            <w:tcW w:w="293" w:type="pct"/>
            <w:vMerge/>
            <w:textDirection w:val="btLr"/>
            <w:vAlign w:val="center"/>
          </w:tcPr>
          <w:p w14:paraId="719F9CD3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1350465D" w14:textId="755200F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of Visual Perceptual Skills</w:t>
            </w:r>
          </w:p>
        </w:tc>
        <w:tc>
          <w:tcPr>
            <w:tcW w:w="793" w:type="pct"/>
          </w:tcPr>
          <w:p w14:paraId="64595375" w14:textId="0163A96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VPS</w:t>
            </w:r>
          </w:p>
        </w:tc>
        <w:tc>
          <w:tcPr>
            <w:tcW w:w="1013" w:type="pct"/>
          </w:tcPr>
          <w:p w14:paraId="59BD2759" w14:textId="43795DB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 perception</w:t>
            </w:r>
          </w:p>
        </w:tc>
        <w:tc>
          <w:tcPr>
            <w:tcW w:w="653" w:type="pct"/>
          </w:tcPr>
          <w:p w14:paraId="75D67403" w14:textId="1228D87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49" w:type="pct"/>
          </w:tcPr>
          <w:p w14:paraId="09A80D12" w14:textId="63C14DC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02856938" w14:textId="7EE8948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rtin&lt;/Author&gt;&lt;Year&gt;2017&lt;/Year&gt;&lt;RecNum&gt;203&lt;/RecNum&gt;&lt;DisplayText&gt;(Martin, 2017)&lt;/DisplayText&gt;&lt;record&gt;&lt;rec-number&gt;203&lt;/rec-number&gt;&lt;foreign-keys&gt;&lt;key app="EN" db-id="aeawd29sqtxs2je055j5e29vzdvwwxrd5sfp" timestamp="1726876361"&gt;203&lt;/key&gt;&lt;/foreign-keys&gt;&lt;ref-type name="Book"&gt;6&lt;/ref-type&gt;&lt;contributors&gt;&lt;authors&gt;&lt;author&gt;Martin, N. A.&lt;/author&gt;&lt;/authors&gt;&lt;/contributors&gt;&lt;titles&gt;&lt;title&gt;Test of Visual Perceptual Skills&lt;/title&gt;&lt;/titles&gt;&lt;edition&gt;4th edition&lt;/edition&gt;&lt;dates&gt;&lt;year&gt;2017&lt;/year&gt;&lt;/dates&gt;&lt;pub-location&gt;Novato, CA, USA&lt;/pub-location&gt;&lt;publisher&gt;Academic Therapy Publications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Martin, 201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321171B5" w14:textId="77777777" w:rsidTr="0015207D">
        <w:tc>
          <w:tcPr>
            <w:tcW w:w="293" w:type="pct"/>
            <w:vMerge/>
            <w:textDirection w:val="btLr"/>
            <w:vAlign w:val="center"/>
          </w:tcPr>
          <w:p w14:paraId="6D1ED929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537DEE08" w14:textId="586609A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BC Boum Handwriting Assessment Procedure</w:t>
            </w:r>
          </w:p>
        </w:tc>
        <w:tc>
          <w:tcPr>
            <w:tcW w:w="793" w:type="pct"/>
          </w:tcPr>
          <w:p w14:paraId="212197BA" w14:textId="1B3B5F15" w:rsidR="0015207D" w:rsidRPr="008F44F2" w:rsidRDefault="001B6C72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013" w:type="pct"/>
          </w:tcPr>
          <w:p w14:paraId="20C686D9" w14:textId="245EF87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Handwriting</w:t>
            </w:r>
          </w:p>
        </w:tc>
        <w:tc>
          <w:tcPr>
            <w:tcW w:w="653" w:type="pct"/>
          </w:tcPr>
          <w:p w14:paraId="52515295" w14:textId="4404F5B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349" w:type="pct"/>
          </w:tcPr>
          <w:p w14:paraId="7B300939" w14:textId="2ABB6B7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7CDEBA1A" w14:textId="7777777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44F2" w:rsidRPr="008F44F2" w14:paraId="791BA722" w14:textId="6277FE15" w:rsidTr="0015207D">
        <w:tc>
          <w:tcPr>
            <w:tcW w:w="293" w:type="pct"/>
            <w:vMerge/>
            <w:textDirection w:val="btLr"/>
            <w:vAlign w:val="center"/>
          </w:tcPr>
          <w:p w14:paraId="1A8AFF03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6165DB19" w14:textId="618154C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ailed Assessment of Speed of Handwriting*</w:t>
            </w:r>
          </w:p>
        </w:tc>
        <w:tc>
          <w:tcPr>
            <w:tcW w:w="793" w:type="pct"/>
          </w:tcPr>
          <w:p w14:paraId="593145F8" w14:textId="46A2B82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SH</w:t>
            </w:r>
          </w:p>
        </w:tc>
        <w:tc>
          <w:tcPr>
            <w:tcW w:w="1013" w:type="pct"/>
          </w:tcPr>
          <w:p w14:paraId="2C89BFE3" w14:textId="4A8BA2E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 speed</w:t>
            </w:r>
          </w:p>
        </w:tc>
        <w:tc>
          <w:tcPr>
            <w:tcW w:w="653" w:type="pct"/>
          </w:tcPr>
          <w:p w14:paraId="0A1BCA7C" w14:textId="0D52647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9" w:type="pct"/>
          </w:tcPr>
          <w:p w14:paraId="1B933317" w14:textId="4F05739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58637F47" w14:textId="4571817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arnett&lt;/Author&gt;&lt;Year&gt;2007&lt;/Year&gt;&lt;RecNum&gt;208&lt;/RecNum&gt;&lt;DisplayText&gt;(Barnett et al., 2007)&lt;/DisplayText&gt;&lt;record&gt;&lt;rec-number&gt;208&lt;/rec-number&gt;&lt;foreign-keys&gt;&lt;key app="EN" db-id="aeawd29sqtxs2je055j5e29vzdvwwxrd5sfp" timestamp="1726877307"&gt;208&lt;/key&gt;&lt;/foreign-keys&gt;&lt;ref-type name="Book"&gt;6&lt;/ref-type&gt;&lt;contributors&gt;&lt;authors&gt;&lt;author&gt;Barnett, A.&lt;/author&gt;&lt;author&gt;Henderson, S.&lt;/author&gt;&lt;author&gt;Scheib, B.&lt;/author&gt;&lt;author&gt;Schulz, J.&lt;/author&gt;&lt;/authors&gt;&lt;/contributors&gt;&lt;titles&gt;&lt;title&gt;Detailed Assessment of Speed of Handwriting&lt;/title&gt;&lt;/titles&gt;&lt;dates&gt;&lt;year&gt;2007&lt;/year&gt;&lt;/dates&gt;&lt;pub-location&gt;London, UK&lt;/pub-location&gt;&lt;publisher&gt;Pears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Barnett et al., 200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0304B992" w14:textId="77777777" w:rsidTr="0015207D">
        <w:tc>
          <w:tcPr>
            <w:tcW w:w="293" w:type="pct"/>
            <w:vMerge/>
            <w:textDirection w:val="btLr"/>
            <w:vAlign w:val="center"/>
          </w:tcPr>
          <w:p w14:paraId="0CAE7656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1BFE7A31" w14:textId="0B709B5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Coordination Disorder Questionnaire</w:t>
            </w:r>
          </w:p>
        </w:tc>
        <w:tc>
          <w:tcPr>
            <w:tcW w:w="793" w:type="pct"/>
          </w:tcPr>
          <w:p w14:paraId="0CA25F14" w14:textId="7A05534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DQ</w:t>
            </w:r>
          </w:p>
        </w:tc>
        <w:tc>
          <w:tcPr>
            <w:tcW w:w="1013" w:type="pct"/>
          </w:tcPr>
          <w:p w14:paraId="4C263B5C" w14:textId="39593E8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coordination</w:t>
            </w:r>
          </w:p>
        </w:tc>
        <w:tc>
          <w:tcPr>
            <w:tcW w:w="653" w:type="pct"/>
          </w:tcPr>
          <w:p w14:paraId="42E296B5" w14:textId="2CE3EE1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9" w:type="pct"/>
          </w:tcPr>
          <w:p w14:paraId="71C021FE" w14:textId="0EC714E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72E50ADA" w14:textId="45063AC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ilson&lt;/Author&gt;&lt;Year&gt;2007&lt;/Year&gt;&lt;RecNum&gt;209&lt;/RecNum&gt;&lt;DisplayText&gt;(Wilson et al., 2007)&lt;/DisplayText&gt;&lt;record&gt;&lt;rec-number&gt;209&lt;/rec-number&gt;&lt;foreign-keys&gt;&lt;key app="EN" db-id="aeawd29sqtxs2je055j5e29vzdvwwxrd5sfp" timestamp="1726877486"&gt;209&lt;/key&gt;&lt;/foreign-keys&gt;&lt;ref-type name="Book"&gt;6&lt;/ref-type&gt;&lt;contributors&gt;&lt;authors&gt;&lt;author&gt;Wilson, B. N.&lt;/author&gt;&lt;author&gt;Kaplan, B. J. &lt;/author&gt;&lt;author&gt;Crawford, S. G.&lt;/author&gt;&lt;author&gt;Roberts, G.&lt;/author&gt;&lt;author&gt;Dewey, D.&lt;/author&gt;&lt;/authors&gt;&lt;/contributors&gt;&lt;titles&gt;&lt;title&gt;Developmental Coordination Disorder Questionnaire&lt;/title&gt;&lt;/titles&gt;&lt;dates&gt;&lt;year&gt;2007&lt;/year&gt;&lt;/dates&gt;&lt;pub-location&gt;Calgary, Canada&lt;/pub-location&gt;&lt;publisher&gt;Alberta Children&amp;apos;s Hospital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Wilson et al., 200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FA67D13" w14:textId="77777777" w:rsidTr="0015207D">
        <w:tc>
          <w:tcPr>
            <w:tcW w:w="293" w:type="pct"/>
            <w:vMerge/>
            <w:textDirection w:val="btLr"/>
            <w:vAlign w:val="center"/>
          </w:tcPr>
          <w:p w14:paraId="09419701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344AAE06" w14:textId="08271CC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ndwriting without </w:t>
            </w:r>
            <w:r w:rsidR="007E7BA3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rs’ Screener of 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andwriting Proficiency</w:t>
            </w:r>
          </w:p>
        </w:tc>
        <w:tc>
          <w:tcPr>
            <w:tcW w:w="793" w:type="pct"/>
          </w:tcPr>
          <w:p w14:paraId="3002D98C" w14:textId="104F449F" w:rsidR="0015207D" w:rsidRPr="008F44F2" w:rsidRDefault="001B6C72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1013" w:type="pct"/>
          </w:tcPr>
          <w:p w14:paraId="7860A0A1" w14:textId="29BAFED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 Proficiency</w:t>
            </w:r>
          </w:p>
        </w:tc>
        <w:tc>
          <w:tcPr>
            <w:tcW w:w="653" w:type="pct"/>
          </w:tcPr>
          <w:p w14:paraId="1DC379B6" w14:textId="3F30995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9" w:type="pct"/>
          </w:tcPr>
          <w:p w14:paraId="2DFF3959" w14:textId="06F1157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3347E4B9" w14:textId="67DD2D4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Olsen&lt;/Author&gt;&lt;Year&gt;2003&lt;/Year&gt;&lt;RecNum&gt;255&lt;/RecNum&gt;&lt;DisplayText&gt;(Olsen, 2003)&lt;/DisplayText&gt;&lt;record&gt;&lt;rec-number&gt;255&lt;/rec-number&gt;&lt;foreign-keys&gt;&lt;key app="EN" db-id="aeawd29sqtxs2je055j5e29vzdvwwxrd5sfp" timestamp="1729002811"&gt;255&lt;/key&gt;&lt;/foreign-keys&gt;&lt;ref-type name="Unpublished Work"&gt;34&lt;/ref-type&gt;&lt;contributors&gt;&lt;authors&gt;&lt;author&gt;Olsen, J. Z. &lt;/author&gt;&lt;/authors&gt;&lt;/contributors&gt;&lt;titles&gt;&lt;title&gt;Handwriting Without Tears 5th edition&lt;/title&gt;&lt;/titles&gt;&lt;dates&gt;&lt;year&gt;2003&lt;/year&gt;&lt;/dates&gt;&lt;pub-location&gt;Cabin John, MD&lt;/pub-location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Olsen, 2003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2D58FBA1" w14:textId="3D5EA666" w:rsidTr="0015207D">
        <w:tc>
          <w:tcPr>
            <w:tcW w:w="293" w:type="pct"/>
            <w:vMerge/>
            <w:textDirection w:val="btLr"/>
            <w:vAlign w:val="center"/>
          </w:tcPr>
          <w:p w14:paraId="751F1393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443EE384" w14:textId="621DA65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er Function &amp; Participation Scales</w:t>
            </w:r>
          </w:p>
        </w:tc>
        <w:tc>
          <w:tcPr>
            <w:tcW w:w="793" w:type="pct"/>
          </w:tcPr>
          <w:p w14:paraId="4C3CF430" w14:textId="040D723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FUN</w:t>
            </w:r>
          </w:p>
        </w:tc>
        <w:tc>
          <w:tcPr>
            <w:tcW w:w="1013" w:type="pct"/>
          </w:tcPr>
          <w:p w14:paraId="17158EDC" w14:textId="7A4C10C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al motor skills</w:t>
            </w:r>
          </w:p>
        </w:tc>
        <w:tc>
          <w:tcPr>
            <w:tcW w:w="653" w:type="pct"/>
          </w:tcPr>
          <w:p w14:paraId="62283871" w14:textId="46770A3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9" w:type="pct"/>
          </w:tcPr>
          <w:p w14:paraId="3BAB1532" w14:textId="2EC5D2B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0E1CB5FF" w14:textId="553B1C1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iller&lt;/Author&gt;&lt;Year&gt;2006&lt;/Year&gt;&lt;RecNum&gt;256&lt;/RecNum&gt;&lt;DisplayText&gt;(Miller, 2006)&lt;/DisplayText&gt;&lt;record&gt;&lt;rec-number&gt;256&lt;/rec-number&gt;&lt;foreign-keys&gt;&lt;key app="EN" db-id="aeawd29sqtxs2je055j5e29vzdvwwxrd5sfp" timestamp="1729003142"&gt;256&lt;/key&gt;&lt;/foreign-keys&gt;&lt;ref-type name="Book"&gt;6&lt;/ref-type&gt;&lt;contributors&gt;&lt;authors&gt;&lt;author&gt;Miller, L. J.&lt;/author&gt;&lt;/authors&gt;&lt;/contributors&gt;&lt;titles&gt;&lt;title&gt;Miller Function &amp;amp; Participation Scales&lt;/title&gt;&lt;/titles&gt;&lt;dates&gt;&lt;year&gt;2006&lt;/year&gt;&lt;/dates&gt;&lt;pub-location&gt;San Antonio, TX&lt;/pub-location&gt;&lt;publisher&gt;Pearson Clinical Assessment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Miller, 2006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12D6D33D" w14:textId="77777777" w:rsidTr="0015207D">
        <w:tc>
          <w:tcPr>
            <w:tcW w:w="293" w:type="pct"/>
            <w:vMerge/>
            <w:textDirection w:val="btLr"/>
            <w:vAlign w:val="center"/>
          </w:tcPr>
          <w:p w14:paraId="377F9DD0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35D6002B" w14:textId="6955FEB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CA"/>
              </w:rPr>
              <w:t>Échelle d’évaluation rapide de l’écriture chez l’enfant</w:t>
            </w:r>
          </w:p>
        </w:tc>
        <w:tc>
          <w:tcPr>
            <w:tcW w:w="793" w:type="pct"/>
          </w:tcPr>
          <w:p w14:paraId="6DD12FA9" w14:textId="231964D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HK</w:t>
            </w:r>
          </w:p>
        </w:tc>
        <w:tc>
          <w:tcPr>
            <w:tcW w:w="1013" w:type="pct"/>
          </w:tcPr>
          <w:p w14:paraId="0D1E4F86" w14:textId="203E1B9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</w:tcPr>
          <w:p w14:paraId="700369CD" w14:textId="5FD01D5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5EDD7529" w14:textId="0A9C8B4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70E4898C" w14:textId="75B4CC7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harles&lt;/Author&gt;&lt;Year&gt;1986&lt;/Year&gt;&lt;RecNum&gt;257&lt;/RecNum&gt;&lt;DisplayText&gt;(Charles &amp;amp; Michel, 1986)&lt;/DisplayText&gt;&lt;record&gt;&lt;rec-number&gt;257&lt;/rec-number&gt;&lt;foreign-keys&gt;&lt;key app="EN" db-id="aeawd29sqtxs2je055j5e29vzdvwwxrd5sfp" timestamp="1729003229"&gt;257&lt;/key&gt;&lt;/foreign-keys&gt;&lt;ref-type name="Book"&gt;6&lt;/ref-type&gt;&lt;contributors&gt;&lt;authors&gt;&lt;author&gt;Charles, M-M.&lt;/author&gt;&lt;author&gt;Michel, J-M.&lt;/author&gt;&lt;/authors&gt;&lt;/contributors&gt;&lt;titles&gt;&lt;title&gt;Échelle d’évaluation rapide de l’écriture chez l’enfant&lt;/title&gt;&lt;/titles&gt;&lt;dates&gt;&lt;year&gt;1986&lt;/year&gt;&lt;/dates&gt;&lt;pub-location&gt;Paris, France&lt;/pub-location&gt;&lt;publisher&gt;Éditions du Centre de Psychologie Appliquée (CPA)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Charles &amp; Michel, 1986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40E94302" w14:textId="77777777" w:rsidTr="0015207D">
        <w:tc>
          <w:tcPr>
            <w:tcW w:w="293" w:type="pct"/>
            <w:vMerge/>
            <w:textDirection w:val="btLr"/>
            <w:vAlign w:val="center"/>
          </w:tcPr>
          <w:p w14:paraId="4078E4AC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78E9815C" w14:textId="70D1735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Test of Visual Perception*</w:t>
            </w:r>
          </w:p>
        </w:tc>
        <w:tc>
          <w:tcPr>
            <w:tcW w:w="793" w:type="pct"/>
          </w:tcPr>
          <w:p w14:paraId="31148F53" w14:textId="2E43A84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TVP</w:t>
            </w:r>
          </w:p>
        </w:tc>
        <w:tc>
          <w:tcPr>
            <w:tcW w:w="1013" w:type="pct"/>
          </w:tcPr>
          <w:p w14:paraId="7CCB2204" w14:textId="749C730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 perception and visual-motor integration</w:t>
            </w:r>
          </w:p>
        </w:tc>
        <w:tc>
          <w:tcPr>
            <w:tcW w:w="653" w:type="pct"/>
          </w:tcPr>
          <w:p w14:paraId="44D8CF9D" w14:textId="4E01D33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17E4DC81" w14:textId="1EC349B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41EC0DD1" w14:textId="4A58368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Frostig&lt;/Author&gt;&lt;Year&gt;2013&lt;/Year&gt;&lt;RecNum&gt;258&lt;/RecNum&gt;&lt;DisplayText&gt;(Frostig et al., 2013)&lt;/DisplayText&gt;&lt;record&gt;&lt;rec-number&gt;258&lt;/rec-number&gt;&lt;foreign-keys&gt;&lt;key app="EN" db-id="aeawd29sqtxs2je055j5e29vzdvwwxrd5sfp" timestamp="1729003961"&gt;258&lt;/key&gt;&lt;/foreign-keys&gt;&lt;ref-type name="Book"&gt;6&lt;/ref-type&gt;&lt;contributors&gt;&lt;authors&gt;&lt;author&gt;Frostig, M.&lt;/author&gt;&lt;author&gt;Hammill, D. D.&lt;/author&gt;&lt;author&gt;Pearson, N. A.&lt;/author&gt;&lt;author&gt;Voress, J. L.&lt;/author&gt;&lt;/authors&gt;&lt;/contributors&gt;&lt;titles&gt;&lt;title&gt;Developmental Test of Visual Perception 3rd edition&lt;/title&gt;&lt;secondary-title&gt;Developmental Test of Visual Perception&lt;/secondary-title&gt;&lt;/titles&gt;&lt;dates&gt;&lt;year&gt;2013&lt;/year&gt;&lt;/dates&gt;&lt;pub-location&gt;Austin, TX&lt;/pub-location&gt;&lt;publisher&gt;Pro-Ed, Inc.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Frostig et al., 2013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CFD705C" w14:textId="08EAAE8B" w:rsidTr="0015207D">
        <w:tc>
          <w:tcPr>
            <w:tcW w:w="293" w:type="pct"/>
            <w:vMerge/>
            <w:textDirection w:val="btLr"/>
            <w:vAlign w:val="center"/>
          </w:tcPr>
          <w:p w14:paraId="4E9E2DAF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254B80CC" w14:textId="7C5C414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 Interactive Assessment Tool*</w:t>
            </w:r>
          </w:p>
        </w:tc>
        <w:tc>
          <w:tcPr>
            <w:tcW w:w="793" w:type="pct"/>
          </w:tcPr>
          <w:p w14:paraId="531AE74D" w14:textId="4E57724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AT</w:t>
            </w:r>
          </w:p>
        </w:tc>
        <w:tc>
          <w:tcPr>
            <w:tcW w:w="1013" w:type="pct"/>
          </w:tcPr>
          <w:p w14:paraId="4210871A" w14:textId="479F7EA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 performance</w:t>
            </w:r>
          </w:p>
        </w:tc>
        <w:tc>
          <w:tcPr>
            <w:tcW w:w="653" w:type="pct"/>
          </w:tcPr>
          <w:p w14:paraId="6CB8B54C" w14:textId="3710CB8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5C98CD00" w14:textId="2E6BD1D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5E3D74C6" w14:textId="1CA1FF9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Year&gt;N.D.&lt;/Year&gt;&lt;RecNum&gt;282&lt;/RecNum&gt;&lt;DisplayText&gt;(&lt;style face="italic"&gt;Handwriting Interactive Assessment Tool&lt;/style&gt;, N.D.)&lt;/DisplayText&gt;&lt;record&gt;&lt;rec-number&gt;282&lt;/rec-number&gt;&lt;foreign-keys&gt;&lt;key app="EN" db-id="aeawd29sqtxs2je055j5e29vzdvwwxrd5sfp" timestamp="1729276262"&gt;282&lt;/key&gt;&lt;/foreign-keys&gt;&lt;ref-type name="Unpublished Work"&gt;34&lt;/ref-type&gt;&lt;contributors&gt;&lt;/contributors&gt;&lt;titles&gt;&lt;title&gt;Handwriting Interactive Assessment Tool&lt;/title&gt;&lt;/titles&gt;&lt;dates&gt;&lt;year&gt;N.D.&lt;/year&gt;&lt;/dates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r w:rsidR="00F33566" w:rsidRPr="008F44F2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Handwriting Interactive Assessment Tool</w:t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N.D.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1B7B709B" w14:textId="4CFF8DA5" w:rsidTr="0015207D">
        <w:tc>
          <w:tcPr>
            <w:tcW w:w="293" w:type="pct"/>
            <w:vMerge/>
            <w:textDirection w:val="btLr"/>
            <w:vAlign w:val="center"/>
          </w:tcPr>
          <w:p w14:paraId="554E191A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546" w:type="pct"/>
          </w:tcPr>
          <w:p w14:paraId="3025E106" w14:textId="34F7A0F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CA"/>
              </w:rPr>
              <w:t xml:space="preserve">Test de Manipulation </w:t>
            </w:r>
            <w:r w:rsidRPr="008F44F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CA"/>
              </w:rPr>
              <w:lastRenderedPageBreak/>
              <w:t>des outils scolaires</w:t>
            </w:r>
          </w:p>
        </w:tc>
        <w:tc>
          <w:tcPr>
            <w:tcW w:w="793" w:type="pct"/>
          </w:tcPr>
          <w:p w14:paraId="1C556B69" w14:textId="4197847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proofErr w:type="spellStart"/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lastRenderedPageBreak/>
              <w:t>Man.OS</w:t>
            </w:r>
            <w:proofErr w:type="spellEnd"/>
          </w:p>
        </w:tc>
        <w:tc>
          <w:tcPr>
            <w:tcW w:w="1013" w:type="pct"/>
          </w:tcPr>
          <w:p w14:paraId="06F7FFDD" w14:textId="0840F29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Handwriting</w:t>
            </w:r>
          </w:p>
        </w:tc>
        <w:tc>
          <w:tcPr>
            <w:tcW w:w="653" w:type="pct"/>
          </w:tcPr>
          <w:p w14:paraId="538CDD7C" w14:textId="1A5DF9F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2</w:t>
            </w:r>
          </w:p>
        </w:tc>
        <w:tc>
          <w:tcPr>
            <w:tcW w:w="349" w:type="pct"/>
          </w:tcPr>
          <w:p w14:paraId="38367035" w14:textId="2D9604A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5EE7840A" w14:textId="41FB4F2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instrText xml:space="preserve"> ADDIN EN.CITE &lt;EndNote&gt;&lt;Cite&gt;&lt;Author&gt;Lefévère&lt;/Author&gt;&lt;Year&gt;2010&lt;/Year&gt;&lt;RecNum&gt;289&lt;/RecNum&gt;&lt;DisplayText&gt;(Lefévère, 2010)&lt;/DisplayText&gt;&lt;record&gt;&lt;rec-number&gt;289&lt;/rec-number&gt;&lt;foreign-keys&gt;&lt;key app="EN" db-id="aeawd29sqtxs2je055j5e29vzdvwwxrd5sfp" timestamp="1729277515"&gt;289&lt;/key&gt;&lt;/foreign-keys&gt;&lt;ref-type name="Unpublished Work"&gt;34&lt;/ref-type&gt;&lt;contributors&gt;&lt;authors&gt;&lt;author&gt;Lefévère, G.&lt;/author&gt;&lt;/authors&gt;&lt;secondary-authors&gt;&lt;author&gt;SESSD APF&lt;/author&gt;&lt;/secondary-authors&gt;&lt;/contributors&gt;&lt;titles&gt;&lt;title&gt;Test de Manipulation des outils scolaires, Man.Os&lt;/title&gt;&lt;/titles&gt;&lt;dates&gt;&lt;year&gt;2010&lt;/year&gt;&lt;/dates&gt;&lt;pub-location&gt;Bagneux, Paris&lt;/pub-location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fr-CA"/>
              </w:rPr>
              <w:t>(Lefévère, 2010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fldChar w:fldCharType="end"/>
            </w:r>
          </w:p>
        </w:tc>
      </w:tr>
      <w:tr w:rsidR="008F44F2" w:rsidRPr="008F44F2" w14:paraId="78AF9F54" w14:textId="26CA708F" w:rsidTr="0015207D">
        <w:tc>
          <w:tcPr>
            <w:tcW w:w="293" w:type="pct"/>
            <w:vMerge/>
            <w:textDirection w:val="btLr"/>
            <w:vAlign w:val="center"/>
          </w:tcPr>
          <w:p w14:paraId="5482ACC5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342AE107" w14:textId="61444EE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d Efficacy and Goal Setting System</w:t>
            </w:r>
          </w:p>
        </w:tc>
        <w:tc>
          <w:tcPr>
            <w:tcW w:w="793" w:type="pct"/>
          </w:tcPr>
          <w:p w14:paraId="7AF8FCC7" w14:textId="46A3E27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GS</w:t>
            </w:r>
          </w:p>
        </w:tc>
        <w:tc>
          <w:tcPr>
            <w:tcW w:w="1013" w:type="pct"/>
          </w:tcPr>
          <w:p w14:paraId="5CD5A820" w14:textId="6780C37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efficacy and goal setting</w:t>
            </w:r>
          </w:p>
        </w:tc>
        <w:tc>
          <w:tcPr>
            <w:tcW w:w="653" w:type="pct"/>
          </w:tcPr>
          <w:p w14:paraId="1B96724E" w14:textId="224BBB2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6C078CC0" w14:textId="45FE8E5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32D9AF56" w14:textId="0B000E7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issiuna&lt;/Author&gt;&lt;Year&gt;2004&lt;/Year&gt;&lt;RecNum&gt;72&lt;/RecNum&gt;&lt;DisplayText&gt;(Missiuna et al., 2004)&lt;/DisplayText&gt;&lt;record&gt;&lt;rec-number&gt;72&lt;/rec-number&gt;&lt;foreign-keys&gt;&lt;key app="EN" db-id="aeawd29sqtxs2je055j5e29vzdvwwxrd5sfp" timestamp="1692281074"&gt;72&lt;/key&gt;&lt;/foreign-keys&gt;&lt;ref-type name="Generic"&gt;13&lt;/ref-type&gt;&lt;contributors&gt;&lt;authors&gt;&lt;author&gt;Missiuna, C.&lt;/author&gt;&lt;author&gt;Pollock, N.&lt;/author&gt;&lt;author&gt;Law, M.&lt;/author&gt;&lt;/authors&gt;&lt;/contributors&gt;&lt;titles&gt;&lt;title&gt;Perceived Efficacy and Goal Setting System (PEGS)&lt;/title&gt;&lt;/titles&gt;&lt;dates&gt;&lt;year&gt;2004&lt;/year&gt;&lt;/dates&gt;&lt;pub-location&gt;San Antonio, TX&lt;/pub-location&gt;&lt;publisher&gt;Psychological Corporati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Missiuna et al., 2004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0CA6B8CF" w14:textId="50856386" w:rsidTr="0015207D">
        <w:tc>
          <w:tcPr>
            <w:tcW w:w="293" w:type="pct"/>
            <w:vMerge/>
            <w:textDirection w:val="btLr"/>
            <w:vAlign w:val="center"/>
          </w:tcPr>
          <w:p w14:paraId="2A31FE9C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5B015E31" w14:textId="62D38FE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ck String Assessment</w:t>
            </w:r>
          </w:p>
        </w:tc>
        <w:tc>
          <w:tcPr>
            <w:tcW w:w="793" w:type="pct"/>
          </w:tcPr>
          <w:p w14:paraId="3CE75DE9" w14:textId="6DDF7E04" w:rsidR="0015207D" w:rsidRPr="008F44F2" w:rsidRDefault="001B6C72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3" w:type="pct"/>
          </w:tcPr>
          <w:p w14:paraId="314E1E0D" w14:textId="04C3A64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ulomotor skills</w:t>
            </w:r>
          </w:p>
        </w:tc>
        <w:tc>
          <w:tcPr>
            <w:tcW w:w="653" w:type="pct"/>
          </w:tcPr>
          <w:p w14:paraId="5AC15935" w14:textId="4E58482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5E876E7E" w14:textId="0E24B45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280C86A4" w14:textId="640AEBA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rock&lt;/Author&gt;&lt;Year&gt;1950&lt;/Year&gt;&lt;RecNum&gt;264&lt;/RecNum&gt;&lt;DisplayText&gt;(Brock, 1950)&lt;/DisplayText&gt;&lt;record&gt;&lt;rec-number&gt;264&lt;/rec-number&gt;&lt;foreign-keys&gt;&lt;key app="EN" db-id="aeawd29sqtxs2je055j5e29vzdvwwxrd5sfp" timestamp="1729040439"&gt;264&lt;/key&gt;&lt;/foreign-keys&gt;&lt;ref-type name="Unpublished Work"&gt;34&lt;/ref-type&gt;&lt;contributors&gt;&lt;authors&gt;&lt;author&gt;Brock, F. W.&lt;/author&gt;&lt;/authors&gt;&lt;/contributors&gt;&lt;titles&gt;&lt;title&gt;Brock String Assessment&lt;/title&gt;&lt;/titles&gt;&lt;dates&gt;&lt;year&gt;1950&lt;/year&gt;&lt;/dates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Brock, 1950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2A707958" w14:textId="77777777" w:rsidTr="0015207D">
        <w:tc>
          <w:tcPr>
            <w:tcW w:w="293" w:type="pct"/>
            <w:vMerge/>
            <w:textDirection w:val="btLr"/>
            <w:vAlign w:val="center"/>
          </w:tcPr>
          <w:p w14:paraId="69F51C43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7B4A18A4" w14:textId="4FF1488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Coordination Disorder Checklist</w:t>
            </w:r>
          </w:p>
        </w:tc>
        <w:tc>
          <w:tcPr>
            <w:tcW w:w="793" w:type="pct"/>
          </w:tcPr>
          <w:p w14:paraId="64A057C4" w14:textId="76776C8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D checklist</w:t>
            </w:r>
          </w:p>
        </w:tc>
        <w:tc>
          <w:tcPr>
            <w:tcW w:w="1013" w:type="pct"/>
          </w:tcPr>
          <w:p w14:paraId="7653F4B5" w14:textId="5E8A836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coordination</w:t>
            </w:r>
          </w:p>
        </w:tc>
        <w:tc>
          <w:tcPr>
            <w:tcW w:w="653" w:type="pct"/>
          </w:tcPr>
          <w:p w14:paraId="71EA6BDE" w14:textId="2BD59AE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0DDFC349" w14:textId="2BDDD7C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5C5380FD" w14:textId="069601A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ilson&lt;/Author&gt;&lt;Year&gt;2007&lt;/Year&gt;&lt;RecNum&gt;265&lt;/RecNum&gt;&lt;DisplayText&gt;(Wilson, 2007)&lt;/DisplayText&gt;&lt;record&gt;&lt;rec-number&gt;265&lt;/rec-number&gt;&lt;foreign-keys&gt;&lt;key app="EN" db-id="aeawd29sqtxs2je055j5e29vzdvwwxrd5sfp" timestamp="1729040533"&gt;265&lt;/key&gt;&lt;/foreign-keys&gt;&lt;ref-type name="Book"&gt;6&lt;/ref-type&gt;&lt;contributors&gt;&lt;authors&gt;&lt;author&gt;Wilson, B. &amp;#xD;Crawford, S. G.&lt;/author&gt;&lt;/authors&gt;&lt;/contributors&gt;&lt;titles&gt;&lt;title&gt;Developmental Coordination Disorder Checklist&lt;/title&gt;&lt;/titles&gt;&lt;dates&gt;&lt;year&gt;2007&lt;/year&gt;&lt;/dates&gt;&lt;pub-location&gt;Calgary, Canada&lt;/pub-location&gt;&lt;publisher&gt;Alberta Children&amp;apos;s Hospital 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Wilson, 200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CB6A7B3" w14:textId="77777777" w:rsidTr="0015207D">
        <w:tc>
          <w:tcPr>
            <w:tcW w:w="293" w:type="pct"/>
            <w:vMerge/>
            <w:textDirection w:val="btLr"/>
            <w:vAlign w:val="center"/>
          </w:tcPr>
          <w:p w14:paraId="60500E2A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7A3C4BCD" w14:textId="013AE95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Questionnaire for Developmental Coordination Disorder</w:t>
            </w:r>
          </w:p>
        </w:tc>
        <w:tc>
          <w:tcPr>
            <w:tcW w:w="793" w:type="pct"/>
          </w:tcPr>
          <w:p w14:paraId="763502E9" w14:textId="4C17193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DDaily</w:t>
            </w:r>
            <w:proofErr w:type="spellEnd"/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</w:t>
            </w:r>
          </w:p>
        </w:tc>
        <w:tc>
          <w:tcPr>
            <w:tcW w:w="1013" w:type="pct"/>
          </w:tcPr>
          <w:p w14:paraId="6ABDA631" w14:textId="2D2ED53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coordination</w:t>
            </w:r>
          </w:p>
        </w:tc>
        <w:tc>
          <w:tcPr>
            <w:tcW w:w="653" w:type="pct"/>
          </w:tcPr>
          <w:p w14:paraId="2E0A8C00" w14:textId="3CA3438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089DA841" w14:textId="142E1FF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234C8228" w14:textId="1D854DE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choemaker&lt;/Author&gt;&lt;Year&gt;2012&lt;/Year&gt;&lt;RecNum&gt;292&lt;/RecNum&gt;&lt;DisplayText&gt;(Schoemaker &amp;amp; van Netten, 2012)&lt;/DisplayText&gt;&lt;record&gt;&lt;rec-number&gt;292&lt;/rec-number&gt;&lt;foreign-keys&gt;&lt;key app="EN" db-id="aeawd29sqtxs2je055j5e29vzdvwwxrd5sfp" timestamp="1729277647"&gt;292&lt;/key&gt;&lt;/foreign-keys&gt;&lt;ref-type name="Book"&gt;6&lt;/ref-type&gt;&lt;contributors&gt;&lt;authors&gt;&lt;author&gt;Schoemaker, M. M.&lt;/author&gt;&lt;author&gt;van Netten, J. &amp;#xD;Moraal-van der Linde, B. W. &lt;/author&gt;&lt;/authors&gt;&lt;/contributors&gt;&lt;titles&gt;&lt;title&gt;Daily Questionnaire for Developmental Coordination Disorder&lt;/title&gt;&lt;/titles&gt;&lt;dates&gt;&lt;year&gt;2012&lt;/year&gt;&lt;/dates&gt;&lt;pub-location&gt;Netherlands&lt;/pub-location&gt;&lt;publisher&gt;ZGT Hospital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Schoemaker &amp; van Netten, 2012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13FC5658" w14:textId="687F3986" w:rsidTr="0015207D">
        <w:tc>
          <w:tcPr>
            <w:tcW w:w="293" w:type="pct"/>
            <w:vMerge/>
            <w:textDirection w:val="btLr"/>
            <w:vAlign w:val="center"/>
          </w:tcPr>
          <w:p w14:paraId="27ABD765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0672F2BF" w14:textId="744A0B3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8F44F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Échelle</w:t>
            </w:r>
            <w:proofErr w:type="spellEnd"/>
            <w:r w:rsidRPr="008F44F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Victor-Doré</w:t>
            </w:r>
          </w:p>
        </w:tc>
        <w:tc>
          <w:tcPr>
            <w:tcW w:w="793" w:type="pct"/>
          </w:tcPr>
          <w:p w14:paraId="18722DBF" w14:textId="7222C809" w:rsidR="0015207D" w:rsidRPr="008F44F2" w:rsidRDefault="001B6C72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3" w:type="pct"/>
          </w:tcPr>
          <w:p w14:paraId="667CAD86" w14:textId="4B3A6C9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development</w:t>
            </w:r>
          </w:p>
        </w:tc>
        <w:tc>
          <w:tcPr>
            <w:tcW w:w="653" w:type="pct"/>
          </w:tcPr>
          <w:p w14:paraId="35CF6309" w14:textId="5E61E50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02D72D95" w14:textId="77CBAA1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2C53FB56" w14:textId="7D048E4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ictor-Dore&lt;/Author&gt;&lt;Year&gt;2016&lt;/Year&gt;&lt;RecNum&gt;293&lt;/RecNum&gt;&lt;DisplayText&gt;(Victor-Dore, 2016)&lt;/DisplayText&gt;&lt;record&gt;&lt;rec-number&gt;293&lt;/rec-number&gt;&lt;foreign-keys&gt;&lt;key app="EN" db-id="aeawd29sqtxs2je055j5e29vzdvwwxrd5sfp" timestamp="1729277674"&gt;293&lt;/key&gt;&lt;/foreign-keys&gt;&lt;ref-type name="Unpublished Work"&gt;34&lt;/ref-type&gt;&lt;contributors&gt;&lt;authors&gt;&lt;author&gt;Victor-Dore, F.&lt;/author&gt;&lt;/authors&gt;&lt;/contributors&gt;&lt;titles&gt;&lt;title&gt;Échelle Victor-Doré&lt;/title&gt;&lt;/titles&gt;&lt;dates&gt;&lt;year&gt;2016&lt;/year&gt;&lt;/dates&gt;&lt;pub-location&gt;France&lt;/pub-location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Victor-Dore, 2016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3DA459E4" w14:textId="6309718E" w:rsidTr="0015207D">
        <w:tc>
          <w:tcPr>
            <w:tcW w:w="293" w:type="pct"/>
            <w:vMerge/>
            <w:textDirection w:val="btLr"/>
            <w:vAlign w:val="center"/>
          </w:tcPr>
          <w:p w14:paraId="652F0C3C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58F539C7" w14:textId="7EE0A53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CA"/>
              </w:rPr>
              <w:t xml:space="preserve">Épreuve de Vitesse </w:t>
            </w:r>
            <w:r w:rsidRPr="008F44F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CA"/>
              </w:rPr>
              <w:lastRenderedPageBreak/>
              <w:t>d’Écriture de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Dauphin </w:t>
            </w:r>
            <w:proofErr w:type="spellStart"/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Penmanship</w:t>
            </w:r>
            <w:proofErr w:type="spellEnd"/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Test</w:t>
            </w:r>
          </w:p>
        </w:tc>
        <w:tc>
          <w:tcPr>
            <w:tcW w:w="793" w:type="pct"/>
          </w:tcPr>
          <w:p w14:paraId="5F3F4E4B" w14:textId="56E4437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lastRenderedPageBreak/>
              <w:t>EVEDP</w:t>
            </w:r>
          </w:p>
        </w:tc>
        <w:tc>
          <w:tcPr>
            <w:tcW w:w="1013" w:type="pct"/>
          </w:tcPr>
          <w:p w14:paraId="029CDE69" w14:textId="4C55D40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Handwriting speed</w:t>
            </w:r>
          </w:p>
        </w:tc>
        <w:tc>
          <w:tcPr>
            <w:tcW w:w="653" w:type="pct"/>
          </w:tcPr>
          <w:p w14:paraId="42167899" w14:textId="6C9B778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1</w:t>
            </w:r>
          </w:p>
        </w:tc>
        <w:tc>
          <w:tcPr>
            <w:tcW w:w="349" w:type="pct"/>
          </w:tcPr>
          <w:p w14:paraId="52B67B48" w14:textId="7F6F76E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2C3A5373" w14:textId="550295A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instrText xml:space="preserve"> ADDIN EN.CITE &lt;EndNote&gt;&lt;Cite&gt;&lt;Author&gt;Alexandre&lt;/Author&gt;&lt;Year&gt;1981&lt;/Year&gt;&lt;RecNum&gt;294&lt;/RecNum&gt;&lt;DisplayText&gt;(Alexandre, 1981)&lt;/DisplayText&gt;&lt;record&gt;&lt;rec-number&gt;294&lt;/rec-number&gt;&lt;foreign-keys&gt;&lt;key app="EN" db-id="aeawd29sqtxs2je055j5e29vzdvwwxrd5sfp" timestamp="1729277706"&gt;294&lt;/key&gt;&lt;/foreign-keys&gt;&lt;ref-type name="Unpublished Work"&gt;34&lt;/ref-type&gt;&lt;contributors&gt;&lt;authors&gt;&lt;author&gt;Alexandre, A.&lt;/author&gt;&lt;/authors&gt;&lt;/contributors&gt;&lt;titles&gt;&lt;title&gt;Dauphin Penmanship Test&lt;/title&gt;&lt;/titles&gt;&lt;dates&gt;&lt;year&gt;1981&lt;/year&gt;&lt;/dates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fr-CA"/>
              </w:rPr>
              <w:t>(Alexandre, 1981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fldChar w:fldCharType="end"/>
            </w:r>
          </w:p>
        </w:tc>
      </w:tr>
      <w:tr w:rsidR="008F44F2" w:rsidRPr="008F44F2" w14:paraId="35810E78" w14:textId="15A9FD6D" w:rsidTr="0015207D">
        <w:tc>
          <w:tcPr>
            <w:tcW w:w="293" w:type="pct"/>
            <w:vMerge/>
            <w:textDirection w:val="btLr"/>
            <w:vAlign w:val="center"/>
          </w:tcPr>
          <w:p w14:paraId="0E941657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6229B636" w14:textId="19EE36A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nesota Handwriting assessment</w:t>
            </w:r>
          </w:p>
        </w:tc>
        <w:tc>
          <w:tcPr>
            <w:tcW w:w="793" w:type="pct"/>
          </w:tcPr>
          <w:p w14:paraId="46BC5C84" w14:textId="62B47EC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A</w:t>
            </w:r>
          </w:p>
        </w:tc>
        <w:tc>
          <w:tcPr>
            <w:tcW w:w="1013" w:type="pct"/>
          </w:tcPr>
          <w:p w14:paraId="30BA0224" w14:textId="416FD89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</w:tcPr>
          <w:p w14:paraId="4664609E" w14:textId="2346902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75400EB4" w14:textId="18558C1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5EC3583C" w14:textId="33E881A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eisman&lt;/Author&gt;&lt;Year&gt;1999&lt;/Year&gt;&lt;RecNum&gt;275&lt;/RecNum&gt;&lt;DisplayText&gt;(Reisman, 1999)&lt;/DisplayText&gt;&lt;record&gt;&lt;rec-number&gt;275&lt;/rec-number&gt;&lt;foreign-keys&gt;&lt;key app="EN" db-id="aeawd29sqtxs2je055j5e29vzdvwwxrd5sfp" timestamp="1729197675"&gt;275&lt;/key&gt;&lt;/foreign-keys&gt;&lt;ref-type name="Book"&gt;6&lt;/ref-type&gt;&lt;contributors&gt;&lt;authors&gt;&lt;author&gt;Reisman, J.&lt;/author&gt;&lt;/authors&gt;&lt;/contributors&gt;&lt;titles&gt;&lt;title&gt;Minnesota Handwriting Assessment&lt;/title&gt;&lt;/titles&gt;&lt;dates&gt;&lt;year&gt;1999&lt;/year&gt;&lt;/dates&gt;&lt;pub-location&gt;San Antonio, TX&lt;/pub-location&gt;&lt;publisher&gt;Harcourt Assessment, Inc.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Reisman, 1999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D452713" w14:textId="77777777" w:rsidTr="0015207D">
        <w:tc>
          <w:tcPr>
            <w:tcW w:w="293" w:type="pct"/>
            <w:vMerge/>
            <w:textDirection w:val="btLr"/>
            <w:vAlign w:val="center"/>
          </w:tcPr>
          <w:p w14:paraId="5EA855D4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7AF181A6" w14:textId="6A716B4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dles School Fine Motor Assessment</w:t>
            </w:r>
          </w:p>
        </w:tc>
        <w:tc>
          <w:tcPr>
            <w:tcW w:w="793" w:type="pct"/>
          </w:tcPr>
          <w:p w14:paraId="1E07C321" w14:textId="1C2D4EB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dles</w:t>
            </w:r>
          </w:p>
        </w:tc>
        <w:tc>
          <w:tcPr>
            <w:tcW w:w="1013" w:type="pct"/>
          </w:tcPr>
          <w:p w14:paraId="2AD58C5A" w14:textId="1130DC9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e motor skills</w:t>
            </w:r>
          </w:p>
        </w:tc>
        <w:tc>
          <w:tcPr>
            <w:tcW w:w="653" w:type="pct"/>
          </w:tcPr>
          <w:p w14:paraId="6222EBB2" w14:textId="6513FA1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5D76177C" w14:textId="640D725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166FD222" w14:textId="58C9D1F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Frank&lt;/Author&gt;&lt;Year&gt;2019&lt;/Year&gt;&lt;RecNum&gt;276&lt;/RecNum&gt;&lt;DisplayText&gt;(Frank, 2019)&lt;/DisplayText&gt;&lt;record&gt;&lt;rec-number&gt;276&lt;/rec-number&gt;&lt;foreign-keys&gt;&lt;key app="EN" db-id="aeawd29sqtxs2je055j5e29vzdvwwxrd5sfp" timestamp="1729197888"&gt;276&lt;/key&gt;&lt;/foreign-keys&gt;&lt;ref-type name="Book"&gt;6&lt;/ref-type&gt;&lt;contributors&gt;&lt;authors&gt;&lt;author&gt;Frank, M.&amp;#xD;Fortunato, M.&lt;/author&gt;&lt;/authors&gt;&lt;/contributors&gt;&lt;titles&gt;&lt;title&gt;Schoodles School Fine Motor Assessment, 4th edition&lt;/title&gt;&lt;/titles&gt;&lt;dates&gt;&lt;year&gt;2019&lt;/year&gt;&lt;/dates&gt;&lt;pub-location&gt;Port Monmouth, NJ&lt;/pub-location&gt;&lt;publisher&gt;Schoodles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Frank, 2019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4A23DACE" w14:textId="0D37A647" w:rsidTr="0015207D">
        <w:tc>
          <w:tcPr>
            <w:tcW w:w="293" w:type="pct"/>
            <w:vMerge/>
            <w:textDirection w:val="btLr"/>
            <w:vAlign w:val="center"/>
          </w:tcPr>
          <w:p w14:paraId="2923519F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4AFF1B46" w14:textId="3D6810E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y Profile</w:t>
            </w:r>
          </w:p>
        </w:tc>
        <w:tc>
          <w:tcPr>
            <w:tcW w:w="793" w:type="pct"/>
          </w:tcPr>
          <w:p w14:paraId="09B6A4B4" w14:textId="2BDD283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1013" w:type="pct"/>
          </w:tcPr>
          <w:p w14:paraId="39E8FCC7" w14:textId="2BC21C3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y processing</w:t>
            </w:r>
          </w:p>
        </w:tc>
        <w:tc>
          <w:tcPr>
            <w:tcW w:w="653" w:type="pct"/>
          </w:tcPr>
          <w:p w14:paraId="005A96C3" w14:textId="4A6EDFE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37C63674" w14:textId="621E884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774252CA" w14:textId="5B0C89E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unn&lt;/Author&gt;&lt;Year&gt;2014&lt;/Year&gt;&lt;RecNum&gt;277&lt;/RecNum&gt;&lt;DisplayText&gt;(Dunn, 2014)&lt;/DisplayText&gt;&lt;record&gt;&lt;rec-number&gt;277&lt;/rec-number&gt;&lt;foreign-keys&gt;&lt;key app="EN" db-id="aeawd29sqtxs2je055j5e29vzdvwwxrd5sfp" timestamp="1729197979"&gt;277&lt;/key&gt;&lt;/foreign-keys&gt;&lt;ref-type name="Book"&gt;6&lt;/ref-type&gt;&lt;contributors&gt;&lt;authors&gt;&lt;author&gt;Dunn, W.&lt;/author&gt;&lt;/authors&gt;&lt;/contributors&gt;&lt;titles&gt;&lt;title&gt;Sensory Profile 2&lt;/title&gt;&lt;/titles&gt;&lt;dates&gt;&lt;year&gt;2014&lt;/year&gt;&lt;/dates&gt;&lt;pub-location&gt;San Antonio, TX&lt;/pub-location&gt;&lt;publisher&gt;Pears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Dunn, 2014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09BCA82E" w14:textId="3CC8F690" w:rsidTr="0015207D">
        <w:tc>
          <w:tcPr>
            <w:tcW w:w="293" w:type="pct"/>
            <w:vMerge/>
            <w:textDirection w:val="btLr"/>
            <w:vAlign w:val="center"/>
          </w:tcPr>
          <w:p w14:paraId="3CD35475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125BD304" w14:textId="096E2E4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y Processing Measure</w:t>
            </w:r>
          </w:p>
        </w:tc>
        <w:tc>
          <w:tcPr>
            <w:tcW w:w="793" w:type="pct"/>
          </w:tcPr>
          <w:p w14:paraId="301BB080" w14:textId="6E793F4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M</w:t>
            </w:r>
          </w:p>
        </w:tc>
        <w:tc>
          <w:tcPr>
            <w:tcW w:w="1013" w:type="pct"/>
          </w:tcPr>
          <w:p w14:paraId="49E3E6C0" w14:textId="59D2407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y processing</w:t>
            </w:r>
          </w:p>
        </w:tc>
        <w:tc>
          <w:tcPr>
            <w:tcW w:w="653" w:type="pct"/>
          </w:tcPr>
          <w:p w14:paraId="46336056" w14:textId="1A8FC78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67BAF101" w14:textId="5E259CD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2C377084" w14:textId="7B2EA36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enry&lt;/Author&gt;&lt;Year&gt;2007&lt;/Year&gt;&lt;RecNum&gt;278&lt;/RecNum&gt;&lt;DisplayText&gt;(Henry et al., 2007)&lt;/DisplayText&gt;&lt;record&gt;&lt;rec-number&gt;278&lt;/rec-number&gt;&lt;foreign-keys&gt;&lt;key app="EN" db-id="aeawd29sqtxs2je055j5e29vzdvwwxrd5sfp" timestamp="1729198102"&gt;278&lt;/key&gt;&lt;/foreign-keys&gt;&lt;ref-type name="Book"&gt;6&lt;/ref-type&gt;&lt;contributors&gt;&lt;authors&gt;&lt;author&gt;Henry, D.&amp;#xD;Parham, D.&lt;/author&gt;&lt;author&gt;Kuhaneck, H.&lt;/author&gt;&lt;author&gt;Glennon, T. &lt;/author&gt;&lt;author&gt;Reynolds, S.&lt;/author&gt;&lt;/authors&gt;&lt;/contributors&gt;&lt;titles&gt;&lt;title&gt;Sensory Processing Measure&lt;/title&gt;&lt;/titles&gt;&lt;dates&gt;&lt;year&gt;2007&lt;/year&gt;&lt;/dates&gt;&lt;pub-location&gt;Torrance, CA&lt;/pub-location&gt;&lt;publisher&gt;Western Psychological Services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Henry et al., 200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2F678E2" w14:textId="17EAB870" w:rsidTr="0015207D">
        <w:tc>
          <w:tcPr>
            <w:tcW w:w="293" w:type="pct"/>
            <w:vMerge/>
            <w:textDirection w:val="btLr"/>
            <w:vAlign w:val="center"/>
          </w:tcPr>
          <w:p w14:paraId="2EE3E1D6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775B96BF" w14:textId="66A72B7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is how I write: A Child’s Self-Assessment of Handwriting</w:t>
            </w:r>
          </w:p>
        </w:tc>
        <w:tc>
          <w:tcPr>
            <w:tcW w:w="793" w:type="pct"/>
          </w:tcPr>
          <w:p w14:paraId="46FDCD51" w14:textId="55693DC7" w:rsidR="0015207D" w:rsidRPr="008F44F2" w:rsidRDefault="001B6C72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3" w:type="pct"/>
          </w:tcPr>
          <w:p w14:paraId="0A70AB0E" w14:textId="1098E73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</w:tcPr>
          <w:p w14:paraId="744EA209" w14:textId="18E66B8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0FB30C95" w14:textId="71BE33B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3FB4770E" w14:textId="4097D19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oldstand&lt;/Author&gt;&lt;Year&gt;2013&lt;/Year&gt;&lt;RecNum&gt;279&lt;/RecNum&gt;&lt;DisplayText&gt;(Goldstand et al., 2013)&lt;/DisplayText&gt;&lt;record&gt;&lt;rec-number&gt;279&lt;/rec-number&gt;&lt;foreign-keys&gt;&lt;key app="EN" db-id="aeawd29sqtxs2je055j5e29vzdvwwxrd5sfp" timestamp="1729198161"&gt;279&lt;/key&gt;&lt;/foreign-keys&gt;&lt;ref-type name="Book"&gt;6&lt;/ref-type&gt;&lt;contributors&gt;&lt;authors&gt;&lt;author&gt;Goldstand, S.&lt;/author&gt;&lt;author&gt;Gavir, D.&lt;/author&gt;&lt;author&gt;Cermak, S. A. &lt;/author&gt;&lt;author&gt;Bissel, J.&lt;/author&gt;&lt;/authors&gt;&lt;/contributors&gt;&lt;titles&gt;&lt;title&gt;This is how I write: A Child’s Self-Assessment of Handwriting&lt;/title&gt;&lt;/titles&gt;&lt;dates&gt;&lt;year&gt;2013&lt;/year&gt;&lt;/dates&gt;&lt;publisher&gt;Therapro, Inc.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Goldstand et al., 2013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0A71E873" w14:textId="30FFC227" w:rsidTr="0015207D">
        <w:tc>
          <w:tcPr>
            <w:tcW w:w="293" w:type="pct"/>
            <w:vMerge/>
            <w:textDirection w:val="btLr"/>
            <w:vAlign w:val="center"/>
          </w:tcPr>
          <w:p w14:paraId="218C7391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243A3321" w14:textId="3DA1EDC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stibular/Ocular Motor Screening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3B886728" w14:textId="082AA11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MS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19517009" w14:textId="6671B32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stibular and oculomotor functions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4D080488" w14:textId="5AB6BEB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67C84E54" w14:textId="2BC7B98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3099A45C" w14:textId="5C49CEB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Year&gt;N.D.&lt;/Year&gt;&lt;RecNum&gt;280&lt;/RecNum&gt;&lt;DisplayText&gt;(&lt;style face="italic"&gt;Vestibular/Ocular Motor Screening&lt;/style&gt;, N.D.)&lt;/DisplayText&gt;&lt;record&gt;&lt;rec-number&gt;280&lt;/rec-number&gt;&lt;foreign-keys&gt;&lt;key app="EN" db-id="aeawd29sqtxs2je055j5e29vzdvwwxrd5sfp" timestamp="1729198411"&gt;280&lt;/key&gt;&lt;/foreign-keys&gt;&lt;ref-type name="Unpublished Work"&gt;34&lt;/ref-type&gt;&lt;contributors&gt;&lt;/contributors&gt;&lt;titles&gt;&lt;title&gt;Vestibular/Ocular Motor Screening&lt;/title&gt;&lt;/titles&gt;&lt;dates&gt;&lt;year&gt;N.D.&lt;/year&gt;&lt;/dates&gt;&lt;pub-location&gt;University of Pittsburgh Medical Center&lt;/pub-location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r w:rsidR="00F33566" w:rsidRPr="008F44F2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Vestibular/Ocular Motor Screening</w:t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N.D.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480DD38F" w14:textId="3CFA40AE" w:rsidTr="0015207D">
        <w:tc>
          <w:tcPr>
            <w:tcW w:w="293" w:type="pct"/>
            <w:vMerge w:val="restart"/>
            <w:textDirection w:val="btLr"/>
            <w:vAlign w:val="center"/>
          </w:tcPr>
          <w:p w14:paraId="18F6BEC1" w14:textId="07AE741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ting</w:t>
            </w: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4D00AAFC" w14:textId="2ACE6B8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Master Handwriting Assessment Protocol*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0863C279" w14:textId="4C00B57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A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190B1643" w14:textId="523FA89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9155F72" w14:textId="2FBFCC6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DAC5A38" w14:textId="632FF55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8337376" w14:textId="2CAA8DE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ollock&lt;/Author&gt;&lt;Year&gt;2009&lt;/Year&gt;&lt;RecNum&gt;205&lt;/RecNum&gt;&lt;DisplayText&gt;(Pollock et al., 2009)&lt;/DisplayText&gt;&lt;record&gt;&lt;rec-number&gt;205&lt;/rec-number&gt;&lt;foreign-keys&gt;&lt;key app="EN" db-id="aeawd29sqtxs2je055j5e29vzdvwwxrd5sfp" timestamp="1726877133"&gt;205&lt;/key&gt;&lt;/foreign-keys&gt;&lt;ref-type name="Book"&gt;6&lt;/ref-type&gt;&lt;contributors&gt;&lt;authors&gt;&lt;author&gt;Pollock, N.&lt;/author&gt;&lt;author&gt;Missiuna, C.&lt;/author&gt;&lt;author&gt;Hoare, P.&lt;/author&gt;&lt;/authors&gt;&lt;/contributors&gt;&lt;titles&gt;&lt;title&gt;McMaster Handwriting Assessment Protocol&lt;/title&gt;&lt;/titles&gt;&lt;dates&gt;&lt;year&gt;2009&lt;/year&gt;&lt;/dates&gt;&lt;pub-location&gt;Hamilton, Canada&lt;/pub-location&gt;&lt;publisher&gt;McMaster University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Pollock et al., 2009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3C115D5F" w14:textId="1FE0EB9F" w:rsidTr="0015207D">
        <w:tc>
          <w:tcPr>
            <w:tcW w:w="293" w:type="pct"/>
            <w:vMerge/>
            <w:textDirection w:val="btLr"/>
            <w:vAlign w:val="center"/>
          </w:tcPr>
          <w:p w14:paraId="722E557D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76929F28" w14:textId="63734A7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of Written Language</w:t>
            </w:r>
          </w:p>
        </w:tc>
        <w:tc>
          <w:tcPr>
            <w:tcW w:w="793" w:type="pct"/>
          </w:tcPr>
          <w:p w14:paraId="01F53897" w14:textId="1F96DCF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L</w:t>
            </w:r>
          </w:p>
        </w:tc>
        <w:tc>
          <w:tcPr>
            <w:tcW w:w="1013" w:type="pct"/>
          </w:tcPr>
          <w:p w14:paraId="19D0202A" w14:textId="2BC62B2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tten language</w:t>
            </w:r>
          </w:p>
        </w:tc>
        <w:tc>
          <w:tcPr>
            <w:tcW w:w="653" w:type="pct"/>
          </w:tcPr>
          <w:p w14:paraId="6E2A7280" w14:textId="6C103A7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71F0C062" w14:textId="7FF39CA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0A4DBB4E" w14:textId="1EBB51A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ammill&lt;/Author&gt;&lt;Year&gt;2009&lt;/Year&gt;&lt;RecNum&gt;281&lt;/RecNum&gt;&lt;DisplayText&gt;(Hammill &amp;amp; Larsen, 2009)&lt;/DisplayText&gt;&lt;record&gt;&lt;rec-number&gt;281&lt;/rec-number&gt;&lt;foreign-keys&gt;&lt;key app="EN" db-id="aeawd29sqtxs2je055j5e29vzdvwwxrd5sfp" timestamp="1729276148"&gt;281&lt;/key&gt;&lt;/foreign-keys&gt;&lt;ref-type name="Book"&gt;6&lt;/ref-type&gt;&lt;contributors&gt;&lt;authors&gt;&lt;author&gt;Hammill, D. D.&lt;/author&gt;&lt;author&gt;Larsen, S. C. &lt;/author&gt;&lt;/authors&gt;&lt;/contributors&gt;&lt;titles&gt;&lt;title&gt;Test of Written Language&lt;/title&gt;&lt;/titles&gt;&lt;dates&gt;&lt;year&gt;2009&lt;/year&gt;&lt;/dates&gt;&lt;pub-location&gt;Austin, TX&lt;/pub-location&gt;&lt;publisher&gt;PRO-ED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Hammill &amp; Larsen, 2009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272BFD5F" w14:textId="77777777" w:rsidTr="0015207D">
        <w:tc>
          <w:tcPr>
            <w:tcW w:w="293" w:type="pct"/>
            <w:vMerge/>
            <w:textDirection w:val="btLr"/>
            <w:vAlign w:val="center"/>
          </w:tcPr>
          <w:p w14:paraId="0C613294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07DE2086" w14:textId="046B5D3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ailed Assessment of Speed of Handwriting*</w:t>
            </w:r>
          </w:p>
        </w:tc>
        <w:tc>
          <w:tcPr>
            <w:tcW w:w="793" w:type="pct"/>
          </w:tcPr>
          <w:p w14:paraId="6F927677" w14:textId="25E40A5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SH</w:t>
            </w:r>
          </w:p>
        </w:tc>
        <w:tc>
          <w:tcPr>
            <w:tcW w:w="1013" w:type="pct"/>
          </w:tcPr>
          <w:p w14:paraId="60D79F80" w14:textId="386D225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 speed</w:t>
            </w:r>
          </w:p>
        </w:tc>
        <w:tc>
          <w:tcPr>
            <w:tcW w:w="653" w:type="pct"/>
          </w:tcPr>
          <w:p w14:paraId="1FCB277B" w14:textId="459EEA6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4B0EDD79" w14:textId="648A298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14533AFC" w14:textId="15A9ECD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arnett&lt;/Author&gt;&lt;Year&gt;2007&lt;/Year&gt;&lt;RecNum&gt;208&lt;/RecNum&gt;&lt;DisplayText&gt;(Barnett et al., 2007)&lt;/DisplayText&gt;&lt;record&gt;&lt;rec-number&gt;208&lt;/rec-number&gt;&lt;foreign-keys&gt;&lt;key app="EN" db-id="aeawd29sqtxs2je055j5e29vzdvwwxrd5sfp" timestamp="1726877307"&gt;208&lt;/key&gt;&lt;/foreign-keys&gt;&lt;ref-type name="Book"&gt;6&lt;/ref-type&gt;&lt;contributors&gt;&lt;authors&gt;&lt;author&gt;Barnett, A.&lt;/author&gt;&lt;author&gt;Henderson, S.&lt;/author&gt;&lt;author&gt;Scheib, B.&lt;/author&gt;&lt;author&gt;Schulz, J.&lt;/author&gt;&lt;/authors&gt;&lt;/contributors&gt;&lt;titles&gt;&lt;title&gt;Detailed Assessment of Speed of Handwriting&lt;/title&gt;&lt;/titles&gt;&lt;dates&gt;&lt;year&gt;2007&lt;/year&gt;&lt;/dates&gt;&lt;pub-location&gt;London, UK&lt;/pub-location&gt;&lt;publisher&gt;Pears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Barnett et al., 200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4D91BCDA" w14:textId="521CCE8D" w:rsidTr="0015207D">
        <w:tc>
          <w:tcPr>
            <w:tcW w:w="293" w:type="pct"/>
            <w:vMerge/>
            <w:textDirection w:val="btLr"/>
            <w:vAlign w:val="center"/>
          </w:tcPr>
          <w:p w14:paraId="23022790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24B47497" w14:textId="32EEC06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on Tool of Children’s Handwriting*</w:t>
            </w:r>
          </w:p>
        </w:tc>
        <w:tc>
          <w:tcPr>
            <w:tcW w:w="793" w:type="pct"/>
          </w:tcPr>
          <w:p w14:paraId="0EFDA4F0" w14:textId="0C580EF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CH</w:t>
            </w:r>
          </w:p>
        </w:tc>
        <w:tc>
          <w:tcPr>
            <w:tcW w:w="1013" w:type="pct"/>
          </w:tcPr>
          <w:p w14:paraId="0F565DC4" w14:textId="294270D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</w:tcPr>
          <w:p w14:paraId="24E53414" w14:textId="7C9333E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39E97DF4" w14:textId="694AFFAA" w:rsidR="0015207D" w:rsidRPr="008F44F2" w:rsidRDefault="007E7BA3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5207D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0FD3D29E" w14:textId="161F707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mundson&lt;/Author&gt;&lt;Year&gt;1995&lt;/Year&gt;&lt;RecNum&gt;207&lt;/RecNum&gt;&lt;DisplayText&gt;(Amundson, 1995)&lt;/DisplayText&gt;&lt;record&gt;&lt;rec-number&gt;207&lt;/rec-number&gt;&lt;foreign-keys&gt;&lt;key app="EN" db-id="aeawd29sqtxs2je055j5e29vzdvwwxrd5sfp" timestamp="1726877260"&gt;207&lt;/key&gt;&lt;/foreign-keys&gt;&lt;ref-type name="Book"&gt;6&lt;/ref-type&gt;&lt;contributors&gt;&lt;authors&gt;&lt;author&gt;Amundson, S.J.&lt;/author&gt;&lt;/authors&gt;&lt;/contributors&gt;&lt;titles&gt;&lt;title&gt;Evaluation Tool of Children&amp;apos;s Handwriting&lt;/title&gt;&lt;/titles&gt;&lt;dates&gt;&lt;year&gt;1995&lt;/year&gt;&lt;/dates&gt;&lt;pub-location&gt;Tucson, USA&lt;/pub-location&gt;&lt;publisher&gt;Therapy Skills Builders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Amundson, 1995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3AAE8E2" w14:textId="4851C3A5" w:rsidTr="0015207D">
        <w:tc>
          <w:tcPr>
            <w:tcW w:w="293" w:type="pct"/>
            <w:vMerge/>
            <w:textDirection w:val="btLr"/>
            <w:vAlign w:val="center"/>
          </w:tcPr>
          <w:p w14:paraId="16615A08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2FC79FE0" w14:textId="557E30E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 Interactive Assessment Tool*</w:t>
            </w:r>
          </w:p>
        </w:tc>
        <w:tc>
          <w:tcPr>
            <w:tcW w:w="793" w:type="pct"/>
          </w:tcPr>
          <w:p w14:paraId="77396096" w14:textId="371B59E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AT</w:t>
            </w:r>
          </w:p>
        </w:tc>
        <w:tc>
          <w:tcPr>
            <w:tcW w:w="1013" w:type="pct"/>
          </w:tcPr>
          <w:p w14:paraId="6D446DC5" w14:textId="4BEACCE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 performance</w:t>
            </w:r>
          </w:p>
        </w:tc>
        <w:tc>
          <w:tcPr>
            <w:tcW w:w="653" w:type="pct"/>
          </w:tcPr>
          <w:p w14:paraId="42EFE2AC" w14:textId="363A1D0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184D2C58" w14:textId="21732D1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7F55644A" w14:textId="72B3A65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Year&gt;N.D.&lt;/Year&gt;&lt;RecNum&gt;282&lt;/RecNum&gt;&lt;DisplayText&gt;(&lt;style face="italic"&gt;Handwriting Interactive Assessment Tool&lt;/style&gt;, N.D.)&lt;/DisplayText&gt;&lt;record&gt;&lt;rec-number&gt;282&lt;/rec-number&gt;&lt;foreign-keys&gt;&lt;key app="EN" db-id="aeawd29sqtxs2je055j5e29vzdvwwxrd5sfp" timestamp="1729276262"&gt;282&lt;/key&gt;&lt;/foreign-keys&gt;&lt;ref-type name="Unpublished Work"&gt;34&lt;/ref-type&gt;&lt;contributors&gt;&lt;/contributors&gt;&lt;titles&gt;&lt;title&gt;Handwriting Interactive Assessment Tool&lt;/title&gt;&lt;/titles&gt;&lt;dates&gt;&lt;year&gt;N.D.&lt;/year&gt;&lt;/dates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r w:rsidR="00F33566" w:rsidRPr="008F44F2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Handwriting Interactive Assessment Tool</w:t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N.D.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055A9A1E" w14:textId="2DFD2A22" w:rsidTr="0015207D">
        <w:tc>
          <w:tcPr>
            <w:tcW w:w="293" w:type="pct"/>
            <w:vMerge/>
            <w:textDirection w:val="btLr"/>
            <w:vAlign w:val="center"/>
          </w:tcPr>
          <w:p w14:paraId="3188463D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53FB5538" w14:textId="1507960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son Assessment of Decoding and Encoding*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516123DD" w14:textId="5F125E3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DE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AAA2774" w14:textId="5EB510C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ing and spelling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7C69B8EC" w14:textId="6E774FF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6C0134FC" w14:textId="5A70F5F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26E91F04" w14:textId="39CBEBC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ilson&lt;/Author&gt;&lt;Year&gt;1996&lt;/Year&gt;&lt;RecNum&gt;283&lt;/RecNum&gt;&lt;DisplayText&gt;(Wilson, 1996)&lt;/DisplayText&gt;&lt;record&gt;&lt;rec-number&gt;283&lt;/rec-number&gt;&lt;foreign-keys&gt;&lt;key app="EN" db-id="aeawd29sqtxs2je055j5e29vzdvwwxrd5sfp" timestamp="1729276446"&gt;283&lt;/key&gt;&lt;/foreign-keys&gt;&lt;ref-type name="Book"&gt;6&lt;/ref-type&gt;&lt;contributors&gt;&lt;authors&gt;&lt;author&gt;Wilson, B. A.&lt;/author&gt;&lt;/authors&gt;&lt;/contributors&gt;&lt;titles&gt;&lt;title&gt;Wilson Assessment of Decoding and Encoding&lt;/title&gt;&lt;secondary-title&gt;Wilson Reading System&lt;/secondary-title&gt;&lt;/titles&gt;&lt;dates&gt;&lt;year&gt;1996&lt;/year&gt;&lt;/dates&gt;&lt;pub-location&gt;Oxford, MA&lt;/pub-location&gt;&lt;publisher&gt;Wilson Language Training Corporati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Wilson, 1996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2FD78A7F" w14:textId="6F7BE4F3" w:rsidTr="0015207D">
        <w:tc>
          <w:tcPr>
            <w:tcW w:w="293" w:type="pct"/>
            <w:vMerge w:val="restart"/>
            <w:textDirection w:val="btLr"/>
            <w:vAlign w:val="center"/>
          </w:tcPr>
          <w:p w14:paraId="12ACC53E" w14:textId="64ED7559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ing</w:t>
            </w: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0917A482" w14:textId="24C1FCD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Eye Movement Test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07E6A255" w14:textId="57FE54D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6C10DD4C" w14:textId="780E702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ulomotor skills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2B5EE179" w14:textId="7243445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B0EBF8E" w14:textId="6F976EB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333F035D" w14:textId="049DFA7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ichman&lt;/Author&gt;&lt;Year&gt;1987&lt;/Year&gt;&lt;RecNum&gt;284&lt;/RecNum&gt;&lt;DisplayText&gt;(Richman, 1987)&lt;/DisplayText&gt;&lt;record&gt;&lt;rec-number&gt;284&lt;/rec-number&gt;&lt;foreign-keys&gt;&lt;key app="EN" db-id="aeawd29sqtxs2je055j5e29vzdvwwxrd5sfp" timestamp="1729276621"&gt;284&lt;/key&gt;&lt;/foreign-keys&gt;&lt;ref-type name="Book"&gt;6&lt;/ref-type&gt;&lt;contributors&gt;&lt;authors&gt;&lt;author&gt;Richman, J.&amp;#xD;Garzia, D.&lt;/author&gt;&lt;/authors&gt;&lt;/contributors&gt;&lt;titles&gt;&lt;title&gt;Developmental Eye Movement Test&lt;/title&gt;&lt;/titles&gt;&lt;dates&gt;&lt;year&gt;1987&lt;/year&gt;&lt;/dates&gt;&lt;pub-location&gt;South Bend, IN&lt;/pub-location&gt;&lt;publisher&gt;Bernell Corporati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Richman, 198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1C24D2F6" w14:textId="6DD32191" w:rsidTr="0015207D">
        <w:tc>
          <w:tcPr>
            <w:tcW w:w="293" w:type="pct"/>
            <w:vMerge/>
            <w:textDirection w:val="btLr"/>
            <w:vAlign w:val="center"/>
          </w:tcPr>
          <w:p w14:paraId="5962B637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3AF53033" w14:textId="0BB55C5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ern State University College of Optometry Oculomotor Test</w:t>
            </w:r>
          </w:p>
        </w:tc>
        <w:tc>
          <w:tcPr>
            <w:tcW w:w="793" w:type="pct"/>
          </w:tcPr>
          <w:p w14:paraId="13E07D20" w14:textId="4AB3762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UCO</w:t>
            </w:r>
          </w:p>
        </w:tc>
        <w:tc>
          <w:tcPr>
            <w:tcW w:w="1013" w:type="pct"/>
          </w:tcPr>
          <w:p w14:paraId="3FD8C80E" w14:textId="4C324E5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ulomotor skills</w:t>
            </w:r>
          </w:p>
        </w:tc>
        <w:tc>
          <w:tcPr>
            <w:tcW w:w="653" w:type="pct"/>
          </w:tcPr>
          <w:p w14:paraId="05B20E26" w14:textId="19A2A66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9" w:type="pct"/>
          </w:tcPr>
          <w:p w14:paraId="6B46F4A8" w14:textId="10B885D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6D9F7DB3" w14:textId="7645A73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Optometry&lt;/Author&gt;&lt;Year&gt;N.D.&lt;/Year&gt;&lt;RecNum&gt;285&lt;/RecNum&gt;&lt;DisplayText&gt;(Optometry, N.D.)&lt;/DisplayText&gt;&lt;record&gt;&lt;rec-number&gt;285&lt;/rec-number&gt;&lt;foreign-keys&gt;&lt;key app="EN" db-id="aeawd29sqtxs2je055j5e29vzdvwwxrd5sfp" timestamp="1729276842"&gt;285&lt;/key&gt;&lt;/foreign-keys&gt;&lt;ref-type name="Unpublished Work"&gt;34&lt;/ref-type&gt;&lt;contributors&gt;&lt;authors&gt;&lt;author&gt;Northeastern State University College of Optometry&lt;/author&gt;&lt;/authors&gt;&lt;/contributors&gt;&lt;titles&gt;&lt;title&gt;Oculomotor Test&lt;/title&gt;&lt;/titles&gt;&lt;dates&gt;&lt;year&gt;N.D.&lt;/year&gt;&lt;/dates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Optometry, N.D.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2773B0F0" w14:textId="57A10373" w:rsidTr="0015207D">
        <w:tc>
          <w:tcPr>
            <w:tcW w:w="293" w:type="pct"/>
            <w:vMerge/>
            <w:textDirection w:val="btLr"/>
            <w:vAlign w:val="center"/>
          </w:tcPr>
          <w:p w14:paraId="653B1220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26333742" w14:textId="6BB4867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Master Handwriting Assessment Protocol*</w:t>
            </w:r>
          </w:p>
        </w:tc>
        <w:tc>
          <w:tcPr>
            <w:tcW w:w="793" w:type="pct"/>
          </w:tcPr>
          <w:p w14:paraId="27F2CF87" w14:textId="0798406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A</w:t>
            </w:r>
          </w:p>
        </w:tc>
        <w:tc>
          <w:tcPr>
            <w:tcW w:w="1013" w:type="pct"/>
          </w:tcPr>
          <w:p w14:paraId="090BCE71" w14:textId="76EB84E8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writing</w:t>
            </w:r>
          </w:p>
        </w:tc>
        <w:tc>
          <w:tcPr>
            <w:tcW w:w="653" w:type="pct"/>
          </w:tcPr>
          <w:p w14:paraId="0C4BBACC" w14:textId="0FD5EE8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15DBAC75" w14:textId="3526D9D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</w:tcPr>
          <w:p w14:paraId="723CC4F9" w14:textId="5BC3D2D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ollock&lt;/Author&gt;&lt;Year&gt;2009&lt;/Year&gt;&lt;RecNum&gt;205&lt;/RecNum&gt;&lt;DisplayText&gt;(Pollock et al., 2009)&lt;/DisplayText&gt;&lt;record&gt;&lt;rec-number&gt;205&lt;/rec-number&gt;&lt;foreign-keys&gt;&lt;key app="EN" db-id="aeawd29sqtxs2je055j5e29vzdvwwxrd5sfp" timestamp="1726877133"&gt;205&lt;/key&gt;&lt;/foreign-keys&gt;&lt;ref-type name="Book"&gt;6&lt;/ref-type&gt;&lt;contributors&gt;&lt;authors&gt;&lt;author&gt;Pollock, N.&lt;/author&gt;&lt;author&gt;Missiuna, C.&lt;/author&gt;&lt;author&gt;Hoare, P.&lt;/author&gt;&lt;/authors&gt;&lt;/contributors&gt;&lt;titles&gt;&lt;title&gt;McMaster Handwriting Assessment Protocol&lt;/title&gt;&lt;/titles&gt;&lt;dates&gt;&lt;year&gt;2009&lt;/year&gt;&lt;/dates&gt;&lt;pub-location&gt;Hamilton, Canada&lt;/pub-location&gt;&lt;publisher&gt;McMaster University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Pollock et al., 2009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238ED069" w14:textId="77777777" w:rsidTr="0015207D">
        <w:tc>
          <w:tcPr>
            <w:tcW w:w="293" w:type="pct"/>
            <w:vMerge/>
            <w:textDirection w:val="btLr"/>
            <w:vAlign w:val="center"/>
          </w:tcPr>
          <w:p w14:paraId="1C60C8B3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4800449B" w14:textId="4EB8D5F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gnitive Abilities Test</w:t>
            </w:r>
          </w:p>
        </w:tc>
        <w:tc>
          <w:tcPr>
            <w:tcW w:w="793" w:type="pct"/>
          </w:tcPr>
          <w:p w14:paraId="4D54D662" w14:textId="217F1360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gAT</w:t>
            </w:r>
          </w:p>
        </w:tc>
        <w:tc>
          <w:tcPr>
            <w:tcW w:w="1013" w:type="pct"/>
          </w:tcPr>
          <w:p w14:paraId="4AB152E7" w14:textId="349C2F0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gnitive abilities</w:t>
            </w:r>
          </w:p>
        </w:tc>
        <w:tc>
          <w:tcPr>
            <w:tcW w:w="653" w:type="pct"/>
          </w:tcPr>
          <w:p w14:paraId="39F7BD26" w14:textId="1D2C33E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0FC657F0" w14:textId="7506519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47285ADE" w14:textId="50E4FDB1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ohman&lt;/Author&gt;&lt;Year&gt;2011&lt;/Year&gt;&lt;RecNum&gt;286&lt;/RecNum&gt;&lt;DisplayText&gt;(Lohman, 2011)&lt;/DisplayText&gt;&lt;record&gt;&lt;rec-number&gt;286&lt;/rec-number&gt;&lt;foreign-keys&gt;&lt;key app="EN" db-id="aeawd29sqtxs2je055j5e29vzdvwwxrd5sfp" timestamp="1729277060"&gt;286&lt;/key&gt;&lt;/foreign-keys&gt;&lt;ref-type name="Book"&gt;6&lt;/ref-type&gt;&lt;contributors&gt;&lt;authors&gt;&lt;author&gt;Lohman, D. F. &lt;/author&gt;&lt;/authors&gt;&lt;/contributors&gt;&lt;titles&gt;&lt;title&gt;Cognitive Abilities Test Form 7 (CogAT)&lt;/title&gt;&lt;/titles&gt;&lt;dates&gt;&lt;year&gt;2011&lt;/year&gt;&lt;/dates&gt;&lt;pub-location&gt;Itasca, IL&lt;/pub-location&gt;&lt;publisher&gt;Riverside Insights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ohman, 2011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02EFD85B" w14:textId="56EF5AED" w:rsidTr="0015207D">
        <w:tc>
          <w:tcPr>
            <w:tcW w:w="293" w:type="pct"/>
            <w:vMerge/>
            <w:textDirection w:val="btLr"/>
            <w:vAlign w:val="center"/>
          </w:tcPr>
          <w:p w14:paraId="52916390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2EA57FFA" w14:textId="69DAA97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body </w:t>
            </w:r>
            <w:r w:rsidR="007E7BA3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cture </w:t>
            </w:r>
            <w:r w:rsidR="007E7BA3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abulary </w:t>
            </w:r>
            <w:r w:rsidR="007E7BA3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</w:p>
        </w:tc>
        <w:tc>
          <w:tcPr>
            <w:tcW w:w="793" w:type="pct"/>
          </w:tcPr>
          <w:p w14:paraId="1E0E1AB9" w14:textId="2E663F1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PVT</w:t>
            </w:r>
          </w:p>
        </w:tc>
        <w:tc>
          <w:tcPr>
            <w:tcW w:w="1013" w:type="pct"/>
          </w:tcPr>
          <w:p w14:paraId="69369997" w14:textId="612A6F7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ive language</w:t>
            </w:r>
          </w:p>
        </w:tc>
        <w:tc>
          <w:tcPr>
            <w:tcW w:w="653" w:type="pct"/>
          </w:tcPr>
          <w:p w14:paraId="20005F10" w14:textId="43CF87E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</w:tcPr>
          <w:p w14:paraId="1E2B6C8B" w14:textId="17CEE436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16FF1DAC" w14:textId="05723D15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unn&lt;/Author&gt;&lt;Year&gt;2020&lt;/Year&gt;&lt;RecNum&gt;287&lt;/RecNum&gt;&lt;DisplayText&gt;(Dunn, 2020)&lt;/DisplayText&gt;&lt;record&gt;&lt;rec-number&gt;287&lt;/rec-number&gt;&lt;foreign-keys&gt;&lt;key app="EN" db-id="aeawd29sqtxs2je055j5e29vzdvwwxrd5sfp" timestamp="1729277136"&gt;287&lt;/key&gt;&lt;/foreign-keys&gt;&lt;ref-type name="Book"&gt;6&lt;/ref-type&gt;&lt;contributors&gt;&lt;authors&gt;&lt;author&gt;Dunn, D. M.&amp;#xD;Dunn, L. M.&lt;/author&gt;&lt;/authors&gt;&lt;/contributors&gt;&lt;titles&gt;&lt;title&gt;Peabody picture vocabulary test&lt;/title&gt;&lt;/titles&gt;&lt;dates&gt;&lt;year&gt;2020&lt;/year&gt;&lt;/dates&gt;&lt;publisher&gt;Pears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Dunn, 2020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30F44435" w14:textId="4726D967" w:rsidTr="0015207D">
        <w:tc>
          <w:tcPr>
            <w:tcW w:w="293" w:type="pct"/>
            <w:vMerge/>
            <w:textDirection w:val="btLr"/>
            <w:vAlign w:val="center"/>
          </w:tcPr>
          <w:p w14:paraId="2F8A2169" w14:textId="77777777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613098D4" w14:textId="21C09E0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son Assessment of Decoding and Encoding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630E3B21" w14:textId="757BD0C7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DE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FCE50BF" w14:textId="2A0558C2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ing and spelling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761C0484" w14:textId="0B9E3743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2063D522" w14:textId="1587B63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387C41AB" w14:textId="016DD3B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ilson&lt;/Author&gt;&lt;Year&gt;1996&lt;/Year&gt;&lt;RecNum&gt;283&lt;/RecNum&gt;&lt;DisplayText&gt;(Wilson, 1996)&lt;/DisplayText&gt;&lt;record&gt;&lt;rec-number&gt;283&lt;/rec-number&gt;&lt;foreign-keys&gt;&lt;key app="EN" db-id="aeawd29sqtxs2je055j5e29vzdvwwxrd5sfp" timestamp="1729276446"&gt;283&lt;/key&gt;&lt;/foreign-keys&gt;&lt;ref-type name="Book"&gt;6&lt;/ref-type&gt;&lt;contributors&gt;&lt;authors&gt;&lt;author&gt;Wilson, B. A.&lt;/author&gt;&lt;/authors&gt;&lt;/contributors&gt;&lt;titles&gt;&lt;title&gt;Wilson Assessment of Decoding and Encoding&lt;/title&gt;&lt;secondary-title&gt;Wilson Reading System&lt;/secondary-title&gt;&lt;/titles&gt;&lt;dates&gt;&lt;year&gt;1996&lt;/year&gt;&lt;/dates&gt;&lt;pub-location&gt;Oxford, MA&lt;/pub-location&gt;&lt;publisher&gt;Wilson Language Training Corporati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Wilson, 1996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457F25E2" w14:textId="199AFF25" w:rsidTr="0015207D">
        <w:tc>
          <w:tcPr>
            <w:tcW w:w="293" w:type="pct"/>
            <w:vMerge w:val="restart"/>
            <w:textDirection w:val="btLr"/>
            <w:vAlign w:val="center"/>
          </w:tcPr>
          <w:p w14:paraId="74B8E9EE" w14:textId="6FC34D23" w:rsidR="0015207D" w:rsidRPr="008F44F2" w:rsidRDefault="0015207D" w:rsidP="004463D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hematics</w:t>
            </w: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74F354D5" w14:textId="389D8FC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Math Diagnostic Assessment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650FDFB0" w14:textId="5857827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Math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4AB64CEA" w14:textId="62464ED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hematical skills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8B5F244" w14:textId="4FBAC69A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60A5582" w14:textId="1D0B0B3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1E755F6" w14:textId="259E542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onolly&lt;/Author&gt;&lt;Year&gt;2007&lt;/Year&gt;&lt;RecNum&gt;201&lt;/RecNum&gt;&lt;DisplayText&gt;(Conolly, 2007)&lt;/DisplayText&gt;&lt;record&gt;&lt;rec-number&gt;201&lt;/rec-number&gt;&lt;foreign-keys&gt;&lt;key app="EN" db-id="aeawd29sqtxs2je055j5e29vzdvwwxrd5sfp" timestamp="1726876292"&gt;201&lt;/key&gt;&lt;/foreign-keys&gt;&lt;ref-type name="Book"&gt;6&lt;/ref-type&gt;&lt;contributors&gt;&lt;authors&gt;&lt;author&gt;Conolly, A.J.&lt;/author&gt;&lt;/authors&gt;&lt;/contributors&gt;&lt;titles&gt;&lt;title&gt;KeyMath Diagnostic Assessment, 3rd Canadian edition&lt;/title&gt;&lt;/titles&gt;&lt;edition&gt;3&lt;/edition&gt;&lt;dates&gt;&lt;year&gt;2007&lt;/year&gt;&lt;/dates&gt;&lt;pub-location&gt;Bloomington, MN, USA&lt;/pub-location&gt;&lt;publisher&gt;Pearson Assessment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Conolly, 2007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53BFD89E" w14:textId="77777777" w:rsidTr="0015207D">
        <w:tc>
          <w:tcPr>
            <w:tcW w:w="293" w:type="pct"/>
            <w:vMerge/>
            <w:vAlign w:val="center"/>
          </w:tcPr>
          <w:p w14:paraId="1EABEB49" w14:textId="77777777" w:rsidR="0015207D" w:rsidRPr="008F44F2" w:rsidRDefault="0015207D" w:rsidP="004463D8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</w:tcPr>
          <w:p w14:paraId="446E0D69" w14:textId="4A046CE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Test of Visual Perception*</w:t>
            </w:r>
          </w:p>
        </w:tc>
        <w:tc>
          <w:tcPr>
            <w:tcW w:w="793" w:type="pct"/>
          </w:tcPr>
          <w:p w14:paraId="4D055055" w14:textId="26D35DB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TVP</w:t>
            </w:r>
          </w:p>
        </w:tc>
        <w:tc>
          <w:tcPr>
            <w:tcW w:w="1013" w:type="pct"/>
          </w:tcPr>
          <w:p w14:paraId="5FE7A8E4" w14:textId="15BFB5B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 perception and visual-motor integration</w:t>
            </w:r>
          </w:p>
        </w:tc>
        <w:tc>
          <w:tcPr>
            <w:tcW w:w="653" w:type="pct"/>
          </w:tcPr>
          <w:p w14:paraId="433CCFCD" w14:textId="4B61E3CD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9" w:type="pct"/>
          </w:tcPr>
          <w:p w14:paraId="55470EC4" w14:textId="5A52F6A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</w:tcPr>
          <w:p w14:paraId="220E4A2D" w14:textId="03BD850E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Frostig&lt;/Author&gt;&lt;Year&gt;2013&lt;/Year&gt;&lt;RecNum&gt;258&lt;/RecNum&gt;&lt;DisplayText&gt;(Frostig et al., 2013)&lt;/DisplayText&gt;&lt;record&gt;&lt;rec-number&gt;258&lt;/rec-number&gt;&lt;foreign-keys&gt;&lt;key app="EN" db-id="aeawd29sqtxs2je055j5e29vzdvwwxrd5sfp" timestamp="1729003961"&gt;258&lt;/key&gt;&lt;/foreign-keys&gt;&lt;ref-type name="Book"&gt;6&lt;/ref-type&gt;&lt;contributors&gt;&lt;authors&gt;&lt;author&gt;Frostig, M.&lt;/author&gt;&lt;author&gt;Hammill, D. D.&lt;/author&gt;&lt;author&gt;Pearson, N. A.&lt;/author&gt;&lt;author&gt;Voress, J. L.&lt;/author&gt;&lt;/authors&gt;&lt;/contributors&gt;&lt;titles&gt;&lt;title&gt;Developmental Test of Visual Perception 3rd edition&lt;/title&gt;&lt;secondary-title&gt;Developmental Test of Visual Perception&lt;/secondary-title&gt;&lt;/titles&gt;&lt;dates&gt;&lt;year&gt;2013&lt;/year&gt;&lt;/dates&gt;&lt;pub-location&gt;Austin, TX&lt;/pub-location&gt;&lt;publisher&gt;Pro-Ed, Inc.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Frostig et al., 2013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F44F2" w:rsidRPr="008F44F2" w14:paraId="60E3E462" w14:textId="6F55ED69" w:rsidTr="0015207D">
        <w:tc>
          <w:tcPr>
            <w:tcW w:w="293" w:type="pct"/>
            <w:vMerge/>
            <w:tcBorders>
              <w:bottom w:val="single" w:sz="4" w:space="0" w:color="auto"/>
            </w:tcBorders>
            <w:vAlign w:val="center"/>
          </w:tcPr>
          <w:p w14:paraId="5F4B9387" w14:textId="77777777" w:rsidR="0015207D" w:rsidRPr="008F44F2" w:rsidRDefault="0015207D" w:rsidP="004463D8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6" w:type="pct"/>
            <w:tcBorders>
              <w:bottom w:val="single" w:sz="4" w:space="0" w:color="auto"/>
            </w:tcBorders>
          </w:tcPr>
          <w:p w14:paraId="716784CC" w14:textId="53F5F23F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ry-Buktenica Developmental Test of Visual-Motor Inte</w:t>
            </w:r>
            <w:r w:rsidR="0037190C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n*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425A5205" w14:textId="23788E3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ry-VMI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0D32B1A0" w14:textId="7C39BADC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-motor integration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13976F50" w14:textId="056D11DB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2B5E6F63" w14:textId="732ACE84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52FE406A" w14:textId="1F0D3BA9" w:rsidR="0015207D" w:rsidRPr="008F44F2" w:rsidRDefault="0015207D" w:rsidP="004463D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33566"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eery&lt;/Author&gt;&lt;Year&gt;2010&lt;/Year&gt;&lt;RecNum&gt;202&lt;/RecNum&gt;&lt;DisplayText&gt;(Beery &amp;amp; Beery, 2010)&lt;/DisplayText&gt;&lt;record&gt;&lt;rec-number&gt;202&lt;/rec-number&gt;&lt;foreign-keys&gt;&lt;key app="EN" db-id="aeawd29sqtxs2je055j5e29vzdvwwxrd5sfp" timestamp="1726876324"&gt;202&lt;/key&gt;&lt;/foreign-keys&gt;&lt;ref-type name="Book"&gt;6&lt;/ref-type&gt;&lt;contributors&gt;&lt;authors&gt;&lt;author&gt;Beery, K. E. &lt;/author&gt;&lt;author&gt;Beery, N.A.&lt;/author&gt;&lt;/authors&gt;&lt;/contributors&gt;&lt;titles&gt;&lt;title&gt;Beery-Buktenica Developmental Test of Visual-Motor Integration, 6th ed. &lt;/title&gt;&lt;/titles&gt;&lt;edition&gt;6th edition &lt;/edition&gt;&lt;dates&gt;&lt;year&gt;2010&lt;/year&gt;&lt;/dates&gt;&lt;pub-location&gt;Bloomington, MN&lt;/pub-location&gt;&lt;publisher&gt;Pearson&lt;/publisher&gt;&lt;urls&gt;&lt;/urls&gt;&lt;/record&gt;&lt;/Cite&gt;&lt;/EndNote&gt;</w:instrTex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33566" w:rsidRPr="008F44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Beery &amp; Beery, 2010)</w:t>
            </w:r>
            <w:r w:rsidRPr="008F44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72AC71F9" w14:textId="5458330E" w:rsidR="00DB6D40" w:rsidRPr="008F44F2" w:rsidRDefault="001B6C72" w:rsidP="004463D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Legend: </w:t>
      </w:r>
      <w:r w:rsidR="00AE7470"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S, non-standardized; S, standardized</w:t>
      </w:r>
      <w:r w:rsidR="00C54A8E"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="00AE7470"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</w:p>
    <w:p w14:paraId="2AC90E8F" w14:textId="0376767E" w:rsidR="00DB6D40" w:rsidRPr="008F44F2" w:rsidRDefault="00DB6D40" w:rsidP="004463D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*Assessment used for more than one academic activity.</w:t>
      </w:r>
    </w:p>
    <w:p w14:paraId="2D93682E" w14:textId="3555D59E" w:rsidR="006648E6" w:rsidRPr="008F44F2" w:rsidRDefault="00C54A8E" w:rsidP="004463D8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lastRenderedPageBreak/>
        <w:t xml:space="preserve">Note: Words in </w:t>
      </w:r>
      <w:r w:rsidR="00DB6D40" w:rsidRPr="008F44F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>italics</w:t>
      </w:r>
      <w:r w:rsidRPr="008F44F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 xml:space="preserve"> 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re the official names of the assessments in French </w:t>
      </w:r>
      <w:r w:rsidR="0015207D"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ha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have not been formally translate</w:t>
      </w:r>
      <w:r w:rsidR="0015207D"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d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to English</w:t>
      </w:r>
      <w:r w:rsidR="00DB6D40" w:rsidRPr="008F44F2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</w:p>
    <w:p w14:paraId="4D96D625" w14:textId="77777777" w:rsidR="00184449" w:rsidRPr="008F44F2" w:rsidRDefault="00184449" w:rsidP="004463D8">
      <w:pPr>
        <w:spacing w:after="160"/>
        <w:jc w:val="left"/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</w:rPr>
      </w:pPr>
      <w:bookmarkStart w:id="0" w:name="_Hlk180075128"/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bookmarkEnd w:id="0"/>
    <w:p w14:paraId="2BF13514" w14:textId="3A309C24" w:rsidR="00355B83" w:rsidRPr="008F44F2" w:rsidRDefault="00046434" w:rsidP="004463D8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ferences</w:t>
      </w:r>
    </w:p>
    <w:p w14:paraId="2441F8DB" w14:textId="77777777" w:rsidR="00735F1B" w:rsidRPr="008F44F2" w:rsidRDefault="00E51CFE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35F1B"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xandre, A. (1981). </w:t>
      </w:r>
      <w:r w:rsidR="00735F1B"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auphin Penmanship Test</w:t>
      </w:r>
      <w:r w:rsidR="00735F1B"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2D415EF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ndson, S. J. (1995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valuation Tool of Children's Handwriting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rapy Skills Builders. </w:t>
      </w:r>
    </w:p>
    <w:p w14:paraId="339D2F86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nett, A., Henderson, S., Scheib, B., &amp; Schulz, J. (2007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tailed Assessment of Speed of Handwriting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arson. </w:t>
      </w:r>
    </w:p>
    <w:p w14:paraId="7C152228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ery, K. E., &amp; Beery, N. A. (2010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eery-Buktenica Developmental Test of Visual-Motor Integration, 6th ed. 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th edition ed.). Pearson. </w:t>
      </w:r>
    </w:p>
    <w:p w14:paraId="2918A32A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ock, F. W. (1950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ock String Assessmen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0638843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own, T., &amp; Lalor, A. (2009). The Movement Assessment Battery for Children-Second Edition (MABC-2): A Review and Critique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hysical &amp; Occupational Therapy In Pediatrics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29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), 86-103. </w:t>
      </w:r>
    </w:p>
    <w:p w14:paraId="14C84C11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uininks, R. H. B., B.D. (2005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uininks-Oseretsky Test of Motor Proficiency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nd ed.). 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Pearson. </w:t>
      </w:r>
    </w:p>
    <w:p w14:paraId="5882D4E1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Charles, M.-M., &amp; Michel, J.-M. (1986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  <w:lang w:val="fr-CA"/>
        </w:rPr>
        <w:t>Échelle d’évaluation rapide de l’écriture chez l’enfan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. Éditions du Centre de Psychologie Appliquée (CPA). </w:t>
      </w:r>
    </w:p>
    <w:p w14:paraId="25A7E240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Conolly, A. J. (2007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eyMath Diagnostic Assessment, 3rd Canadian edition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 ed.). Pearson Assessment. </w:t>
      </w:r>
    </w:p>
    <w:p w14:paraId="2A6E315D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nn, D. M. D., L. M. (2020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abody picture vocabulary tes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arson. </w:t>
      </w:r>
    </w:p>
    <w:p w14:paraId="2290618A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nn, W. (2014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nsory Profile 2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arson. </w:t>
      </w:r>
    </w:p>
    <w:p w14:paraId="064A2556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nk, M. F., M. (2019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hoodles School Fine Motor Assessment, 4th edition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choodles. </w:t>
      </w:r>
    </w:p>
    <w:p w14:paraId="199C3B4D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stig, M., Hammill, D. D., Pearson, N. A., &amp; Voress, J. L. (2013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elopmental Test of Visual Perception 3rd edition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ro-Ed, Inc. </w:t>
      </w:r>
    </w:p>
    <w:p w14:paraId="08219C30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nb-NO"/>
        </w:rPr>
        <w:lastRenderedPageBreak/>
        <w:t xml:space="preserve">Goldstand, S., Gavir, D., Cermak, S. A., &amp; Bissel, J. (2013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is is how I write: A Child’s Self-Assessment of Handwriting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rapro, Inc. </w:t>
      </w:r>
    </w:p>
    <w:p w14:paraId="4A94D0BC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mmill, D. D., &amp; Larsen, S. C. (2009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st of Written Language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RO-ED. </w:t>
      </w:r>
    </w:p>
    <w:p w14:paraId="2A44E569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ndwriting Interactive Assessment Tool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N.D.). </w:t>
      </w:r>
    </w:p>
    <w:p w14:paraId="15BCBE32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nry, D. P., D., Kuhaneck, H., Glennon, T., &amp; Reynolds, S. (2007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nsory Processing Measure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estern Psychological Services. </w:t>
      </w:r>
    </w:p>
    <w:p w14:paraId="31F7862C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févère, G. (2010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st de Manipulation des outils scolaires, Man.Os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4C1F06C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hman, D. F. (2011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gnitive Abilities Test Form 7 (CogAT)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iverside Insights. </w:t>
      </w:r>
    </w:p>
    <w:p w14:paraId="7F5314F7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tin, N. A. (2017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st of Visual Perceptual Skills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th edition ed.). Academic Therapy Publications. </w:t>
      </w:r>
    </w:p>
    <w:p w14:paraId="38E26857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ller, L. J. (2006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ller Function &amp; Participation Scales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arson Clinical Assessment. </w:t>
      </w:r>
    </w:p>
    <w:p w14:paraId="30D1E7F8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>Missiuna, C., Pollock, N., &amp; Law, M. (2004). Perceived Efficacy and Goal Setting System (PEGS). In. San Antonio, TX: Psychological Corporation.</w:t>
      </w:r>
    </w:p>
    <w:p w14:paraId="0EEA8FB5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sen, J. Z. (2003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ndwriting Without Tears 5th edition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A5B91B1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tometry, N. S. U. C. o. (N.D.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culomotor Tes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C5B26B2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llock, N., Missiuna, C., &amp; Hoare, P. (2009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cMaster Handwriting Assessment Protocol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cMaster University. </w:t>
      </w:r>
    </w:p>
    <w:p w14:paraId="21B08B93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isman, J. (1999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nnesota Handwriting Assessmen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arcourt Assessment, Inc. </w:t>
      </w:r>
    </w:p>
    <w:p w14:paraId="79B76BC6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hman, J. G., D. (1987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elopmental Eye Movement Tes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ernell Corporation. </w:t>
      </w:r>
    </w:p>
    <w:p w14:paraId="1D0B80E6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nb-NO"/>
        </w:rPr>
        <w:t xml:space="preserve">Schoemaker, M. M., &amp; van Netten, J. M.-v. d. L., B. W. . 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12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aily Questionnaire for Developmental Coordination Disorder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ZGT Hospital. </w:t>
      </w:r>
    </w:p>
    <w:p w14:paraId="46BB47D9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stibular/Ocular Motor Screening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N.D.). </w:t>
      </w:r>
    </w:p>
    <w:p w14:paraId="6C10650D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Victor-Dore, F. (2016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  <w:lang w:val="fr-CA"/>
        </w:rPr>
        <w:t>Échelle Victor-Doré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  <w:lang w:val="fr-CA"/>
        </w:rPr>
        <w:t xml:space="preserve">. </w:t>
      </w:r>
    </w:p>
    <w:p w14:paraId="725736BE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ilson, B. A. (1996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ilson Assessment of Decoding and Encoding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ilson Language Training Corporation. </w:t>
      </w:r>
    </w:p>
    <w:p w14:paraId="144E7F94" w14:textId="77777777" w:rsidR="00735F1B" w:rsidRPr="008F44F2" w:rsidRDefault="00735F1B" w:rsidP="004463D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son, B. C., S. G. (2007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elopmental Coordination Disorder Checklist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berta Children's Hospital </w:t>
      </w:r>
    </w:p>
    <w:p w14:paraId="7C094BA8" w14:textId="77777777" w:rsidR="00735F1B" w:rsidRPr="008F44F2" w:rsidRDefault="00735F1B" w:rsidP="00446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son, B. N., Kaplan, B. J., Crawford, S. G., Roberts, G., &amp; Dewey, D. (2007). </w:t>
      </w:r>
      <w:r w:rsidRPr="008F44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elopmental Coordination Disorder Questionnaire</w:t>
      </w: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berta Children's Hospital. </w:t>
      </w:r>
    </w:p>
    <w:p w14:paraId="6F5A7502" w14:textId="4919C0E1" w:rsidR="00DF56B2" w:rsidRPr="008F44F2" w:rsidRDefault="00E51CFE" w:rsidP="004463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4F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DF56B2" w:rsidRPr="008F44F2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DEDB5" w14:textId="77777777" w:rsidR="00800885" w:rsidRDefault="00800885" w:rsidP="00595584">
      <w:r>
        <w:separator/>
      </w:r>
    </w:p>
  </w:endnote>
  <w:endnote w:type="continuationSeparator" w:id="0">
    <w:p w14:paraId="61259733" w14:textId="77777777" w:rsidR="00800885" w:rsidRDefault="00800885" w:rsidP="00595584">
      <w:r>
        <w:continuationSeparator/>
      </w:r>
    </w:p>
  </w:endnote>
  <w:endnote w:type="continuationNotice" w:id="1">
    <w:p w14:paraId="2BE06117" w14:textId="77777777" w:rsidR="00800885" w:rsidRDefault="008008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6CC24" w14:textId="77777777" w:rsidR="00800885" w:rsidRDefault="00800885" w:rsidP="00595584">
      <w:r>
        <w:separator/>
      </w:r>
    </w:p>
  </w:footnote>
  <w:footnote w:type="continuationSeparator" w:id="0">
    <w:p w14:paraId="0C36767B" w14:textId="77777777" w:rsidR="00800885" w:rsidRDefault="00800885" w:rsidP="00595584">
      <w:r>
        <w:continuationSeparator/>
      </w:r>
    </w:p>
  </w:footnote>
  <w:footnote w:type="continuationNotice" w:id="1">
    <w:p w14:paraId="69F01AD5" w14:textId="77777777" w:rsidR="00800885" w:rsidRDefault="008008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3735667"/>
      <w:docPartObj>
        <w:docPartGallery w:val="Page Numbers (Top of Page)"/>
        <w:docPartUnique/>
      </w:docPartObj>
    </w:sdtPr>
    <w:sdtContent>
      <w:p w14:paraId="1F72780C" w14:textId="59C0F23F" w:rsidR="007764D8" w:rsidRDefault="007764D8" w:rsidP="0059558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179AD10" w14:textId="77777777" w:rsidR="007764D8" w:rsidRDefault="007764D8" w:rsidP="005955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475EA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7B97D37"/>
    <w:multiLevelType w:val="hybridMultilevel"/>
    <w:tmpl w:val="0562BA3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E03577"/>
    <w:multiLevelType w:val="multilevel"/>
    <w:tmpl w:val="C5061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0BA6111B"/>
    <w:multiLevelType w:val="hybridMultilevel"/>
    <w:tmpl w:val="CA0CEC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867AB"/>
    <w:multiLevelType w:val="hybridMultilevel"/>
    <w:tmpl w:val="4A588992"/>
    <w:lvl w:ilvl="0" w:tplc="E870A1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3EAED6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71250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EA8EB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3CCC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306F8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0482B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6661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BC64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6921FC8"/>
    <w:multiLevelType w:val="hybridMultilevel"/>
    <w:tmpl w:val="C7F80B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41325F"/>
    <w:multiLevelType w:val="hybridMultilevel"/>
    <w:tmpl w:val="225C79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33C15"/>
    <w:multiLevelType w:val="hybridMultilevel"/>
    <w:tmpl w:val="875EC4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9950A0"/>
    <w:multiLevelType w:val="hybridMultilevel"/>
    <w:tmpl w:val="A2DC55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F2719"/>
    <w:multiLevelType w:val="multilevel"/>
    <w:tmpl w:val="8F646C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3191476A"/>
    <w:multiLevelType w:val="hybridMultilevel"/>
    <w:tmpl w:val="CD1E8B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A787C"/>
    <w:multiLevelType w:val="hybridMultilevel"/>
    <w:tmpl w:val="58147248"/>
    <w:lvl w:ilvl="0" w:tplc="58B21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D82DE5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3586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43406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024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3B0DA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72A4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C12CE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5901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3F723832"/>
    <w:multiLevelType w:val="hybridMultilevel"/>
    <w:tmpl w:val="46B026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E9055C"/>
    <w:multiLevelType w:val="multilevel"/>
    <w:tmpl w:val="A84E57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34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8D31B4A"/>
    <w:multiLevelType w:val="hybridMultilevel"/>
    <w:tmpl w:val="1784A5F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F0837F3"/>
    <w:multiLevelType w:val="multilevel"/>
    <w:tmpl w:val="40347A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53FC20FE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59100F33"/>
    <w:multiLevelType w:val="hybridMultilevel"/>
    <w:tmpl w:val="A1920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D0BB5"/>
    <w:multiLevelType w:val="hybridMultilevel"/>
    <w:tmpl w:val="9496D294"/>
    <w:lvl w:ilvl="0" w:tplc="10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FEB02A0"/>
    <w:multiLevelType w:val="multilevel"/>
    <w:tmpl w:val="00AC32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66DD05FD"/>
    <w:multiLevelType w:val="multilevel"/>
    <w:tmpl w:val="DAC67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F072B57"/>
    <w:multiLevelType w:val="hybridMultilevel"/>
    <w:tmpl w:val="BE9C1D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0C79A7"/>
    <w:multiLevelType w:val="multilevel"/>
    <w:tmpl w:val="8DDEE47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610473812">
    <w:abstractNumId w:val="7"/>
  </w:num>
  <w:num w:numId="2" w16cid:durableId="1829058473">
    <w:abstractNumId w:val="19"/>
  </w:num>
  <w:num w:numId="3" w16cid:durableId="1775519397">
    <w:abstractNumId w:val="18"/>
  </w:num>
  <w:num w:numId="4" w16cid:durableId="1639261306">
    <w:abstractNumId w:val="3"/>
  </w:num>
  <w:num w:numId="5" w16cid:durableId="480345422">
    <w:abstractNumId w:val="22"/>
  </w:num>
  <w:num w:numId="6" w16cid:durableId="1831672073">
    <w:abstractNumId w:val="6"/>
  </w:num>
  <w:num w:numId="7" w16cid:durableId="1854177064">
    <w:abstractNumId w:val="4"/>
  </w:num>
  <w:num w:numId="8" w16cid:durableId="1631591534">
    <w:abstractNumId w:val="11"/>
  </w:num>
  <w:num w:numId="9" w16cid:durableId="1083408058">
    <w:abstractNumId w:val="21"/>
  </w:num>
  <w:num w:numId="10" w16cid:durableId="1576547168">
    <w:abstractNumId w:val="5"/>
  </w:num>
  <w:num w:numId="11" w16cid:durableId="194850182">
    <w:abstractNumId w:val="10"/>
  </w:num>
  <w:num w:numId="12" w16cid:durableId="2024551108">
    <w:abstractNumId w:val="12"/>
  </w:num>
  <w:num w:numId="13" w16cid:durableId="1606693225">
    <w:abstractNumId w:val="17"/>
  </w:num>
  <w:num w:numId="14" w16cid:durableId="1125654687">
    <w:abstractNumId w:val="9"/>
  </w:num>
  <w:num w:numId="15" w16cid:durableId="1080757049">
    <w:abstractNumId w:val="14"/>
  </w:num>
  <w:num w:numId="16" w16cid:durableId="993683062">
    <w:abstractNumId w:val="8"/>
  </w:num>
  <w:num w:numId="17" w16cid:durableId="419525963">
    <w:abstractNumId w:val="1"/>
  </w:num>
  <w:num w:numId="18" w16cid:durableId="2142267260">
    <w:abstractNumId w:val="0"/>
  </w:num>
  <w:num w:numId="19" w16cid:durableId="929243078">
    <w:abstractNumId w:val="16"/>
  </w:num>
  <w:num w:numId="20" w16cid:durableId="441926834">
    <w:abstractNumId w:val="20"/>
  </w:num>
  <w:num w:numId="21" w16cid:durableId="461731066">
    <w:abstractNumId w:val="15"/>
  </w:num>
  <w:num w:numId="22" w16cid:durableId="149447498">
    <w:abstractNumId w:val="2"/>
  </w:num>
  <w:num w:numId="23" w16cid:durableId="6480975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wd29sqtxs2je055j5e29vzdvwwxrd5sfp&quot;&gt;Thesis library-Converted&lt;record-ids&gt;&lt;item&gt;72&lt;/item&gt;&lt;item&gt;201&lt;/item&gt;&lt;item&gt;202&lt;/item&gt;&lt;item&gt;203&lt;/item&gt;&lt;item&gt;204&lt;/item&gt;&lt;item&gt;205&lt;/item&gt;&lt;item&gt;206&lt;/item&gt;&lt;item&gt;207&lt;/item&gt;&lt;item&gt;208&lt;/item&gt;&lt;item&gt;209&lt;/item&gt;&lt;item&gt;255&lt;/item&gt;&lt;item&gt;256&lt;/item&gt;&lt;item&gt;257&lt;/item&gt;&lt;item&gt;258&lt;/item&gt;&lt;item&gt;264&lt;/item&gt;&lt;item&gt;265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2&lt;/item&gt;&lt;item&gt;293&lt;/item&gt;&lt;item&gt;294&lt;/item&gt;&lt;/record-ids&gt;&lt;/item&gt;&lt;/Libraries&gt;"/>
  </w:docVars>
  <w:rsids>
    <w:rsidRoot w:val="002E7EA3"/>
    <w:rsid w:val="000019E5"/>
    <w:rsid w:val="000022F9"/>
    <w:rsid w:val="000024A0"/>
    <w:rsid w:val="00002CEF"/>
    <w:rsid w:val="000032B4"/>
    <w:rsid w:val="00005F17"/>
    <w:rsid w:val="00005F61"/>
    <w:rsid w:val="00006D0A"/>
    <w:rsid w:val="00007C21"/>
    <w:rsid w:val="0001042C"/>
    <w:rsid w:val="000104F2"/>
    <w:rsid w:val="00011654"/>
    <w:rsid w:val="00011DD0"/>
    <w:rsid w:val="000132E3"/>
    <w:rsid w:val="000159AB"/>
    <w:rsid w:val="00015F4C"/>
    <w:rsid w:val="000162D2"/>
    <w:rsid w:val="000200EE"/>
    <w:rsid w:val="000204C2"/>
    <w:rsid w:val="00023234"/>
    <w:rsid w:val="00025C06"/>
    <w:rsid w:val="00026107"/>
    <w:rsid w:val="00030BF2"/>
    <w:rsid w:val="0003282C"/>
    <w:rsid w:val="000345C0"/>
    <w:rsid w:val="0003635E"/>
    <w:rsid w:val="0003647B"/>
    <w:rsid w:val="000370A7"/>
    <w:rsid w:val="00040D46"/>
    <w:rsid w:val="000435F3"/>
    <w:rsid w:val="00044CB3"/>
    <w:rsid w:val="00046434"/>
    <w:rsid w:val="000501E5"/>
    <w:rsid w:val="00050409"/>
    <w:rsid w:val="00050D78"/>
    <w:rsid w:val="0005231A"/>
    <w:rsid w:val="00052D83"/>
    <w:rsid w:val="000533FE"/>
    <w:rsid w:val="00053756"/>
    <w:rsid w:val="00053AD9"/>
    <w:rsid w:val="00055558"/>
    <w:rsid w:val="00062AC5"/>
    <w:rsid w:val="00063FC9"/>
    <w:rsid w:val="0006411D"/>
    <w:rsid w:val="000643E5"/>
    <w:rsid w:val="00064422"/>
    <w:rsid w:val="00064643"/>
    <w:rsid w:val="000653F4"/>
    <w:rsid w:val="00065588"/>
    <w:rsid w:val="00066A8D"/>
    <w:rsid w:val="00066C6A"/>
    <w:rsid w:val="00066D7A"/>
    <w:rsid w:val="00066DA2"/>
    <w:rsid w:val="00066E4B"/>
    <w:rsid w:val="000671D9"/>
    <w:rsid w:val="000717FE"/>
    <w:rsid w:val="0007345C"/>
    <w:rsid w:val="00074070"/>
    <w:rsid w:val="0007467D"/>
    <w:rsid w:val="000749B0"/>
    <w:rsid w:val="000767BE"/>
    <w:rsid w:val="00076AE0"/>
    <w:rsid w:val="00076D19"/>
    <w:rsid w:val="00077220"/>
    <w:rsid w:val="0008079F"/>
    <w:rsid w:val="00084C29"/>
    <w:rsid w:val="00084DA8"/>
    <w:rsid w:val="000876FA"/>
    <w:rsid w:val="00090623"/>
    <w:rsid w:val="00091E71"/>
    <w:rsid w:val="00092F3E"/>
    <w:rsid w:val="0009483A"/>
    <w:rsid w:val="00096086"/>
    <w:rsid w:val="0009699C"/>
    <w:rsid w:val="00096A4E"/>
    <w:rsid w:val="000A15C4"/>
    <w:rsid w:val="000A19B1"/>
    <w:rsid w:val="000A1C67"/>
    <w:rsid w:val="000A2891"/>
    <w:rsid w:val="000A2AC0"/>
    <w:rsid w:val="000A3020"/>
    <w:rsid w:val="000A40EE"/>
    <w:rsid w:val="000A4FBA"/>
    <w:rsid w:val="000A5D2C"/>
    <w:rsid w:val="000A6700"/>
    <w:rsid w:val="000B0AB8"/>
    <w:rsid w:val="000B143C"/>
    <w:rsid w:val="000B1E11"/>
    <w:rsid w:val="000B2CD3"/>
    <w:rsid w:val="000B2FF0"/>
    <w:rsid w:val="000B3FF8"/>
    <w:rsid w:val="000B427E"/>
    <w:rsid w:val="000B4CC3"/>
    <w:rsid w:val="000B5212"/>
    <w:rsid w:val="000B7948"/>
    <w:rsid w:val="000B7AFD"/>
    <w:rsid w:val="000C038A"/>
    <w:rsid w:val="000C1CF8"/>
    <w:rsid w:val="000C1E00"/>
    <w:rsid w:val="000C1E58"/>
    <w:rsid w:val="000C2546"/>
    <w:rsid w:val="000C4945"/>
    <w:rsid w:val="000C5856"/>
    <w:rsid w:val="000C5952"/>
    <w:rsid w:val="000C5DC9"/>
    <w:rsid w:val="000C5E19"/>
    <w:rsid w:val="000C64C7"/>
    <w:rsid w:val="000C69DC"/>
    <w:rsid w:val="000C7724"/>
    <w:rsid w:val="000D031F"/>
    <w:rsid w:val="000D2527"/>
    <w:rsid w:val="000D25C4"/>
    <w:rsid w:val="000D2A33"/>
    <w:rsid w:val="000D2D8F"/>
    <w:rsid w:val="000D3BB1"/>
    <w:rsid w:val="000D56A0"/>
    <w:rsid w:val="000D6460"/>
    <w:rsid w:val="000D692C"/>
    <w:rsid w:val="000D6A2D"/>
    <w:rsid w:val="000D71AF"/>
    <w:rsid w:val="000E1EF6"/>
    <w:rsid w:val="000E2951"/>
    <w:rsid w:val="000E2AF5"/>
    <w:rsid w:val="000E32A1"/>
    <w:rsid w:val="000E4A7D"/>
    <w:rsid w:val="000E5E15"/>
    <w:rsid w:val="000E73C0"/>
    <w:rsid w:val="000E7659"/>
    <w:rsid w:val="000F0F74"/>
    <w:rsid w:val="000F1277"/>
    <w:rsid w:val="000F24E3"/>
    <w:rsid w:val="000F250E"/>
    <w:rsid w:val="000F2983"/>
    <w:rsid w:val="000F52B8"/>
    <w:rsid w:val="000F5891"/>
    <w:rsid w:val="000F5AA0"/>
    <w:rsid w:val="000F6AD6"/>
    <w:rsid w:val="000F6C54"/>
    <w:rsid w:val="000F6D7A"/>
    <w:rsid w:val="0010090E"/>
    <w:rsid w:val="00100A2B"/>
    <w:rsid w:val="0010384D"/>
    <w:rsid w:val="00103E6F"/>
    <w:rsid w:val="00105D87"/>
    <w:rsid w:val="0010758A"/>
    <w:rsid w:val="00107EE0"/>
    <w:rsid w:val="00111668"/>
    <w:rsid w:val="0011249F"/>
    <w:rsid w:val="001129A7"/>
    <w:rsid w:val="00113729"/>
    <w:rsid w:val="0011389C"/>
    <w:rsid w:val="00114F19"/>
    <w:rsid w:val="0011648C"/>
    <w:rsid w:val="00117EEC"/>
    <w:rsid w:val="00120084"/>
    <w:rsid w:val="00120486"/>
    <w:rsid w:val="00123161"/>
    <w:rsid w:val="00125485"/>
    <w:rsid w:val="0012568F"/>
    <w:rsid w:val="00126B5D"/>
    <w:rsid w:val="00127A81"/>
    <w:rsid w:val="00127F90"/>
    <w:rsid w:val="00133662"/>
    <w:rsid w:val="00134E40"/>
    <w:rsid w:val="001405CB"/>
    <w:rsid w:val="00142196"/>
    <w:rsid w:val="0014244A"/>
    <w:rsid w:val="001427C1"/>
    <w:rsid w:val="001432F1"/>
    <w:rsid w:val="00143639"/>
    <w:rsid w:val="001436BD"/>
    <w:rsid w:val="0014467E"/>
    <w:rsid w:val="001449C1"/>
    <w:rsid w:val="00144E00"/>
    <w:rsid w:val="00146E7B"/>
    <w:rsid w:val="001474A5"/>
    <w:rsid w:val="001519E6"/>
    <w:rsid w:val="0015207D"/>
    <w:rsid w:val="00153F33"/>
    <w:rsid w:val="0015451F"/>
    <w:rsid w:val="0015558E"/>
    <w:rsid w:val="00157297"/>
    <w:rsid w:val="00157C9C"/>
    <w:rsid w:val="00157E16"/>
    <w:rsid w:val="0016058B"/>
    <w:rsid w:val="00161091"/>
    <w:rsid w:val="001618F3"/>
    <w:rsid w:val="00162075"/>
    <w:rsid w:val="00165342"/>
    <w:rsid w:val="00167544"/>
    <w:rsid w:val="00167E60"/>
    <w:rsid w:val="001709BF"/>
    <w:rsid w:val="00171EC7"/>
    <w:rsid w:val="00172257"/>
    <w:rsid w:val="0017320C"/>
    <w:rsid w:val="001733B3"/>
    <w:rsid w:val="001735A2"/>
    <w:rsid w:val="00175CB8"/>
    <w:rsid w:val="00176CF5"/>
    <w:rsid w:val="001778DE"/>
    <w:rsid w:val="00182107"/>
    <w:rsid w:val="00184449"/>
    <w:rsid w:val="001857DE"/>
    <w:rsid w:val="00187566"/>
    <w:rsid w:val="0018756F"/>
    <w:rsid w:val="001876E9"/>
    <w:rsid w:val="001900F9"/>
    <w:rsid w:val="00190612"/>
    <w:rsid w:val="001911E0"/>
    <w:rsid w:val="00192734"/>
    <w:rsid w:val="00193E3A"/>
    <w:rsid w:val="00194213"/>
    <w:rsid w:val="00195394"/>
    <w:rsid w:val="00195DE5"/>
    <w:rsid w:val="001963F9"/>
    <w:rsid w:val="001977D7"/>
    <w:rsid w:val="00197C1A"/>
    <w:rsid w:val="001A1901"/>
    <w:rsid w:val="001A1C49"/>
    <w:rsid w:val="001A2ECA"/>
    <w:rsid w:val="001A3283"/>
    <w:rsid w:val="001A45FA"/>
    <w:rsid w:val="001A4C49"/>
    <w:rsid w:val="001A6D9D"/>
    <w:rsid w:val="001A7DF4"/>
    <w:rsid w:val="001B2790"/>
    <w:rsid w:val="001B3D29"/>
    <w:rsid w:val="001B451A"/>
    <w:rsid w:val="001B4859"/>
    <w:rsid w:val="001B5A0F"/>
    <w:rsid w:val="001B6C72"/>
    <w:rsid w:val="001B6ECC"/>
    <w:rsid w:val="001C0511"/>
    <w:rsid w:val="001C26D7"/>
    <w:rsid w:val="001C301C"/>
    <w:rsid w:val="001C3724"/>
    <w:rsid w:val="001C5B30"/>
    <w:rsid w:val="001C66CD"/>
    <w:rsid w:val="001C6E47"/>
    <w:rsid w:val="001D01CE"/>
    <w:rsid w:val="001D3B85"/>
    <w:rsid w:val="001D3C21"/>
    <w:rsid w:val="001D3EA6"/>
    <w:rsid w:val="001D459E"/>
    <w:rsid w:val="001D491C"/>
    <w:rsid w:val="001D6B96"/>
    <w:rsid w:val="001D6D7C"/>
    <w:rsid w:val="001D7183"/>
    <w:rsid w:val="001E2284"/>
    <w:rsid w:val="001E38BF"/>
    <w:rsid w:val="001E3C93"/>
    <w:rsid w:val="001E45F7"/>
    <w:rsid w:val="001E50B7"/>
    <w:rsid w:val="001E56EF"/>
    <w:rsid w:val="001E58F9"/>
    <w:rsid w:val="001E604E"/>
    <w:rsid w:val="001E6336"/>
    <w:rsid w:val="001E6C09"/>
    <w:rsid w:val="001E6CB7"/>
    <w:rsid w:val="001E6DDB"/>
    <w:rsid w:val="001E7202"/>
    <w:rsid w:val="001E7DF9"/>
    <w:rsid w:val="001F13A9"/>
    <w:rsid w:val="001F18FC"/>
    <w:rsid w:val="001F26DD"/>
    <w:rsid w:val="001F27F6"/>
    <w:rsid w:val="001F2A3E"/>
    <w:rsid w:val="001F3145"/>
    <w:rsid w:val="001F34BA"/>
    <w:rsid w:val="001F48CE"/>
    <w:rsid w:val="001F4B8E"/>
    <w:rsid w:val="001F5A40"/>
    <w:rsid w:val="001F5F49"/>
    <w:rsid w:val="001F6D23"/>
    <w:rsid w:val="001F7E7F"/>
    <w:rsid w:val="002014FF"/>
    <w:rsid w:val="00203C09"/>
    <w:rsid w:val="00203FB4"/>
    <w:rsid w:val="00206782"/>
    <w:rsid w:val="00207067"/>
    <w:rsid w:val="0020751F"/>
    <w:rsid w:val="00210753"/>
    <w:rsid w:val="00210C46"/>
    <w:rsid w:val="00212131"/>
    <w:rsid w:val="00212A3F"/>
    <w:rsid w:val="00213AF6"/>
    <w:rsid w:val="00215053"/>
    <w:rsid w:val="00215FFA"/>
    <w:rsid w:val="00216E58"/>
    <w:rsid w:val="00217D69"/>
    <w:rsid w:val="00217E8D"/>
    <w:rsid w:val="00217FD7"/>
    <w:rsid w:val="0022047F"/>
    <w:rsid w:val="0022193F"/>
    <w:rsid w:val="00222315"/>
    <w:rsid w:val="002224E3"/>
    <w:rsid w:val="00222E7C"/>
    <w:rsid w:val="00223CF1"/>
    <w:rsid w:val="00223DAB"/>
    <w:rsid w:val="00223E96"/>
    <w:rsid w:val="00224C4E"/>
    <w:rsid w:val="002252BA"/>
    <w:rsid w:val="00225690"/>
    <w:rsid w:val="0022572A"/>
    <w:rsid w:val="00226FA9"/>
    <w:rsid w:val="0022731E"/>
    <w:rsid w:val="002303E7"/>
    <w:rsid w:val="00230B3A"/>
    <w:rsid w:val="00233BB3"/>
    <w:rsid w:val="00236333"/>
    <w:rsid w:val="00237A13"/>
    <w:rsid w:val="00237F43"/>
    <w:rsid w:val="00240057"/>
    <w:rsid w:val="002410B7"/>
    <w:rsid w:val="0024305E"/>
    <w:rsid w:val="00243DC7"/>
    <w:rsid w:val="002447D3"/>
    <w:rsid w:val="00246524"/>
    <w:rsid w:val="002466DE"/>
    <w:rsid w:val="00251790"/>
    <w:rsid w:val="0025442F"/>
    <w:rsid w:val="00255639"/>
    <w:rsid w:val="0025614D"/>
    <w:rsid w:val="00256AC9"/>
    <w:rsid w:val="00260182"/>
    <w:rsid w:val="00260613"/>
    <w:rsid w:val="0026083A"/>
    <w:rsid w:val="00263ED2"/>
    <w:rsid w:val="00264C84"/>
    <w:rsid w:val="0026559D"/>
    <w:rsid w:val="00267A88"/>
    <w:rsid w:val="002716E2"/>
    <w:rsid w:val="00271ECD"/>
    <w:rsid w:val="00273E14"/>
    <w:rsid w:val="0027491B"/>
    <w:rsid w:val="00275195"/>
    <w:rsid w:val="002753F7"/>
    <w:rsid w:val="0027638F"/>
    <w:rsid w:val="00277E8E"/>
    <w:rsid w:val="0028001A"/>
    <w:rsid w:val="00280791"/>
    <w:rsid w:val="00280F79"/>
    <w:rsid w:val="00281B95"/>
    <w:rsid w:val="00282736"/>
    <w:rsid w:val="0028319E"/>
    <w:rsid w:val="00284693"/>
    <w:rsid w:val="002856A4"/>
    <w:rsid w:val="002861A2"/>
    <w:rsid w:val="0028766D"/>
    <w:rsid w:val="00287D98"/>
    <w:rsid w:val="00290713"/>
    <w:rsid w:val="00290CA7"/>
    <w:rsid w:val="00291A69"/>
    <w:rsid w:val="00291AA1"/>
    <w:rsid w:val="00291F9E"/>
    <w:rsid w:val="002925D7"/>
    <w:rsid w:val="00293362"/>
    <w:rsid w:val="00293E69"/>
    <w:rsid w:val="0029438F"/>
    <w:rsid w:val="00296386"/>
    <w:rsid w:val="0029680A"/>
    <w:rsid w:val="00296CE2"/>
    <w:rsid w:val="00297388"/>
    <w:rsid w:val="0029779E"/>
    <w:rsid w:val="002979B9"/>
    <w:rsid w:val="002A0617"/>
    <w:rsid w:val="002A2017"/>
    <w:rsid w:val="002A2E17"/>
    <w:rsid w:val="002A3459"/>
    <w:rsid w:val="002A3595"/>
    <w:rsid w:val="002A3BD6"/>
    <w:rsid w:val="002A4133"/>
    <w:rsid w:val="002A44FA"/>
    <w:rsid w:val="002A487E"/>
    <w:rsid w:val="002A535D"/>
    <w:rsid w:val="002A5E40"/>
    <w:rsid w:val="002A62CE"/>
    <w:rsid w:val="002A66C8"/>
    <w:rsid w:val="002A683A"/>
    <w:rsid w:val="002A7A66"/>
    <w:rsid w:val="002B09AC"/>
    <w:rsid w:val="002B1150"/>
    <w:rsid w:val="002B2453"/>
    <w:rsid w:val="002B368A"/>
    <w:rsid w:val="002B3E23"/>
    <w:rsid w:val="002C0093"/>
    <w:rsid w:val="002C11DC"/>
    <w:rsid w:val="002C2725"/>
    <w:rsid w:val="002C2757"/>
    <w:rsid w:val="002C2BD7"/>
    <w:rsid w:val="002C302C"/>
    <w:rsid w:val="002C41C7"/>
    <w:rsid w:val="002C6D53"/>
    <w:rsid w:val="002C7346"/>
    <w:rsid w:val="002D0B41"/>
    <w:rsid w:val="002D0C8A"/>
    <w:rsid w:val="002D11A6"/>
    <w:rsid w:val="002D1E73"/>
    <w:rsid w:val="002D36DB"/>
    <w:rsid w:val="002D3975"/>
    <w:rsid w:val="002D50A0"/>
    <w:rsid w:val="002E0F51"/>
    <w:rsid w:val="002E22B6"/>
    <w:rsid w:val="002E2FF2"/>
    <w:rsid w:val="002E4CA3"/>
    <w:rsid w:val="002E7173"/>
    <w:rsid w:val="002E7DF1"/>
    <w:rsid w:val="002E7EA3"/>
    <w:rsid w:val="002F01FB"/>
    <w:rsid w:val="002F16B1"/>
    <w:rsid w:val="002F1B83"/>
    <w:rsid w:val="002F2901"/>
    <w:rsid w:val="002F4AF7"/>
    <w:rsid w:val="002F5780"/>
    <w:rsid w:val="002F657F"/>
    <w:rsid w:val="00300338"/>
    <w:rsid w:val="003035A5"/>
    <w:rsid w:val="0030528A"/>
    <w:rsid w:val="003058A7"/>
    <w:rsid w:val="003068BE"/>
    <w:rsid w:val="0030748E"/>
    <w:rsid w:val="00310E27"/>
    <w:rsid w:val="003121F2"/>
    <w:rsid w:val="00314A71"/>
    <w:rsid w:val="00314BD4"/>
    <w:rsid w:val="003153FF"/>
    <w:rsid w:val="00317266"/>
    <w:rsid w:val="003209EA"/>
    <w:rsid w:val="00320AEC"/>
    <w:rsid w:val="00321E3C"/>
    <w:rsid w:val="003222F5"/>
    <w:rsid w:val="00324DE3"/>
    <w:rsid w:val="00324F8B"/>
    <w:rsid w:val="003255E1"/>
    <w:rsid w:val="003259A1"/>
    <w:rsid w:val="003261BA"/>
    <w:rsid w:val="0033070D"/>
    <w:rsid w:val="00330A62"/>
    <w:rsid w:val="00330E86"/>
    <w:rsid w:val="00331264"/>
    <w:rsid w:val="00333591"/>
    <w:rsid w:val="00334070"/>
    <w:rsid w:val="00336EE5"/>
    <w:rsid w:val="003378E9"/>
    <w:rsid w:val="0034060E"/>
    <w:rsid w:val="00342E57"/>
    <w:rsid w:val="00343714"/>
    <w:rsid w:val="00344093"/>
    <w:rsid w:val="003441DA"/>
    <w:rsid w:val="00344347"/>
    <w:rsid w:val="00346893"/>
    <w:rsid w:val="0034691C"/>
    <w:rsid w:val="003472B9"/>
    <w:rsid w:val="00347381"/>
    <w:rsid w:val="003500C5"/>
    <w:rsid w:val="00350FA8"/>
    <w:rsid w:val="0035332C"/>
    <w:rsid w:val="00353655"/>
    <w:rsid w:val="00355B83"/>
    <w:rsid w:val="003565E5"/>
    <w:rsid w:val="0036086D"/>
    <w:rsid w:val="0036170A"/>
    <w:rsid w:val="0036196B"/>
    <w:rsid w:val="00361B2D"/>
    <w:rsid w:val="00362EE0"/>
    <w:rsid w:val="0037190C"/>
    <w:rsid w:val="00371B40"/>
    <w:rsid w:val="003721FC"/>
    <w:rsid w:val="00373411"/>
    <w:rsid w:val="003739E0"/>
    <w:rsid w:val="00374FDD"/>
    <w:rsid w:val="0037650F"/>
    <w:rsid w:val="003772E5"/>
    <w:rsid w:val="00377F0B"/>
    <w:rsid w:val="00377FC3"/>
    <w:rsid w:val="00380B4D"/>
    <w:rsid w:val="00380E08"/>
    <w:rsid w:val="00381090"/>
    <w:rsid w:val="00381CB3"/>
    <w:rsid w:val="0038235B"/>
    <w:rsid w:val="003836B8"/>
    <w:rsid w:val="003839A9"/>
    <w:rsid w:val="00383BBE"/>
    <w:rsid w:val="003847AC"/>
    <w:rsid w:val="003866F2"/>
    <w:rsid w:val="00387BAA"/>
    <w:rsid w:val="003903E4"/>
    <w:rsid w:val="00390F34"/>
    <w:rsid w:val="0039129C"/>
    <w:rsid w:val="003915AE"/>
    <w:rsid w:val="00391E61"/>
    <w:rsid w:val="003937BA"/>
    <w:rsid w:val="003946A4"/>
    <w:rsid w:val="003953D3"/>
    <w:rsid w:val="00395AA0"/>
    <w:rsid w:val="00396115"/>
    <w:rsid w:val="003967FF"/>
    <w:rsid w:val="003A0E24"/>
    <w:rsid w:val="003A10F2"/>
    <w:rsid w:val="003A2610"/>
    <w:rsid w:val="003A2B73"/>
    <w:rsid w:val="003A2F83"/>
    <w:rsid w:val="003A3AA1"/>
    <w:rsid w:val="003A46ED"/>
    <w:rsid w:val="003A602E"/>
    <w:rsid w:val="003A74A2"/>
    <w:rsid w:val="003B0029"/>
    <w:rsid w:val="003B4625"/>
    <w:rsid w:val="003B51BF"/>
    <w:rsid w:val="003B6068"/>
    <w:rsid w:val="003B60D4"/>
    <w:rsid w:val="003B6591"/>
    <w:rsid w:val="003B6C85"/>
    <w:rsid w:val="003B7218"/>
    <w:rsid w:val="003B767D"/>
    <w:rsid w:val="003C0DE0"/>
    <w:rsid w:val="003C10E3"/>
    <w:rsid w:val="003C1575"/>
    <w:rsid w:val="003C1C9C"/>
    <w:rsid w:val="003C1F93"/>
    <w:rsid w:val="003C2939"/>
    <w:rsid w:val="003C4DC5"/>
    <w:rsid w:val="003C6EB3"/>
    <w:rsid w:val="003D049F"/>
    <w:rsid w:val="003D09B2"/>
    <w:rsid w:val="003D24DD"/>
    <w:rsid w:val="003D39DB"/>
    <w:rsid w:val="003D4C99"/>
    <w:rsid w:val="003D4DA6"/>
    <w:rsid w:val="003D57A6"/>
    <w:rsid w:val="003D5B8A"/>
    <w:rsid w:val="003E4103"/>
    <w:rsid w:val="003E473E"/>
    <w:rsid w:val="003E48DE"/>
    <w:rsid w:val="003E6276"/>
    <w:rsid w:val="003E7192"/>
    <w:rsid w:val="003E7F90"/>
    <w:rsid w:val="003F16D3"/>
    <w:rsid w:val="003F1A6A"/>
    <w:rsid w:val="003F2802"/>
    <w:rsid w:val="003F34C1"/>
    <w:rsid w:val="003F3AAA"/>
    <w:rsid w:val="003F40DD"/>
    <w:rsid w:val="003F49CB"/>
    <w:rsid w:val="003F575F"/>
    <w:rsid w:val="003F5E5F"/>
    <w:rsid w:val="003F6726"/>
    <w:rsid w:val="003F7348"/>
    <w:rsid w:val="003F772D"/>
    <w:rsid w:val="003F7C3E"/>
    <w:rsid w:val="00400117"/>
    <w:rsid w:val="00400FE4"/>
    <w:rsid w:val="0040101B"/>
    <w:rsid w:val="00401255"/>
    <w:rsid w:val="004013D4"/>
    <w:rsid w:val="00401F61"/>
    <w:rsid w:val="00401F73"/>
    <w:rsid w:val="004024F3"/>
    <w:rsid w:val="00403416"/>
    <w:rsid w:val="00403560"/>
    <w:rsid w:val="00403741"/>
    <w:rsid w:val="00405682"/>
    <w:rsid w:val="0040616D"/>
    <w:rsid w:val="00407FA7"/>
    <w:rsid w:val="00410825"/>
    <w:rsid w:val="0041293A"/>
    <w:rsid w:val="004153ED"/>
    <w:rsid w:val="00417777"/>
    <w:rsid w:val="0042085A"/>
    <w:rsid w:val="00420D4E"/>
    <w:rsid w:val="004219FB"/>
    <w:rsid w:val="004220F7"/>
    <w:rsid w:val="0042221B"/>
    <w:rsid w:val="00422AB2"/>
    <w:rsid w:val="0042508A"/>
    <w:rsid w:val="004262ED"/>
    <w:rsid w:val="004264C7"/>
    <w:rsid w:val="00426933"/>
    <w:rsid w:val="0042741D"/>
    <w:rsid w:val="00427E48"/>
    <w:rsid w:val="004309B5"/>
    <w:rsid w:val="00432A17"/>
    <w:rsid w:val="00432C79"/>
    <w:rsid w:val="004343AC"/>
    <w:rsid w:val="00435571"/>
    <w:rsid w:val="00436729"/>
    <w:rsid w:val="004367A1"/>
    <w:rsid w:val="00436B2E"/>
    <w:rsid w:val="00440611"/>
    <w:rsid w:val="004422F7"/>
    <w:rsid w:val="00442878"/>
    <w:rsid w:val="00442BDF"/>
    <w:rsid w:val="00443001"/>
    <w:rsid w:val="004430F1"/>
    <w:rsid w:val="004432A7"/>
    <w:rsid w:val="00443BFF"/>
    <w:rsid w:val="004444BF"/>
    <w:rsid w:val="00444932"/>
    <w:rsid w:val="00444A92"/>
    <w:rsid w:val="00444D92"/>
    <w:rsid w:val="004457B4"/>
    <w:rsid w:val="00445CED"/>
    <w:rsid w:val="004463D8"/>
    <w:rsid w:val="00446DEA"/>
    <w:rsid w:val="004470BE"/>
    <w:rsid w:val="0044797D"/>
    <w:rsid w:val="00447D25"/>
    <w:rsid w:val="00450193"/>
    <w:rsid w:val="00451724"/>
    <w:rsid w:val="00452775"/>
    <w:rsid w:val="00452DF1"/>
    <w:rsid w:val="00455D56"/>
    <w:rsid w:val="00456D33"/>
    <w:rsid w:val="0045787D"/>
    <w:rsid w:val="00457E9B"/>
    <w:rsid w:val="00460394"/>
    <w:rsid w:val="00460672"/>
    <w:rsid w:val="00460BE8"/>
    <w:rsid w:val="00461F66"/>
    <w:rsid w:val="004627B4"/>
    <w:rsid w:val="00463047"/>
    <w:rsid w:val="00464516"/>
    <w:rsid w:val="00464C0B"/>
    <w:rsid w:val="004667EB"/>
    <w:rsid w:val="0046730E"/>
    <w:rsid w:val="004674CB"/>
    <w:rsid w:val="004702A5"/>
    <w:rsid w:val="00470EF9"/>
    <w:rsid w:val="00471ED1"/>
    <w:rsid w:val="004722C7"/>
    <w:rsid w:val="004748A2"/>
    <w:rsid w:val="00475550"/>
    <w:rsid w:val="0047562A"/>
    <w:rsid w:val="00477120"/>
    <w:rsid w:val="0047768D"/>
    <w:rsid w:val="00483BE7"/>
    <w:rsid w:val="00484370"/>
    <w:rsid w:val="004857A9"/>
    <w:rsid w:val="00486E66"/>
    <w:rsid w:val="00490ED4"/>
    <w:rsid w:val="00491B1B"/>
    <w:rsid w:val="00492192"/>
    <w:rsid w:val="004925D9"/>
    <w:rsid w:val="00492995"/>
    <w:rsid w:val="00492D8F"/>
    <w:rsid w:val="00493541"/>
    <w:rsid w:val="00493C8A"/>
    <w:rsid w:val="00493D57"/>
    <w:rsid w:val="004947F0"/>
    <w:rsid w:val="0049686B"/>
    <w:rsid w:val="00497519"/>
    <w:rsid w:val="004A0054"/>
    <w:rsid w:val="004A0DBB"/>
    <w:rsid w:val="004A30E1"/>
    <w:rsid w:val="004A33BA"/>
    <w:rsid w:val="004A353F"/>
    <w:rsid w:val="004A4895"/>
    <w:rsid w:val="004A4C40"/>
    <w:rsid w:val="004A5F42"/>
    <w:rsid w:val="004A62DE"/>
    <w:rsid w:val="004A639C"/>
    <w:rsid w:val="004A784D"/>
    <w:rsid w:val="004A7C98"/>
    <w:rsid w:val="004A7F50"/>
    <w:rsid w:val="004B02EB"/>
    <w:rsid w:val="004B45BF"/>
    <w:rsid w:val="004B5B40"/>
    <w:rsid w:val="004B6D70"/>
    <w:rsid w:val="004C0221"/>
    <w:rsid w:val="004C0805"/>
    <w:rsid w:val="004C26B9"/>
    <w:rsid w:val="004C2A8F"/>
    <w:rsid w:val="004C42C7"/>
    <w:rsid w:val="004C5A7C"/>
    <w:rsid w:val="004C631B"/>
    <w:rsid w:val="004C6513"/>
    <w:rsid w:val="004D1F96"/>
    <w:rsid w:val="004D2068"/>
    <w:rsid w:val="004D3304"/>
    <w:rsid w:val="004D3621"/>
    <w:rsid w:val="004D36B9"/>
    <w:rsid w:val="004D3BF5"/>
    <w:rsid w:val="004D46F2"/>
    <w:rsid w:val="004D6AFB"/>
    <w:rsid w:val="004D6EAE"/>
    <w:rsid w:val="004D7E15"/>
    <w:rsid w:val="004E12A2"/>
    <w:rsid w:val="004E12E8"/>
    <w:rsid w:val="004E2FF2"/>
    <w:rsid w:val="004E3966"/>
    <w:rsid w:val="004E40AD"/>
    <w:rsid w:val="004E7488"/>
    <w:rsid w:val="004F1219"/>
    <w:rsid w:val="004F13E5"/>
    <w:rsid w:val="004F1862"/>
    <w:rsid w:val="004F21CD"/>
    <w:rsid w:val="004F292B"/>
    <w:rsid w:val="004F46B7"/>
    <w:rsid w:val="004F524E"/>
    <w:rsid w:val="004F6C5D"/>
    <w:rsid w:val="004F7837"/>
    <w:rsid w:val="00500895"/>
    <w:rsid w:val="00500C1D"/>
    <w:rsid w:val="0050245D"/>
    <w:rsid w:val="00506681"/>
    <w:rsid w:val="005108EF"/>
    <w:rsid w:val="005114F1"/>
    <w:rsid w:val="0051253B"/>
    <w:rsid w:val="00512988"/>
    <w:rsid w:val="00512B28"/>
    <w:rsid w:val="00514871"/>
    <w:rsid w:val="0051594F"/>
    <w:rsid w:val="00516529"/>
    <w:rsid w:val="005166D5"/>
    <w:rsid w:val="00521CDA"/>
    <w:rsid w:val="00527585"/>
    <w:rsid w:val="0053180D"/>
    <w:rsid w:val="00531C7C"/>
    <w:rsid w:val="00531D6E"/>
    <w:rsid w:val="005325BB"/>
    <w:rsid w:val="00532A2A"/>
    <w:rsid w:val="005335E7"/>
    <w:rsid w:val="0053362D"/>
    <w:rsid w:val="00533CE7"/>
    <w:rsid w:val="0053408E"/>
    <w:rsid w:val="00534570"/>
    <w:rsid w:val="00535394"/>
    <w:rsid w:val="00535C6A"/>
    <w:rsid w:val="00536A7F"/>
    <w:rsid w:val="00537F06"/>
    <w:rsid w:val="00540FB7"/>
    <w:rsid w:val="0054276A"/>
    <w:rsid w:val="00543D62"/>
    <w:rsid w:val="005443DA"/>
    <w:rsid w:val="00545217"/>
    <w:rsid w:val="00545353"/>
    <w:rsid w:val="00546BAB"/>
    <w:rsid w:val="00551DA6"/>
    <w:rsid w:val="00553083"/>
    <w:rsid w:val="0055309C"/>
    <w:rsid w:val="00553483"/>
    <w:rsid w:val="00553C33"/>
    <w:rsid w:val="00554F20"/>
    <w:rsid w:val="00555284"/>
    <w:rsid w:val="005561F1"/>
    <w:rsid w:val="0055723B"/>
    <w:rsid w:val="00560908"/>
    <w:rsid w:val="005610ED"/>
    <w:rsid w:val="005644F8"/>
    <w:rsid w:val="005656FF"/>
    <w:rsid w:val="00565DC4"/>
    <w:rsid w:val="00566F45"/>
    <w:rsid w:val="00567262"/>
    <w:rsid w:val="00567B8C"/>
    <w:rsid w:val="005713C1"/>
    <w:rsid w:val="00571B48"/>
    <w:rsid w:val="00572543"/>
    <w:rsid w:val="00572F1B"/>
    <w:rsid w:val="0057374B"/>
    <w:rsid w:val="00573906"/>
    <w:rsid w:val="005748F3"/>
    <w:rsid w:val="00575511"/>
    <w:rsid w:val="00576D97"/>
    <w:rsid w:val="00576FB8"/>
    <w:rsid w:val="00577257"/>
    <w:rsid w:val="0058029C"/>
    <w:rsid w:val="005805E1"/>
    <w:rsid w:val="00580FE1"/>
    <w:rsid w:val="0058119E"/>
    <w:rsid w:val="00582471"/>
    <w:rsid w:val="00582CE1"/>
    <w:rsid w:val="005831C6"/>
    <w:rsid w:val="005858F6"/>
    <w:rsid w:val="0058599E"/>
    <w:rsid w:val="0058707E"/>
    <w:rsid w:val="0058799B"/>
    <w:rsid w:val="0059307D"/>
    <w:rsid w:val="00593812"/>
    <w:rsid w:val="00593D64"/>
    <w:rsid w:val="00594392"/>
    <w:rsid w:val="00595584"/>
    <w:rsid w:val="005973FB"/>
    <w:rsid w:val="005977B0"/>
    <w:rsid w:val="005A02ED"/>
    <w:rsid w:val="005A0668"/>
    <w:rsid w:val="005A0C03"/>
    <w:rsid w:val="005A2B42"/>
    <w:rsid w:val="005A300A"/>
    <w:rsid w:val="005A3AC3"/>
    <w:rsid w:val="005A62E2"/>
    <w:rsid w:val="005A71D9"/>
    <w:rsid w:val="005B0DA8"/>
    <w:rsid w:val="005B2B04"/>
    <w:rsid w:val="005B2B2F"/>
    <w:rsid w:val="005B3D24"/>
    <w:rsid w:val="005B52CE"/>
    <w:rsid w:val="005B57E3"/>
    <w:rsid w:val="005B6CA8"/>
    <w:rsid w:val="005C0510"/>
    <w:rsid w:val="005C0798"/>
    <w:rsid w:val="005C2787"/>
    <w:rsid w:val="005C3400"/>
    <w:rsid w:val="005C43BB"/>
    <w:rsid w:val="005C4A88"/>
    <w:rsid w:val="005C5FD8"/>
    <w:rsid w:val="005C60DB"/>
    <w:rsid w:val="005C6FF3"/>
    <w:rsid w:val="005D10BB"/>
    <w:rsid w:val="005D18AC"/>
    <w:rsid w:val="005D19A9"/>
    <w:rsid w:val="005D20FD"/>
    <w:rsid w:val="005D2885"/>
    <w:rsid w:val="005D5737"/>
    <w:rsid w:val="005D661F"/>
    <w:rsid w:val="005D67BB"/>
    <w:rsid w:val="005D784E"/>
    <w:rsid w:val="005D794A"/>
    <w:rsid w:val="005E08C4"/>
    <w:rsid w:val="005E0C69"/>
    <w:rsid w:val="005E11E3"/>
    <w:rsid w:val="005E1286"/>
    <w:rsid w:val="005E1853"/>
    <w:rsid w:val="005E20BF"/>
    <w:rsid w:val="005E29A5"/>
    <w:rsid w:val="005E2EE1"/>
    <w:rsid w:val="005E371A"/>
    <w:rsid w:val="005E384A"/>
    <w:rsid w:val="005F0819"/>
    <w:rsid w:val="005F0A59"/>
    <w:rsid w:val="005F2090"/>
    <w:rsid w:val="005F2516"/>
    <w:rsid w:val="005F2E9B"/>
    <w:rsid w:val="005F37D8"/>
    <w:rsid w:val="005F4327"/>
    <w:rsid w:val="005F5490"/>
    <w:rsid w:val="005F55DF"/>
    <w:rsid w:val="005F64D5"/>
    <w:rsid w:val="005F6920"/>
    <w:rsid w:val="005F7F3E"/>
    <w:rsid w:val="00602C30"/>
    <w:rsid w:val="00603155"/>
    <w:rsid w:val="00603623"/>
    <w:rsid w:val="0060592B"/>
    <w:rsid w:val="00606AC7"/>
    <w:rsid w:val="00606F25"/>
    <w:rsid w:val="00607081"/>
    <w:rsid w:val="00612374"/>
    <w:rsid w:val="0061313E"/>
    <w:rsid w:val="006132B9"/>
    <w:rsid w:val="00613354"/>
    <w:rsid w:val="006160E8"/>
    <w:rsid w:val="00620327"/>
    <w:rsid w:val="006205B7"/>
    <w:rsid w:val="00620BA6"/>
    <w:rsid w:val="0062212C"/>
    <w:rsid w:val="006235C4"/>
    <w:rsid w:val="006250C6"/>
    <w:rsid w:val="0062617A"/>
    <w:rsid w:val="0062689E"/>
    <w:rsid w:val="00626EEE"/>
    <w:rsid w:val="00627559"/>
    <w:rsid w:val="00627EF4"/>
    <w:rsid w:val="00630158"/>
    <w:rsid w:val="006315AC"/>
    <w:rsid w:val="00631BEC"/>
    <w:rsid w:val="00631BED"/>
    <w:rsid w:val="00631D15"/>
    <w:rsid w:val="00634755"/>
    <w:rsid w:val="006357D8"/>
    <w:rsid w:val="00635C46"/>
    <w:rsid w:val="00636A47"/>
    <w:rsid w:val="00637136"/>
    <w:rsid w:val="00637263"/>
    <w:rsid w:val="006372EA"/>
    <w:rsid w:val="00643892"/>
    <w:rsid w:val="006448CD"/>
    <w:rsid w:val="00645325"/>
    <w:rsid w:val="00645427"/>
    <w:rsid w:val="00645E31"/>
    <w:rsid w:val="00646437"/>
    <w:rsid w:val="006476A6"/>
    <w:rsid w:val="00647972"/>
    <w:rsid w:val="00650469"/>
    <w:rsid w:val="00651A40"/>
    <w:rsid w:val="00651D24"/>
    <w:rsid w:val="006526DF"/>
    <w:rsid w:val="00653F78"/>
    <w:rsid w:val="00654F04"/>
    <w:rsid w:val="00655836"/>
    <w:rsid w:val="00655C70"/>
    <w:rsid w:val="00656202"/>
    <w:rsid w:val="00656320"/>
    <w:rsid w:val="006575DC"/>
    <w:rsid w:val="00657716"/>
    <w:rsid w:val="006636BF"/>
    <w:rsid w:val="00663949"/>
    <w:rsid w:val="006640F6"/>
    <w:rsid w:val="006648E6"/>
    <w:rsid w:val="00665E32"/>
    <w:rsid w:val="00670B1A"/>
    <w:rsid w:val="006725F5"/>
    <w:rsid w:val="00672F53"/>
    <w:rsid w:val="00674024"/>
    <w:rsid w:val="006741C9"/>
    <w:rsid w:val="00674EFF"/>
    <w:rsid w:val="00674F0C"/>
    <w:rsid w:val="0067778F"/>
    <w:rsid w:val="00680D31"/>
    <w:rsid w:val="00681471"/>
    <w:rsid w:val="00681740"/>
    <w:rsid w:val="00681EE1"/>
    <w:rsid w:val="00682924"/>
    <w:rsid w:val="00682F10"/>
    <w:rsid w:val="0068489F"/>
    <w:rsid w:val="006849A1"/>
    <w:rsid w:val="006855AC"/>
    <w:rsid w:val="00686285"/>
    <w:rsid w:val="006867C7"/>
    <w:rsid w:val="006910B9"/>
    <w:rsid w:val="0069146E"/>
    <w:rsid w:val="00691870"/>
    <w:rsid w:val="00691E76"/>
    <w:rsid w:val="00692142"/>
    <w:rsid w:val="0069288E"/>
    <w:rsid w:val="0069297C"/>
    <w:rsid w:val="006965FF"/>
    <w:rsid w:val="006972AC"/>
    <w:rsid w:val="006A0BA9"/>
    <w:rsid w:val="006A103C"/>
    <w:rsid w:val="006A1F34"/>
    <w:rsid w:val="006A2179"/>
    <w:rsid w:val="006A260D"/>
    <w:rsid w:val="006A44CA"/>
    <w:rsid w:val="006A476B"/>
    <w:rsid w:val="006A4ADA"/>
    <w:rsid w:val="006A545A"/>
    <w:rsid w:val="006A6248"/>
    <w:rsid w:val="006A62E2"/>
    <w:rsid w:val="006B09BF"/>
    <w:rsid w:val="006B1569"/>
    <w:rsid w:val="006B18D6"/>
    <w:rsid w:val="006B2E28"/>
    <w:rsid w:val="006B34B2"/>
    <w:rsid w:val="006B357C"/>
    <w:rsid w:val="006B422D"/>
    <w:rsid w:val="006B4ACC"/>
    <w:rsid w:val="006B4F6B"/>
    <w:rsid w:val="006B59CE"/>
    <w:rsid w:val="006B633E"/>
    <w:rsid w:val="006C04B6"/>
    <w:rsid w:val="006C0EDE"/>
    <w:rsid w:val="006C1061"/>
    <w:rsid w:val="006C1DF2"/>
    <w:rsid w:val="006C3443"/>
    <w:rsid w:val="006C34E5"/>
    <w:rsid w:val="006C52BE"/>
    <w:rsid w:val="006D0B6C"/>
    <w:rsid w:val="006D14B0"/>
    <w:rsid w:val="006D21F7"/>
    <w:rsid w:val="006D3437"/>
    <w:rsid w:val="006D3A59"/>
    <w:rsid w:val="006D3CA5"/>
    <w:rsid w:val="006D44EB"/>
    <w:rsid w:val="006D530D"/>
    <w:rsid w:val="006D536F"/>
    <w:rsid w:val="006D5D7C"/>
    <w:rsid w:val="006D5EAF"/>
    <w:rsid w:val="006D6665"/>
    <w:rsid w:val="006D7273"/>
    <w:rsid w:val="006E0B34"/>
    <w:rsid w:val="006E1066"/>
    <w:rsid w:val="006E1393"/>
    <w:rsid w:val="006E314D"/>
    <w:rsid w:val="006E482B"/>
    <w:rsid w:val="006E62A8"/>
    <w:rsid w:val="006E6D81"/>
    <w:rsid w:val="006F0E08"/>
    <w:rsid w:val="006F3445"/>
    <w:rsid w:val="006F45BA"/>
    <w:rsid w:val="006F65CD"/>
    <w:rsid w:val="00703A4D"/>
    <w:rsid w:val="00704500"/>
    <w:rsid w:val="007050C3"/>
    <w:rsid w:val="00705C4F"/>
    <w:rsid w:val="0070736B"/>
    <w:rsid w:val="00710541"/>
    <w:rsid w:val="00711368"/>
    <w:rsid w:val="00711383"/>
    <w:rsid w:val="007115DD"/>
    <w:rsid w:val="007156D4"/>
    <w:rsid w:val="00715D43"/>
    <w:rsid w:val="00716B97"/>
    <w:rsid w:val="00717A03"/>
    <w:rsid w:val="00722CB6"/>
    <w:rsid w:val="007248B3"/>
    <w:rsid w:val="00725B04"/>
    <w:rsid w:val="00726BBB"/>
    <w:rsid w:val="00726CFE"/>
    <w:rsid w:val="0073055B"/>
    <w:rsid w:val="00731FF4"/>
    <w:rsid w:val="0073458B"/>
    <w:rsid w:val="00735623"/>
    <w:rsid w:val="00735F1B"/>
    <w:rsid w:val="00736FA8"/>
    <w:rsid w:val="00737AC0"/>
    <w:rsid w:val="007401FC"/>
    <w:rsid w:val="00740602"/>
    <w:rsid w:val="00741372"/>
    <w:rsid w:val="00742B7D"/>
    <w:rsid w:val="00743344"/>
    <w:rsid w:val="007433EC"/>
    <w:rsid w:val="00745F90"/>
    <w:rsid w:val="00747C94"/>
    <w:rsid w:val="00747C9B"/>
    <w:rsid w:val="00747E3C"/>
    <w:rsid w:val="00751631"/>
    <w:rsid w:val="00751844"/>
    <w:rsid w:val="00752702"/>
    <w:rsid w:val="00753869"/>
    <w:rsid w:val="00753FF7"/>
    <w:rsid w:val="00754118"/>
    <w:rsid w:val="007544D4"/>
    <w:rsid w:val="00754F70"/>
    <w:rsid w:val="00755A55"/>
    <w:rsid w:val="00757B38"/>
    <w:rsid w:val="007602FF"/>
    <w:rsid w:val="00762562"/>
    <w:rsid w:val="00762998"/>
    <w:rsid w:val="00763BBF"/>
    <w:rsid w:val="0076405C"/>
    <w:rsid w:val="007640F3"/>
    <w:rsid w:val="00765146"/>
    <w:rsid w:val="0076572F"/>
    <w:rsid w:val="00765B86"/>
    <w:rsid w:val="0076688C"/>
    <w:rsid w:val="00766948"/>
    <w:rsid w:val="0076723D"/>
    <w:rsid w:val="007677B2"/>
    <w:rsid w:val="00770B5E"/>
    <w:rsid w:val="00772F3F"/>
    <w:rsid w:val="007733BE"/>
    <w:rsid w:val="007745E6"/>
    <w:rsid w:val="007746DD"/>
    <w:rsid w:val="00774D13"/>
    <w:rsid w:val="00775266"/>
    <w:rsid w:val="007764D8"/>
    <w:rsid w:val="00783A86"/>
    <w:rsid w:val="00783CEA"/>
    <w:rsid w:val="00784363"/>
    <w:rsid w:val="00784BC3"/>
    <w:rsid w:val="00786695"/>
    <w:rsid w:val="00786913"/>
    <w:rsid w:val="007876EE"/>
    <w:rsid w:val="007879F0"/>
    <w:rsid w:val="00787E6B"/>
    <w:rsid w:val="007909E8"/>
    <w:rsid w:val="00790C96"/>
    <w:rsid w:val="00793DD2"/>
    <w:rsid w:val="007940DD"/>
    <w:rsid w:val="00794C64"/>
    <w:rsid w:val="00795BF3"/>
    <w:rsid w:val="00797292"/>
    <w:rsid w:val="0079740F"/>
    <w:rsid w:val="007A0E52"/>
    <w:rsid w:val="007A2863"/>
    <w:rsid w:val="007A3054"/>
    <w:rsid w:val="007A336C"/>
    <w:rsid w:val="007A337E"/>
    <w:rsid w:val="007A3584"/>
    <w:rsid w:val="007A362F"/>
    <w:rsid w:val="007A3DE4"/>
    <w:rsid w:val="007A53A4"/>
    <w:rsid w:val="007A7C52"/>
    <w:rsid w:val="007B0A3B"/>
    <w:rsid w:val="007B0F15"/>
    <w:rsid w:val="007B11D2"/>
    <w:rsid w:val="007B1474"/>
    <w:rsid w:val="007B2A9C"/>
    <w:rsid w:val="007B2EAE"/>
    <w:rsid w:val="007B335C"/>
    <w:rsid w:val="007B39B5"/>
    <w:rsid w:val="007B3D03"/>
    <w:rsid w:val="007B4638"/>
    <w:rsid w:val="007B527D"/>
    <w:rsid w:val="007B5509"/>
    <w:rsid w:val="007B5D28"/>
    <w:rsid w:val="007C01FD"/>
    <w:rsid w:val="007C05DF"/>
    <w:rsid w:val="007C265D"/>
    <w:rsid w:val="007C2E62"/>
    <w:rsid w:val="007C38E5"/>
    <w:rsid w:val="007C40BF"/>
    <w:rsid w:val="007C44FD"/>
    <w:rsid w:val="007C48E7"/>
    <w:rsid w:val="007C52F2"/>
    <w:rsid w:val="007C6924"/>
    <w:rsid w:val="007D01BD"/>
    <w:rsid w:val="007D021D"/>
    <w:rsid w:val="007D03DA"/>
    <w:rsid w:val="007D0867"/>
    <w:rsid w:val="007D0D9F"/>
    <w:rsid w:val="007D2386"/>
    <w:rsid w:val="007D2935"/>
    <w:rsid w:val="007D297F"/>
    <w:rsid w:val="007D46B7"/>
    <w:rsid w:val="007D73AB"/>
    <w:rsid w:val="007D77E9"/>
    <w:rsid w:val="007D7F44"/>
    <w:rsid w:val="007E10BE"/>
    <w:rsid w:val="007E18CD"/>
    <w:rsid w:val="007E1A33"/>
    <w:rsid w:val="007E1BFF"/>
    <w:rsid w:val="007E1DDE"/>
    <w:rsid w:val="007E1EAE"/>
    <w:rsid w:val="007E216A"/>
    <w:rsid w:val="007E3297"/>
    <w:rsid w:val="007E4DC7"/>
    <w:rsid w:val="007E5069"/>
    <w:rsid w:val="007E5B45"/>
    <w:rsid w:val="007E691C"/>
    <w:rsid w:val="007E7A70"/>
    <w:rsid w:val="007E7B49"/>
    <w:rsid w:val="007E7BA3"/>
    <w:rsid w:val="007F0A3B"/>
    <w:rsid w:val="007F125C"/>
    <w:rsid w:val="007F1F58"/>
    <w:rsid w:val="007F320A"/>
    <w:rsid w:val="007F3369"/>
    <w:rsid w:val="007F4251"/>
    <w:rsid w:val="007F486A"/>
    <w:rsid w:val="007F5C60"/>
    <w:rsid w:val="007F7DAE"/>
    <w:rsid w:val="0080036F"/>
    <w:rsid w:val="00800885"/>
    <w:rsid w:val="0080224D"/>
    <w:rsid w:val="008025D7"/>
    <w:rsid w:val="00807026"/>
    <w:rsid w:val="008078AF"/>
    <w:rsid w:val="00807AF3"/>
    <w:rsid w:val="00810C13"/>
    <w:rsid w:val="00810C46"/>
    <w:rsid w:val="00810E44"/>
    <w:rsid w:val="00811D6A"/>
    <w:rsid w:val="008121B6"/>
    <w:rsid w:val="00813121"/>
    <w:rsid w:val="008134DC"/>
    <w:rsid w:val="0081366A"/>
    <w:rsid w:val="00813B61"/>
    <w:rsid w:val="00814FE1"/>
    <w:rsid w:val="008153B5"/>
    <w:rsid w:val="008157B1"/>
    <w:rsid w:val="0081612A"/>
    <w:rsid w:val="008211E9"/>
    <w:rsid w:val="00821A18"/>
    <w:rsid w:val="00821D38"/>
    <w:rsid w:val="008220D9"/>
    <w:rsid w:val="0082282C"/>
    <w:rsid w:val="00822D28"/>
    <w:rsid w:val="008236E4"/>
    <w:rsid w:val="0082444E"/>
    <w:rsid w:val="00825B72"/>
    <w:rsid w:val="00826878"/>
    <w:rsid w:val="00827644"/>
    <w:rsid w:val="00832386"/>
    <w:rsid w:val="00832809"/>
    <w:rsid w:val="008343C6"/>
    <w:rsid w:val="00834C13"/>
    <w:rsid w:val="00835786"/>
    <w:rsid w:val="00835C30"/>
    <w:rsid w:val="0083770B"/>
    <w:rsid w:val="008413C9"/>
    <w:rsid w:val="00842768"/>
    <w:rsid w:val="00844706"/>
    <w:rsid w:val="00846791"/>
    <w:rsid w:val="0084756D"/>
    <w:rsid w:val="00847EEA"/>
    <w:rsid w:val="0085088C"/>
    <w:rsid w:val="0085129F"/>
    <w:rsid w:val="0085209B"/>
    <w:rsid w:val="00852C77"/>
    <w:rsid w:val="00854A29"/>
    <w:rsid w:val="00854A99"/>
    <w:rsid w:val="0085609F"/>
    <w:rsid w:val="008569A4"/>
    <w:rsid w:val="008569F1"/>
    <w:rsid w:val="0085715B"/>
    <w:rsid w:val="0085752E"/>
    <w:rsid w:val="00857C3B"/>
    <w:rsid w:val="008603E8"/>
    <w:rsid w:val="0086061C"/>
    <w:rsid w:val="00860A4B"/>
    <w:rsid w:val="00860EFA"/>
    <w:rsid w:val="00862AF8"/>
    <w:rsid w:val="00863FFA"/>
    <w:rsid w:val="0086424A"/>
    <w:rsid w:val="00865D86"/>
    <w:rsid w:val="008675AC"/>
    <w:rsid w:val="00867D49"/>
    <w:rsid w:val="008704E7"/>
    <w:rsid w:val="008723B4"/>
    <w:rsid w:val="0087278D"/>
    <w:rsid w:val="00874E41"/>
    <w:rsid w:val="00875E71"/>
    <w:rsid w:val="00876405"/>
    <w:rsid w:val="00876C17"/>
    <w:rsid w:val="00876DF5"/>
    <w:rsid w:val="008779CB"/>
    <w:rsid w:val="00877BF2"/>
    <w:rsid w:val="00877EF7"/>
    <w:rsid w:val="00880FBF"/>
    <w:rsid w:val="008818C2"/>
    <w:rsid w:val="0088244F"/>
    <w:rsid w:val="00883740"/>
    <w:rsid w:val="00884B32"/>
    <w:rsid w:val="008854B8"/>
    <w:rsid w:val="00886987"/>
    <w:rsid w:val="00887AE4"/>
    <w:rsid w:val="00887DA7"/>
    <w:rsid w:val="0089054C"/>
    <w:rsid w:val="0089149F"/>
    <w:rsid w:val="0089301D"/>
    <w:rsid w:val="00894DF2"/>
    <w:rsid w:val="00895C8E"/>
    <w:rsid w:val="00895DC5"/>
    <w:rsid w:val="008964A1"/>
    <w:rsid w:val="0089657D"/>
    <w:rsid w:val="008967B3"/>
    <w:rsid w:val="008976EB"/>
    <w:rsid w:val="00897EA2"/>
    <w:rsid w:val="008A06AB"/>
    <w:rsid w:val="008A1A19"/>
    <w:rsid w:val="008A1FC1"/>
    <w:rsid w:val="008A23C9"/>
    <w:rsid w:val="008A34EA"/>
    <w:rsid w:val="008A3587"/>
    <w:rsid w:val="008A3B7E"/>
    <w:rsid w:val="008A4850"/>
    <w:rsid w:val="008A661F"/>
    <w:rsid w:val="008B030A"/>
    <w:rsid w:val="008B25FE"/>
    <w:rsid w:val="008B5A33"/>
    <w:rsid w:val="008B694A"/>
    <w:rsid w:val="008B6D9E"/>
    <w:rsid w:val="008B7622"/>
    <w:rsid w:val="008B7A69"/>
    <w:rsid w:val="008B7C32"/>
    <w:rsid w:val="008C077B"/>
    <w:rsid w:val="008C1DA4"/>
    <w:rsid w:val="008C211A"/>
    <w:rsid w:val="008C45A3"/>
    <w:rsid w:val="008C49B5"/>
    <w:rsid w:val="008C52BC"/>
    <w:rsid w:val="008C5F65"/>
    <w:rsid w:val="008C67B9"/>
    <w:rsid w:val="008C6BE0"/>
    <w:rsid w:val="008C708D"/>
    <w:rsid w:val="008C7927"/>
    <w:rsid w:val="008D1049"/>
    <w:rsid w:val="008D1807"/>
    <w:rsid w:val="008D1E72"/>
    <w:rsid w:val="008D21AC"/>
    <w:rsid w:val="008D4513"/>
    <w:rsid w:val="008D5E0D"/>
    <w:rsid w:val="008D7A5D"/>
    <w:rsid w:val="008E02E4"/>
    <w:rsid w:val="008E15F5"/>
    <w:rsid w:val="008E222C"/>
    <w:rsid w:val="008E2344"/>
    <w:rsid w:val="008E40EB"/>
    <w:rsid w:val="008E4218"/>
    <w:rsid w:val="008E4E15"/>
    <w:rsid w:val="008E67A1"/>
    <w:rsid w:val="008E711A"/>
    <w:rsid w:val="008F0701"/>
    <w:rsid w:val="008F2008"/>
    <w:rsid w:val="008F3E1C"/>
    <w:rsid w:val="008F44F2"/>
    <w:rsid w:val="008F6366"/>
    <w:rsid w:val="008F69F9"/>
    <w:rsid w:val="0090007D"/>
    <w:rsid w:val="00902804"/>
    <w:rsid w:val="00902A43"/>
    <w:rsid w:val="009034AA"/>
    <w:rsid w:val="00903E7A"/>
    <w:rsid w:val="00910102"/>
    <w:rsid w:val="009102BC"/>
    <w:rsid w:val="0091061D"/>
    <w:rsid w:val="00910DA9"/>
    <w:rsid w:val="00911A64"/>
    <w:rsid w:val="00912224"/>
    <w:rsid w:val="00912F8E"/>
    <w:rsid w:val="00912FBB"/>
    <w:rsid w:val="009135DF"/>
    <w:rsid w:val="00916696"/>
    <w:rsid w:val="00916F75"/>
    <w:rsid w:val="009171AF"/>
    <w:rsid w:val="0091756F"/>
    <w:rsid w:val="00917E98"/>
    <w:rsid w:val="00920FBA"/>
    <w:rsid w:val="00921007"/>
    <w:rsid w:val="009220EC"/>
    <w:rsid w:val="00924858"/>
    <w:rsid w:val="00926BC3"/>
    <w:rsid w:val="00930D10"/>
    <w:rsid w:val="00930F2C"/>
    <w:rsid w:val="00930F5C"/>
    <w:rsid w:val="0093131F"/>
    <w:rsid w:val="00931E0F"/>
    <w:rsid w:val="00932880"/>
    <w:rsid w:val="00932932"/>
    <w:rsid w:val="009350A2"/>
    <w:rsid w:val="00935397"/>
    <w:rsid w:val="009354AD"/>
    <w:rsid w:val="0093615D"/>
    <w:rsid w:val="00936FA7"/>
    <w:rsid w:val="00941DE0"/>
    <w:rsid w:val="009422A7"/>
    <w:rsid w:val="00942B00"/>
    <w:rsid w:val="00942C43"/>
    <w:rsid w:val="00943200"/>
    <w:rsid w:val="00943282"/>
    <w:rsid w:val="00944969"/>
    <w:rsid w:val="00945783"/>
    <w:rsid w:val="0094775D"/>
    <w:rsid w:val="009479DC"/>
    <w:rsid w:val="00950CF4"/>
    <w:rsid w:val="00950F7C"/>
    <w:rsid w:val="00951862"/>
    <w:rsid w:val="00952078"/>
    <w:rsid w:val="009524DE"/>
    <w:rsid w:val="0095320D"/>
    <w:rsid w:val="0095422F"/>
    <w:rsid w:val="00956483"/>
    <w:rsid w:val="0095700B"/>
    <w:rsid w:val="00957552"/>
    <w:rsid w:val="00957674"/>
    <w:rsid w:val="00957858"/>
    <w:rsid w:val="009600CE"/>
    <w:rsid w:val="00960A9E"/>
    <w:rsid w:val="00960DF5"/>
    <w:rsid w:val="00964B42"/>
    <w:rsid w:val="00965190"/>
    <w:rsid w:val="00966FFE"/>
    <w:rsid w:val="00967B63"/>
    <w:rsid w:val="00970126"/>
    <w:rsid w:val="00970C77"/>
    <w:rsid w:val="00970C9C"/>
    <w:rsid w:val="009726D7"/>
    <w:rsid w:val="00974142"/>
    <w:rsid w:val="00974349"/>
    <w:rsid w:val="009743CB"/>
    <w:rsid w:val="00981178"/>
    <w:rsid w:val="00982276"/>
    <w:rsid w:val="0098286C"/>
    <w:rsid w:val="00983303"/>
    <w:rsid w:val="00984AB9"/>
    <w:rsid w:val="00985430"/>
    <w:rsid w:val="00985B53"/>
    <w:rsid w:val="00985D28"/>
    <w:rsid w:val="009860A7"/>
    <w:rsid w:val="00992556"/>
    <w:rsid w:val="00992B07"/>
    <w:rsid w:val="009930BC"/>
    <w:rsid w:val="00993429"/>
    <w:rsid w:val="0099407C"/>
    <w:rsid w:val="00994575"/>
    <w:rsid w:val="00994C4C"/>
    <w:rsid w:val="00995D16"/>
    <w:rsid w:val="00997900"/>
    <w:rsid w:val="009A1512"/>
    <w:rsid w:val="009A151E"/>
    <w:rsid w:val="009A213E"/>
    <w:rsid w:val="009A44EC"/>
    <w:rsid w:val="009A4506"/>
    <w:rsid w:val="009A4862"/>
    <w:rsid w:val="009A5692"/>
    <w:rsid w:val="009A6CD5"/>
    <w:rsid w:val="009B167D"/>
    <w:rsid w:val="009B1D39"/>
    <w:rsid w:val="009B56A3"/>
    <w:rsid w:val="009B572B"/>
    <w:rsid w:val="009B5B93"/>
    <w:rsid w:val="009B7B56"/>
    <w:rsid w:val="009C03A9"/>
    <w:rsid w:val="009C0685"/>
    <w:rsid w:val="009C091D"/>
    <w:rsid w:val="009C10B2"/>
    <w:rsid w:val="009C2F10"/>
    <w:rsid w:val="009C4453"/>
    <w:rsid w:val="009C62E4"/>
    <w:rsid w:val="009C71B9"/>
    <w:rsid w:val="009C7C78"/>
    <w:rsid w:val="009C7D39"/>
    <w:rsid w:val="009D01F9"/>
    <w:rsid w:val="009D05D0"/>
    <w:rsid w:val="009D0B7E"/>
    <w:rsid w:val="009D10C2"/>
    <w:rsid w:val="009D2C28"/>
    <w:rsid w:val="009D2DEC"/>
    <w:rsid w:val="009D31F5"/>
    <w:rsid w:val="009D3530"/>
    <w:rsid w:val="009D3C7D"/>
    <w:rsid w:val="009E1032"/>
    <w:rsid w:val="009E1256"/>
    <w:rsid w:val="009E208D"/>
    <w:rsid w:val="009E2320"/>
    <w:rsid w:val="009E2496"/>
    <w:rsid w:val="009E3464"/>
    <w:rsid w:val="009E5843"/>
    <w:rsid w:val="009E5FD4"/>
    <w:rsid w:val="009E606A"/>
    <w:rsid w:val="009E675F"/>
    <w:rsid w:val="009E6E86"/>
    <w:rsid w:val="009E7CAD"/>
    <w:rsid w:val="009F047F"/>
    <w:rsid w:val="009F0AEE"/>
    <w:rsid w:val="009F20FB"/>
    <w:rsid w:val="009F32B8"/>
    <w:rsid w:val="009F43B9"/>
    <w:rsid w:val="009F6B7A"/>
    <w:rsid w:val="00A043EA"/>
    <w:rsid w:val="00A04765"/>
    <w:rsid w:val="00A04CC9"/>
    <w:rsid w:val="00A05070"/>
    <w:rsid w:val="00A05596"/>
    <w:rsid w:val="00A059DA"/>
    <w:rsid w:val="00A06877"/>
    <w:rsid w:val="00A10AFF"/>
    <w:rsid w:val="00A112C9"/>
    <w:rsid w:val="00A139B8"/>
    <w:rsid w:val="00A139D3"/>
    <w:rsid w:val="00A14749"/>
    <w:rsid w:val="00A1736E"/>
    <w:rsid w:val="00A17664"/>
    <w:rsid w:val="00A20271"/>
    <w:rsid w:val="00A2028C"/>
    <w:rsid w:val="00A205DE"/>
    <w:rsid w:val="00A20C74"/>
    <w:rsid w:val="00A211D5"/>
    <w:rsid w:val="00A2157D"/>
    <w:rsid w:val="00A21A0F"/>
    <w:rsid w:val="00A21A65"/>
    <w:rsid w:val="00A22E8E"/>
    <w:rsid w:val="00A239B4"/>
    <w:rsid w:val="00A242FD"/>
    <w:rsid w:val="00A24730"/>
    <w:rsid w:val="00A26E53"/>
    <w:rsid w:val="00A27EC0"/>
    <w:rsid w:val="00A30995"/>
    <w:rsid w:val="00A31A41"/>
    <w:rsid w:val="00A3236B"/>
    <w:rsid w:val="00A33980"/>
    <w:rsid w:val="00A33F10"/>
    <w:rsid w:val="00A36E8E"/>
    <w:rsid w:val="00A37A0E"/>
    <w:rsid w:val="00A37C64"/>
    <w:rsid w:val="00A40701"/>
    <w:rsid w:val="00A4167E"/>
    <w:rsid w:val="00A42425"/>
    <w:rsid w:val="00A425B4"/>
    <w:rsid w:val="00A42E66"/>
    <w:rsid w:val="00A430F3"/>
    <w:rsid w:val="00A44DDF"/>
    <w:rsid w:val="00A454E1"/>
    <w:rsid w:val="00A45E1B"/>
    <w:rsid w:val="00A46FC6"/>
    <w:rsid w:val="00A479C5"/>
    <w:rsid w:val="00A5035C"/>
    <w:rsid w:val="00A5094A"/>
    <w:rsid w:val="00A50B4C"/>
    <w:rsid w:val="00A52700"/>
    <w:rsid w:val="00A53241"/>
    <w:rsid w:val="00A53AC9"/>
    <w:rsid w:val="00A53D0B"/>
    <w:rsid w:val="00A5418B"/>
    <w:rsid w:val="00A54A10"/>
    <w:rsid w:val="00A55F1D"/>
    <w:rsid w:val="00A57371"/>
    <w:rsid w:val="00A6035E"/>
    <w:rsid w:val="00A60CD7"/>
    <w:rsid w:val="00A61B62"/>
    <w:rsid w:val="00A6250D"/>
    <w:rsid w:val="00A63058"/>
    <w:rsid w:val="00A64E37"/>
    <w:rsid w:val="00A650E5"/>
    <w:rsid w:val="00A6542A"/>
    <w:rsid w:val="00A655FE"/>
    <w:rsid w:val="00A70BA5"/>
    <w:rsid w:val="00A7169C"/>
    <w:rsid w:val="00A717B7"/>
    <w:rsid w:val="00A71BE8"/>
    <w:rsid w:val="00A725C1"/>
    <w:rsid w:val="00A72A27"/>
    <w:rsid w:val="00A72F87"/>
    <w:rsid w:val="00A730D1"/>
    <w:rsid w:val="00A75C1F"/>
    <w:rsid w:val="00A76206"/>
    <w:rsid w:val="00A8064F"/>
    <w:rsid w:val="00A80E43"/>
    <w:rsid w:val="00A81141"/>
    <w:rsid w:val="00A827B5"/>
    <w:rsid w:val="00A84A0E"/>
    <w:rsid w:val="00A87C16"/>
    <w:rsid w:val="00A902B0"/>
    <w:rsid w:val="00A92565"/>
    <w:rsid w:val="00A92B30"/>
    <w:rsid w:val="00A92FCF"/>
    <w:rsid w:val="00A94272"/>
    <w:rsid w:val="00A94C07"/>
    <w:rsid w:val="00A96F65"/>
    <w:rsid w:val="00A97BBC"/>
    <w:rsid w:val="00AA0650"/>
    <w:rsid w:val="00AA1EF9"/>
    <w:rsid w:val="00AA2CB5"/>
    <w:rsid w:val="00AA41F6"/>
    <w:rsid w:val="00AA4AE1"/>
    <w:rsid w:val="00AB0183"/>
    <w:rsid w:val="00AB1F03"/>
    <w:rsid w:val="00AB23A7"/>
    <w:rsid w:val="00AB437A"/>
    <w:rsid w:val="00AB493F"/>
    <w:rsid w:val="00AB4AD1"/>
    <w:rsid w:val="00AB5141"/>
    <w:rsid w:val="00AB5B2E"/>
    <w:rsid w:val="00AB68A0"/>
    <w:rsid w:val="00AB6F5E"/>
    <w:rsid w:val="00AC0A1C"/>
    <w:rsid w:val="00AC16A3"/>
    <w:rsid w:val="00AC246E"/>
    <w:rsid w:val="00AC445C"/>
    <w:rsid w:val="00AC5443"/>
    <w:rsid w:val="00AC5E77"/>
    <w:rsid w:val="00AC7A0F"/>
    <w:rsid w:val="00AD4B24"/>
    <w:rsid w:val="00AD6466"/>
    <w:rsid w:val="00AD64DF"/>
    <w:rsid w:val="00AD6A31"/>
    <w:rsid w:val="00AD7227"/>
    <w:rsid w:val="00AD7683"/>
    <w:rsid w:val="00AE08C4"/>
    <w:rsid w:val="00AE2DC8"/>
    <w:rsid w:val="00AE4943"/>
    <w:rsid w:val="00AE4D4F"/>
    <w:rsid w:val="00AE6FD8"/>
    <w:rsid w:val="00AE7470"/>
    <w:rsid w:val="00AF0D43"/>
    <w:rsid w:val="00AF2FD1"/>
    <w:rsid w:val="00AF4D32"/>
    <w:rsid w:val="00AF52E9"/>
    <w:rsid w:val="00AF5519"/>
    <w:rsid w:val="00AF5D32"/>
    <w:rsid w:val="00AF70B3"/>
    <w:rsid w:val="00B01666"/>
    <w:rsid w:val="00B01E83"/>
    <w:rsid w:val="00B0549B"/>
    <w:rsid w:val="00B06C3A"/>
    <w:rsid w:val="00B07318"/>
    <w:rsid w:val="00B07533"/>
    <w:rsid w:val="00B10B02"/>
    <w:rsid w:val="00B1106E"/>
    <w:rsid w:val="00B15776"/>
    <w:rsid w:val="00B16C96"/>
    <w:rsid w:val="00B16E13"/>
    <w:rsid w:val="00B17E99"/>
    <w:rsid w:val="00B20FE2"/>
    <w:rsid w:val="00B222A9"/>
    <w:rsid w:val="00B22D85"/>
    <w:rsid w:val="00B22EFB"/>
    <w:rsid w:val="00B230AB"/>
    <w:rsid w:val="00B24DCE"/>
    <w:rsid w:val="00B25942"/>
    <w:rsid w:val="00B2631E"/>
    <w:rsid w:val="00B266F5"/>
    <w:rsid w:val="00B275C4"/>
    <w:rsid w:val="00B30C04"/>
    <w:rsid w:val="00B31BEC"/>
    <w:rsid w:val="00B3201C"/>
    <w:rsid w:val="00B32389"/>
    <w:rsid w:val="00B33F22"/>
    <w:rsid w:val="00B34A03"/>
    <w:rsid w:val="00B35C68"/>
    <w:rsid w:val="00B36932"/>
    <w:rsid w:val="00B37B5B"/>
    <w:rsid w:val="00B41326"/>
    <w:rsid w:val="00B41612"/>
    <w:rsid w:val="00B417DC"/>
    <w:rsid w:val="00B428D4"/>
    <w:rsid w:val="00B43A46"/>
    <w:rsid w:val="00B44052"/>
    <w:rsid w:val="00B446FA"/>
    <w:rsid w:val="00B44C5C"/>
    <w:rsid w:val="00B44ED6"/>
    <w:rsid w:val="00B45879"/>
    <w:rsid w:val="00B4598A"/>
    <w:rsid w:val="00B46D38"/>
    <w:rsid w:val="00B51A3F"/>
    <w:rsid w:val="00B51B75"/>
    <w:rsid w:val="00B526D9"/>
    <w:rsid w:val="00B54D18"/>
    <w:rsid w:val="00B55110"/>
    <w:rsid w:val="00B57F9C"/>
    <w:rsid w:val="00B603D6"/>
    <w:rsid w:val="00B605D3"/>
    <w:rsid w:val="00B606EC"/>
    <w:rsid w:val="00B61032"/>
    <w:rsid w:val="00B61CF1"/>
    <w:rsid w:val="00B62E52"/>
    <w:rsid w:val="00B633FE"/>
    <w:rsid w:val="00B63E2B"/>
    <w:rsid w:val="00B63FDF"/>
    <w:rsid w:val="00B64FD6"/>
    <w:rsid w:val="00B65FC6"/>
    <w:rsid w:val="00B66A2B"/>
    <w:rsid w:val="00B673F7"/>
    <w:rsid w:val="00B67D49"/>
    <w:rsid w:val="00B71723"/>
    <w:rsid w:val="00B718CF"/>
    <w:rsid w:val="00B71E70"/>
    <w:rsid w:val="00B725D3"/>
    <w:rsid w:val="00B73BDC"/>
    <w:rsid w:val="00B74C82"/>
    <w:rsid w:val="00B750EE"/>
    <w:rsid w:val="00B80D37"/>
    <w:rsid w:val="00B81FBD"/>
    <w:rsid w:val="00B855D6"/>
    <w:rsid w:val="00B90656"/>
    <w:rsid w:val="00B90B49"/>
    <w:rsid w:val="00B932CA"/>
    <w:rsid w:val="00B94494"/>
    <w:rsid w:val="00BA08D1"/>
    <w:rsid w:val="00BA2DE6"/>
    <w:rsid w:val="00BA2F3E"/>
    <w:rsid w:val="00BA5015"/>
    <w:rsid w:val="00BA52F1"/>
    <w:rsid w:val="00BA7A08"/>
    <w:rsid w:val="00BB1564"/>
    <w:rsid w:val="00BB232A"/>
    <w:rsid w:val="00BB53D6"/>
    <w:rsid w:val="00BB69CD"/>
    <w:rsid w:val="00BB6A68"/>
    <w:rsid w:val="00BB7B3A"/>
    <w:rsid w:val="00BC05B0"/>
    <w:rsid w:val="00BC2BD7"/>
    <w:rsid w:val="00BC476C"/>
    <w:rsid w:val="00BC517C"/>
    <w:rsid w:val="00BC5ABA"/>
    <w:rsid w:val="00BD0980"/>
    <w:rsid w:val="00BD117F"/>
    <w:rsid w:val="00BD178C"/>
    <w:rsid w:val="00BD22A3"/>
    <w:rsid w:val="00BD2424"/>
    <w:rsid w:val="00BD31EC"/>
    <w:rsid w:val="00BD492B"/>
    <w:rsid w:val="00BD5C2F"/>
    <w:rsid w:val="00BD5F88"/>
    <w:rsid w:val="00BD64BF"/>
    <w:rsid w:val="00BD667C"/>
    <w:rsid w:val="00BD6E87"/>
    <w:rsid w:val="00BE07E5"/>
    <w:rsid w:val="00BE3BA5"/>
    <w:rsid w:val="00BE462E"/>
    <w:rsid w:val="00BE4DC4"/>
    <w:rsid w:val="00BF1674"/>
    <w:rsid w:val="00BF20DC"/>
    <w:rsid w:val="00BF44DE"/>
    <w:rsid w:val="00BF5ACB"/>
    <w:rsid w:val="00BF5F9B"/>
    <w:rsid w:val="00BF635F"/>
    <w:rsid w:val="00BF6B5F"/>
    <w:rsid w:val="00BF6F91"/>
    <w:rsid w:val="00C00A9A"/>
    <w:rsid w:val="00C028FC"/>
    <w:rsid w:val="00C02B27"/>
    <w:rsid w:val="00C03E64"/>
    <w:rsid w:val="00C05AB3"/>
    <w:rsid w:val="00C0646F"/>
    <w:rsid w:val="00C06C0D"/>
    <w:rsid w:val="00C06F88"/>
    <w:rsid w:val="00C0704F"/>
    <w:rsid w:val="00C077C1"/>
    <w:rsid w:val="00C10F26"/>
    <w:rsid w:val="00C12049"/>
    <w:rsid w:val="00C15C34"/>
    <w:rsid w:val="00C15CA6"/>
    <w:rsid w:val="00C16287"/>
    <w:rsid w:val="00C16DFA"/>
    <w:rsid w:val="00C179E0"/>
    <w:rsid w:val="00C21C11"/>
    <w:rsid w:val="00C2549C"/>
    <w:rsid w:val="00C259CC"/>
    <w:rsid w:val="00C26EF0"/>
    <w:rsid w:val="00C2709A"/>
    <w:rsid w:val="00C27642"/>
    <w:rsid w:val="00C30FF9"/>
    <w:rsid w:val="00C31253"/>
    <w:rsid w:val="00C32585"/>
    <w:rsid w:val="00C33400"/>
    <w:rsid w:val="00C3479A"/>
    <w:rsid w:val="00C350A7"/>
    <w:rsid w:val="00C36836"/>
    <w:rsid w:val="00C36E91"/>
    <w:rsid w:val="00C40933"/>
    <w:rsid w:val="00C40D41"/>
    <w:rsid w:val="00C4389D"/>
    <w:rsid w:val="00C449A5"/>
    <w:rsid w:val="00C44C09"/>
    <w:rsid w:val="00C470BC"/>
    <w:rsid w:val="00C47582"/>
    <w:rsid w:val="00C50447"/>
    <w:rsid w:val="00C5053E"/>
    <w:rsid w:val="00C513FE"/>
    <w:rsid w:val="00C53B0E"/>
    <w:rsid w:val="00C54094"/>
    <w:rsid w:val="00C54A8E"/>
    <w:rsid w:val="00C55D11"/>
    <w:rsid w:val="00C60578"/>
    <w:rsid w:val="00C61420"/>
    <w:rsid w:val="00C6323B"/>
    <w:rsid w:val="00C63D25"/>
    <w:rsid w:val="00C642A7"/>
    <w:rsid w:val="00C659A2"/>
    <w:rsid w:val="00C666B8"/>
    <w:rsid w:val="00C66CBE"/>
    <w:rsid w:val="00C67827"/>
    <w:rsid w:val="00C67D96"/>
    <w:rsid w:val="00C70EAE"/>
    <w:rsid w:val="00C73517"/>
    <w:rsid w:val="00C73F96"/>
    <w:rsid w:val="00C743D3"/>
    <w:rsid w:val="00C75AB1"/>
    <w:rsid w:val="00C7758D"/>
    <w:rsid w:val="00C7781F"/>
    <w:rsid w:val="00C8045D"/>
    <w:rsid w:val="00C81A6F"/>
    <w:rsid w:val="00C82678"/>
    <w:rsid w:val="00C82B10"/>
    <w:rsid w:val="00C83E4E"/>
    <w:rsid w:val="00C84455"/>
    <w:rsid w:val="00C858BA"/>
    <w:rsid w:val="00C86EA0"/>
    <w:rsid w:val="00C914BB"/>
    <w:rsid w:val="00C9179E"/>
    <w:rsid w:val="00C93ABD"/>
    <w:rsid w:val="00C971F0"/>
    <w:rsid w:val="00C9740D"/>
    <w:rsid w:val="00CA01CC"/>
    <w:rsid w:val="00CA0375"/>
    <w:rsid w:val="00CA10F3"/>
    <w:rsid w:val="00CA259A"/>
    <w:rsid w:val="00CA25C4"/>
    <w:rsid w:val="00CA2990"/>
    <w:rsid w:val="00CA60B8"/>
    <w:rsid w:val="00CA6E39"/>
    <w:rsid w:val="00CA7DD7"/>
    <w:rsid w:val="00CB0CCF"/>
    <w:rsid w:val="00CB1EC0"/>
    <w:rsid w:val="00CB3C20"/>
    <w:rsid w:val="00CB4333"/>
    <w:rsid w:val="00CB4D92"/>
    <w:rsid w:val="00CB4F89"/>
    <w:rsid w:val="00CB552D"/>
    <w:rsid w:val="00CB6260"/>
    <w:rsid w:val="00CB6409"/>
    <w:rsid w:val="00CB6BA8"/>
    <w:rsid w:val="00CC0929"/>
    <w:rsid w:val="00CC0FFC"/>
    <w:rsid w:val="00CC100D"/>
    <w:rsid w:val="00CC13B3"/>
    <w:rsid w:val="00CC2021"/>
    <w:rsid w:val="00CC30FA"/>
    <w:rsid w:val="00CC54D1"/>
    <w:rsid w:val="00CC5879"/>
    <w:rsid w:val="00CD147C"/>
    <w:rsid w:val="00CD1B21"/>
    <w:rsid w:val="00CD1DBA"/>
    <w:rsid w:val="00CD2FF7"/>
    <w:rsid w:val="00CD43C0"/>
    <w:rsid w:val="00CD4CBB"/>
    <w:rsid w:val="00CD5A06"/>
    <w:rsid w:val="00CD673B"/>
    <w:rsid w:val="00CD6B81"/>
    <w:rsid w:val="00CD6D24"/>
    <w:rsid w:val="00CD6DC8"/>
    <w:rsid w:val="00CD7E7C"/>
    <w:rsid w:val="00CE024B"/>
    <w:rsid w:val="00CE0C7D"/>
    <w:rsid w:val="00CE119E"/>
    <w:rsid w:val="00CE1931"/>
    <w:rsid w:val="00CE1F22"/>
    <w:rsid w:val="00CE46C9"/>
    <w:rsid w:val="00CE541F"/>
    <w:rsid w:val="00CE5CCC"/>
    <w:rsid w:val="00CE5D34"/>
    <w:rsid w:val="00CE6047"/>
    <w:rsid w:val="00CE73AA"/>
    <w:rsid w:val="00CF1B82"/>
    <w:rsid w:val="00CF20C0"/>
    <w:rsid w:val="00CF30C6"/>
    <w:rsid w:val="00CF37C1"/>
    <w:rsid w:val="00CF3A44"/>
    <w:rsid w:val="00CF3DAC"/>
    <w:rsid w:val="00CF49E8"/>
    <w:rsid w:val="00CF50A9"/>
    <w:rsid w:val="00CF53D7"/>
    <w:rsid w:val="00CF5504"/>
    <w:rsid w:val="00CF60EF"/>
    <w:rsid w:val="00CF6103"/>
    <w:rsid w:val="00CF6E31"/>
    <w:rsid w:val="00D00082"/>
    <w:rsid w:val="00D0152F"/>
    <w:rsid w:val="00D0157C"/>
    <w:rsid w:val="00D026BF"/>
    <w:rsid w:val="00D02E4C"/>
    <w:rsid w:val="00D03621"/>
    <w:rsid w:val="00D03E9B"/>
    <w:rsid w:val="00D03FCC"/>
    <w:rsid w:val="00D04EC9"/>
    <w:rsid w:val="00D0589F"/>
    <w:rsid w:val="00D063C4"/>
    <w:rsid w:val="00D070BD"/>
    <w:rsid w:val="00D076B1"/>
    <w:rsid w:val="00D10150"/>
    <w:rsid w:val="00D119BE"/>
    <w:rsid w:val="00D11BF3"/>
    <w:rsid w:val="00D12BD9"/>
    <w:rsid w:val="00D138DA"/>
    <w:rsid w:val="00D13FE9"/>
    <w:rsid w:val="00D14DFF"/>
    <w:rsid w:val="00D14FFD"/>
    <w:rsid w:val="00D150D6"/>
    <w:rsid w:val="00D15FD6"/>
    <w:rsid w:val="00D16EF6"/>
    <w:rsid w:val="00D217FC"/>
    <w:rsid w:val="00D23171"/>
    <w:rsid w:val="00D23629"/>
    <w:rsid w:val="00D25DB1"/>
    <w:rsid w:val="00D274A2"/>
    <w:rsid w:val="00D32316"/>
    <w:rsid w:val="00D33194"/>
    <w:rsid w:val="00D356C3"/>
    <w:rsid w:val="00D35CAF"/>
    <w:rsid w:val="00D3617E"/>
    <w:rsid w:val="00D37FC5"/>
    <w:rsid w:val="00D4043B"/>
    <w:rsid w:val="00D41A63"/>
    <w:rsid w:val="00D421A2"/>
    <w:rsid w:val="00D4301B"/>
    <w:rsid w:val="00D444E2"/>
    <w:rsid w:val="00D44A41"/>
    <w:rsid w:val="00D45807"/>
    <w:rsid w:val="00D460E2"/>
    <w:rsid w:val="00D4649F"/>
    <w:rsid w:val="00D4661C"/>
    <w:rsid w:val="00D46F48"/>
    <w:rsid w:val="00D47BF1"/>
    <w:rsid w:val="00D51DD7"/>
    <w:rsid w:val="00D5212A"/>
    <w:rsid w:val="00D528C9"/>
    <w:rsid w:val="00D53B9D"/>
    <w:rsid w:val="00D5470C"/>
    <w:rsid w:val="00D548EE"/>
    <w:rsid w:val="00D55AC5"/>
    <w:rsid w:val="00D568C7"/>
    <w:rsid w:val="00D60D76"/>
    <w:rsid w:val="00D60FCB"/>
    <w:rsid w:val="00D61C94"/>
    <w:rsid w:val="00D61D56"/>
    <w:rsid w:val="00D636C9"/>
    <w:rsid w:val="00D64834"/>
    <w:rsid w:val="00D669D2"/>
    <w:rsid w:val="00D70570"/>
    <w:rsid w:val="00D70E33"/>
    <w:rsid w:val="00D71B70"/>
    <w:rsid w:val="00D72082"/>
    <w:rsid w:val="00D74D5C"/>
    <w:rsid w:val="00D7549B"/>
    <w:rsid w:val="00D762A6"/>
    <w:rsid w:val="00D76362"/>
    <w:rsid w:val="00D76D77"/>
    <w:rsid w:val="00D77008"/>
    <w:rsid w:val="00D77542"/>
    <w:rsid w:val="00D77A89"/>
    <w:rsid w:val="00D77DF9"/>
    <w:rsid w:val="00D8000F"/>
    <w:rsid w:val="00D81609"/>
    <w:rsid w:val="00D82756"/>
    <w:rsid w:val="00D827CA"/>
    <w:rsid w:val="00D82957"/>
    <w:rsid w:val="00D83023"/>
    <w:rsid w:val="00D85E5C"/>
    <w:rsid w:val="00D87A0E"/>
    <w:rsid w:val="00D87E1C"/>
    <w:rsid w:val="00D9128C"/>
    <w:rsid w:val="00D930B9"/>
    <w:rsid w:val="00D9384B"/>
    <w:rsid w:val="00D93F37"/>
    <w:rsid w:val="00D949E4"/>
    <w:rsid w:val="00D94A6C"/>
    <w:rsid w:val="00D95FB7"/>
    <w:rsid w:val="00D977EA"/>
    <w:rsid w:val="00DA2B32"/>
    <w:rsid w:val="00DA798B"/>
    <w:rsid w:val="00DB02BA"/>
    <w:rsid w:val="00DB11D1"/>
    <w:rsid w:val="00DB14BA"/>
    <w:rsid w:val="00DB14DD"/>
    <w:rsid w:val="00DB2E3F"/>
    <w:rsid w:val="00DB382E"/>
    <w:rsid w:val="00DB43D4"/>
    <w:rsid w:val="00DB5013"/>
    <w:rsid w:val="00DB53EC"/>
    <w:rsid w:val="00DB6D40"/>
    <w:rsid w:val="00DB78E8"/>
    <w:rsid w:val="00DB7C0E"/>
    <w:rsid w:val="00DB7F8A"/>
    <w:rsid w:val="00DC0E02"/>
    <w:rsid w:val="00DC16A6"/>
    <w:rsid w:val="00DC49D7"/>
    <w:rsid w:val="00DC4DE8"/>
    <w:rsid w:val="00DC5851"/>
    <w:rsid w:val="00DC5D2A"/>
    <w:rsid w:val="00DC7661"/>
    <w:rsid w:val="00DC7BB6"/>
    <w:rsid w:val="00DD00F4"/>
    <w:rsid w:val="00DD0100"/>
    <w:rsid w:val="00DD14FD"/>
    <w:rsid w:val="00DD1958"/>
    <w:rsid w:val="00DD1A7E"/>
    <w:rsid w:val="00DD1DFA"/>
    <w:rsid w:val="00DD27FF"/>
    <w:rsid w:val="00DD2A01"/>
    <w:rsid w:val="00DD4609"/>
    <w:rsid w:val="00DD4D79"/>
    <w:rsid w:val="00DD5AE6"/>
    <w:rsid w:val="00DD63E1"/>
    <w:rsid w:val="00DD6920"/>
    <w:rsid w:val="00DD693C"/>
    <w:rsid w:val="00DD7367"/>
    <w:rsid w:val="00DE0294"/>
    <w:rsid w:val="00DE0F6D"/>
    <w:rsid w:val="00DE2122"/>
    <w:rsid w:val="00DE2C08"/>
    <w:rsid w:val="00DE40D8"/>
    <w:rsid w:val="00DE44F3"/>
    <w:rsid w:val="00DE475E"/>
    <w:rsid w:val="00DE4AC6"/>
    <w:rsid w:val="00DE58B0"/>
    <w:rsid w:val="00DE5F10"/>
    <w:rsid w:val="00DE63AF"/>
    <w:rsid w:val="00DE643C"/>
    <w:rsid w:val="00DE6FFB"/>
    <w:rsid w:val="00DF01DA"/>
    <w:rsid w:val="00DF045D"/>
    <w:rsid w:val="00DF06BA"/>
    <w:rsid w:val="00DF13C1"/>
    <w:rsid w:val="00DF3109"/>
    <w:rsid w:val="00DF328B"/>
    <w:rsid w:val="00DF4866"/>
    <w:rsid w:val="00DF56B2"/>
    <w:rsid w:val="00DF741E"/>
    <w:rsid w:val="00DF769E"/>
    <w:rsid w:val="00DF78C3"/>
    <w:rsid w:val="00E01534"/>
    <w:rsid w:val="00E0171C"/>
    <w:rsid w:val="00E01AA8"/>
    <w:rsid w:val="00E020EC"/>
    <w:rsid w:val="00E03095"/>
    <w:rsid w:val="00E03A92"/>
    <w:rsid w:val="00E05878"/>
    <w:rsid w:val="00E06497"/>
    <w:rsid w:val="00E06D23"/>
    <w:rsid w:val="00E11D10"/>
    <w:rsid w:val="00E13BF7"/>
    <w:rsid w:val="00E14245"/>
    <w:rsid w:val="00E17369"/>
    <w:rsid w:val="00E20479"/>
    <w:rsid w:val="00E2318E"/>
    <w:rsid w:val="00E25AFD"/>
    <w:rsid w:val="00E25BAB"/>
    <w:rsid w:val="00E26E50"/>
    <w:rsid w:val="00E27031"/>
    <w:rsid w:val="00E306EE"/>
    <w:rsid w:val="00E31031"/>
    <w:rsid w:val="00E31325"/>
    <w:rsid w:val="00E332CA"/>
    <w:rsid w:val="00E3334A"/>
    <w:rsid w:val="00E33D7E"/>
    <w:rsid w:val="00E3433B"/>
    <w:rsid w:val="00E34D99"/>
    <w:rsid w:val="00E3639D"/>
    <w:rsid w:val="00E37545"/>
    <w:rsid w:val="00E40109"/>
    <w:rsid w:val="00E4026C"/>
    <w:rsid w:val="00E408DD"/>
    <w:rsid w:val="00E413D8"/>
    <w:rsid w:val="00E41684"/>
    <w:rsid w:val="00E50AB2"/>
    <w:rsid w:val="00E50DF7"/>
    <w:rsid w:val="00E51218"/>
    <w:rsid w:val="00E51CFE"/>
    <w:rsid w:val="00E51E70"/>
    <w:rsid w:val="00E53214"/>
    <w:rsid w:val="00E53ACF"/>
    <w:rsid w:val="00E54149"/>
    <w:rsid w:val="00E54BB8"/>
    <w:rsid w:val="00E55A58"/>
    <w:rsid w:val="00E55F2B"/>
    <w:rsid w:val="00E56860"/>
    <w:rsid w:val="00E578A8"/>
    <w:rsid w:val="00E57A38"/>
    <w:rsid w:val="00E610A3"/>
    <w:rsid w:val="00E610B6"/>
    <w:rsid w:val="00E61108"/>
    <w:rsid w:val="00E620F8"/>
    <w:rsid w:val="00E62BFE"/>
    <w:rsid w:val="00E644A6"/>
    <w:rsid w:val="00E64EB4"/>
    <w:rsid w:val="00E65049"/>
    <w:rsid w:val="00E6594B"/>
    <w:rsid w:val="00E66492"/>
    <w:rsid w:val="00E679E1"/>
    <w:rsid w:val="00E67D7B"/>
    <w:rsid w:val="00E703DB"/>
    <w:rsid w:val="00E71747"/>
    <w:rsid w:val="00E72559"/>
    <w:rsid w:val="00E745C6"/>
    <w:rsid w:val="00E76B0C"/>
    <w:rsid w:val="00E7741E"/>
    <w:rsid w:val="00E80050"/>
    <w:rsid w:val="00E80570"/>
    <w:rsid w:val="00E81420"/>
    <w:rsid w:val="00E8177C"/>
    <w:rsid w:val="00E83CE1"/>
    <w:rsid w:val="00E83D08"/>
    <w:rsid w:val="00E840A3"/>
    <w:rsid w:val="00E84AD9"/>
    <w:rsid w:val="00E85E60"/>
    <w:rsid w:val="00E86984"/>
    <w:rsid w:val="00E86AB7"/>
    <w:rsid w:val="00E86D76"/>
    <w:rsid w:val="00E8747E"/>
    <w:rsid w:val="00E9153E"/>
    <w:rsid w:val="00E915CC"/>
    <w:rsid w:val="00E925BD"/>
    <w:rsid w:val="00E959F5"/>
    <w:rsid w:val="00E976B6"/>
    <w:rsid w:val="00EA119D"/>
    <w:rsid w:val="00EA16E5"/>
    <w:rsid w:val="00EA2553"/>
    <w:rsid w:val="00EA25EC"/>
    <w:rsid w:val="00EA2690"/>
    <w:rsid w:val="00EA3595"/>
    <w:rsid w:val="00EA3909"/>
    <w:rsid w:val="00EA48F3"/>
    <w:rsid w:val="00EA4CE8"/>
    <w:rsid w:val="00EA64FB"/>
    <w:rsid w:val="00EB182B"/>
    <w:rsid w:val="00EB2170"/>
    <w:rsid w:val="00EB23DC"/>
    <w:rsid w:val="00EB2A39"/>
    <w:rsid w:val="00EB3051"/>
    <w:rsid w:val="00EB6170"/>
    <w:rsid w:val="00EB6272"/>
    <w:rsid w:val="00EC1241"/>
    <w:rsid w:val="00EC190F"/>
    <w:rsid w:val="00EC1E6E"/>
    <w:rsid w:val="00EC22CF"/>
    <w:rsid w:val="00EC2E7A"/>
    <w:rsid w:val="00EC317C"/>
    <w:rsid w:val="00EC46D9"/>
    <w:rsid w:val="00EC5D0B"/>
    <w:rsid w:val="00EC607B"/>
    <w:rsid w:val="00EC6AF7"/>
    <w:rsid w:val="00EC6D4F"/>
    <w:rsid w:val="00EC6F36"/>
    <w:rsid w:val="00EC709F"/>
    <w:rsid w:val="00EC75A5"/>
    <w:rsid w:val="00EC75FE"/>
    <w:rsid w:val="00ED0436"/>
    <w:rsid w:val="00ED16E8"/>
    <w:rsid w:val="00ED2267"/>
    <w:rsid w:val="00ED2501"/>
    <w:rsid w:val="00ED29E5"/>
    <w:rsid w:val="00ED2FB4"/>
    <w:rsid w:val="00ED349E"/>
    <w:rsid w:val="00ED4367"/>
    <w:rsid w:val="00ED587C"/>
    <w:rsid w:val="00ED7125"/>
    <w:rsid w:val="00ED76C2"/>
    <w:rsid w:val="00EE0AF8"/>
    <w:rsid w:val="00EE0EF2"/>
    <w:rsid w:val="00EE126E"/>
    <w:rsid w:val="00EE39F2"/>
    <w:rsid w:val="00EE4EE0"/>
    <w:rsid w:val="00EE5AC7"/>
    <w:rsid w:val="00EE5DC0"/>
    <w:rsid w:val="00EE74A8"/>
    <w:rsid w:val="00EF1099"/>
    <w:rsid w:val="00EF260C"/>
    <w:rsid w:val="00EF2CD9"/>
    <w:rsid w:val="00EF3138"/>
    <w:rsid w:val="00EF54C1"/>
    <w:rsid w:val="00EF5D72"/>
    <w:rsid w:val="00EF5ED2"/>
    <w:rsid w:val="00EF63F9"/>
    <w:rsid w:val="00EF718E"/>
    <w:rsid w:val="00EF79D7"/>
    <w:rsid w:val="00EF7EB7"/>
    <w:rsid w:val="00F00013"/>
    <w:rsid w:val="00F00316"/>
    <w:rsid w:val="00F00742"/>
    <w:rsid w:val="00F011AF"/>
    <w:rsid w:val="00F017B1"/>
    <w:rsid w:val="00F0244F"/>
    <w:rsid w:val="00F0256F"/>
    <w:rsid w:val="00F0282E"/>
    <w:rsid w:val="00F0378C"/>
    <w:rsid w:val="00F048F0"/>
    <w:rsid w:val="00F06BE5"/>
    <w:rsid w:val="00F1122D"/>
    <w:rsid w:val="00F1216D"/>
    <w:rsid w:val="00F127A1"/>
    <w:rsid w:val="00F12A31"/>
    <w:rsid w:val="00F1688D"/>
    <w:rsid w:val="00F16A1E"/>
    <w:rsid w:val="00F22819"/>
    <w:rsid w:val="00F23173"/>
    <w:rsid w:val="00F233D9"/>
    <w:rsid w:val="00F24F91"/>
    <w:rsid w:val="00F253FC"/>
    <w:rsid w:val="00F32464"/>
    <w:rsid w:val="00F33566"/>
    <w:rsid w:val="00F40A99"/>
    <w:rsid w:val="00F4128E"/>
    <w:rsid w:val="00F41CE5"/>
    <w:rsid w:val="00F423EE"/>
    <w:rsid w:val="00F43541"/>
    <w:rsid w:val="00F44294"/>
    <w:rsid w:val="00F44A33"/>
    <w:rsid w:val="00F458C8"/>
    <w:rsid w:val="00F51423"/>
    <w:rsid w:val="00F51CCD"/>
    <w:rsid w:val="00F51DA5"/>
    <w:rsid w:val="00F52A4E"/>
    <w:rsid w:val="00F53D70"/>
    <w:rsid w:val="00F548E6"/>
    <w:rsid w:val="00F561A9"/>
    <w:rsid w:val="00F6004F"/>
    <w:rsid w:val="00F62282"/>
    <w:rsid w:val="00F63DDC"/>
    <w:rsid w:val="00F648C4"/>
    <w:rsid w:val="00F64FEF"/>
    <w:rsid w:val="00F65AEC"/>
    <w:rsid w:val="00F65D11"/>
    <w:rsid w:val="00F67617"/>
    <w:rsid w:val="00F67921"/>
    <w:rsid w:val="00F70CAD"/>
    <w:rsid w:val="00F72DE3"/>
    <w:rsid w:val="00F73833"/>
    <w:rsid w:val="00F740DA"/>
    <w:rsid w:val="00F758E1"/>
    <w:rsid w:val="00F75A1F"/>
    <w:rsid w:val="00F75C69"/>
    <w:rsid w:val="00F7639B"/>
    <w:rsid w:val="00F77E13"/>
    <w:rsid w:val="00F80695"/>
    <w:rsid w:val="00F81F24"/>
    <w:rsid w:val="00F821D9"/>
    <w:rsid w:val="00F831CA"/>
    <w:rsid w:val="00F844DD"/>
    <w:rsid w:val="00F84770"/>
    <w:rsid w:val="00F85131"/>
    <w:rsid w:val="00F85749"/>
    <w:rsid w:val="00F85AF8"/>
    <w:rsid w:val="00F86574"/>
    <w:rsid w:val="00F875E2"/>
    <w:rsid w:val="00F8797D"/>
    <w:rsid w:val="00F91473"/>
    <w:rsid w:val="00F919C5"/>
    <w:rsid w:val="00F91F7F"/>
    <w:rsid w:val="00F93000"/>
    <w:rsid w:val="00F93164"/>
    <w:rsid w:val="00F935BB"/>
    <w:rsid w:val="00F935E8"/>
    <w:rsid w:val="00F93AA8"/>
    <w:rsid w:val="00F93ADA"/>
    <w:rsid w:val="00F93E9A"/>
    <w:rsid w:val="00F949F2"/>
    <w:rsid w:val="00F962A5"/>
    <w:rsid w:val="00F97426"/>
    <w:rsid w:val="00FA0C6B"/>
    <w:rsid w:val="00FA0C98"/>
    <w:rsid w:val="00FA1B98"/>
    <w:rsid w:val="00FA1D17"/>
    <w:rsid w:val="00FA3131"/>
    <w:rsid w:val="00FA423B"/>
    <w:rsid w:val="00FA4338"/>
    <w:rsid w:val="00FA54B9"/>
    <w:rsid w:val="00FA5584"/>
    <w:rsid w:val="00FA700F"/>
    <w:rsid w:val="00FA70AF"/>
    <w:rsid w:val="00FA71BE"/>
    <w:rsid w:val="00FA77B4"/>
    <w:rsid w:val="00FA78B5"/>
    <w:rsid w:val="00FA78CE"/>
    <w:rsid w:val="00FA7F17"/>
    <w:rsid w:val="00FB0B1D"/>
    <w:rsid w:val="00FB1B50"/>
    <w:rsid w:val="00FB2D4F"/>
    <w:rsid w:val="00FB3BB7"/>
    <w:rsid w:val="00FB4EC5"/>
    <w:rsid w:val="00FB50A2"/>
    <w:rsid w:val="00FB7D49"/>
    <w:rsid w:val="00FC02B3"/>
    <w:rsid w:val="00FC1D81"/>
    <w:rsid w:val="00FC25EF"/>
    <w:rsid w:val="00FC31F2"/>
    <w:rsid w:val="00FC3920"/>
    <w:rsid w:val="00FC44B2"/>
    <w:rsid w:val="00FC55DC"/>
    <w:rsid w:val="00FC55FF"/>
    <w:rsid w:val="00FC6D0A"/>
    <w:rsid w:val="00FD01B3"/>
    <w:rsid w:val="00FD1FB7"/>
    <w:rsid w:val="00FD281B"/>
    <w:rsid w:val="00FD4A3F"/>
    <w:rsid w:val="00FD5505"/>
    <w:rsid w:val="00FD6850"/>
    <w:rsid w:val="00FD736D"/>
    <w:rsid w:val="00FE1310"/>
    <w:rsid w:val="00FE26D1"/>
    <w:rsid w:val="00FE28B9"/>
    <w:rsid w:val="00FE39A3"/>
    <w:rsid w:val="00FE44B6"/>
    <w:rsid w:val="00FE578B"/>
    <w:rsid w:val="00FE5935"/>
    <w:rsid w:val="00FE65F2"/>
    <w:rsid w:val="00FF1ABA"/>
    <w:rsid w:val="00FF30AB"/>
    <w:rsid w:val="00FF37D4"/>
    <w:rsid w:val="00FF6267"/>
    <w:rsid w:val="00FF6578"/>
    <w:rsid w:val="00FF6C99"/>
    <w:rsid w:val="00FF7BDA"/>
    <w:rsid w:val="0450C9C8"/>
    <w:rsid w:val="05C563A9"/>
    <w:rsid w:val="0EAB2EA5"/>
    <w:rsid w:val="0EC19174"/>
    <w:rsid w:val="0EEB6F01"/>
    <w:rsid w:val="1156DFCF"/>
    <w:rsid w:val="118A2C2D"/>
    <w:rsid w:val="155AB085"/>
    <w:rsid w:val="16521696"/>
    <w:rsid w:val="16C0FF61"/>
    <w:rsid w:val="16F680E6"/>
    <w:rsid w:val="1A29F66A"/>
    <w:rsid w:val="1A6E0D4F"/>
    <w:rsid w:val="1A8F4C6F"/>
    <w:rsid w:val="1C020631"/>
    <w:rsid w:val="1DFC9501"/>
    <w:rsid w:val="1F986562"/>
    <w:rsid w:val="242FB8F5"/>
    <w:rsid w:val="2E41E475"/>
    <w:rsid w:val="3158A007"/>
    <w:rsid w:val="33D9ECE1"/>
    <w:rsid w:val="3535BF0B"/>
    <w:rsid w:val="3586CE30"/>
    <w:rsid w:val="36096B4F"/>
    <w:rsid w:val="3683D7C0"/>
    <w:rsid w:val="37AEB92E"/>
    <w:rsid w:val="3C48319D"/>
    <w:rsid w:val="3E03B276"/>
    <w:rsid w:val="430CA671"/>
    <w:rsid w:val="441691C9"/>
    <w:rsid w:val="4604F35E"/>
    <w:rsid w:val="4AD1AC57"/>
    <w:rsid w:val="4BC0AF7E"/>
    <w:rsid w:val="4C27BB6B"/>
    <w:rsid w:val="4D1CE03F"/>
    <w:rsid w:val="4DDECC1E"/>
    <w:rsid w:val="50228AB7"/>
    <w:rsid w:val="51EA7738"/>
    <w:rsid w:val="52777C47"/>
    <w:rsid w:val="551444E3"/>
    <w:rsid w:val="56E7667B"/>
    <w:rsid w:val="592FC2C4"/>
    <w:rsid w:val="59B0CF3C"/>
    <w:rsid w:val="5C73733B"/>
    <w:rsid w:val="5DC3EB44"/>
    <w:rsid w:val="5EF686B1"/>
    <w:rsid w:val="641405C8"/>
    <w:rsid w:val="67F167D1"/>
    <w:rsid w:val="68D1043B"/>
    <w:rsid w:val="691EC3F7"/>
    <w:rsid w:val="69B92921"/>
    <w:rsid w:val="6AFE35B1"/>
    <w:rsid w:val="6E266928"/>
    <w:rsid w:val="750A2242"/>
    <w:rsid w:val="7C02516E"/>
    <w:rsid w:val="7CCD1F92"/>
    <w:rsid w:val="7FB8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D6197"/>
  <w15:docId w15:val="{CBE718BD-8A78-4427-A8C3-3E8CD8C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031"/>
    <w:pPr>
      <w:spacing w:after="200" w:line="480" w:lineRule="auto"/>
      <w:jc w:val="both"/>
    </w:pPr>
    <w:rPr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046434"/>
    <w:pPr>
      <w:spacing w:line="480" w:lineRule="auto"/>
      <w:jc w:val="center"/>
      <w:outlineLvl w:val="0"/>
    </w:pPr>
    <w:rPr>
      <w:rFonts w:asciiTheme="minorHAnsi" w:hAnsiTheme="minorHAnsi" w:cstheme="minorHAns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4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434"/>
    <w:pPr>
      <w:keepNext/>
      <w:keepLines/>
      <w:spacing w:before="40" w:after="0"/>
      <w:ind w:left="720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386"/>
    <w:pPr>
      <w:keepNext/>
      <w:keepLines/>
      <w:spacing w:before="40" w:after="240"/>
      <w:ind w:firstLine="7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4F8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A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46434"/>
    <w:rPr>
      <w:rFonts w:eastAsiaTheme="majorEastAsia" w:cstheme="minorHAnsi"/>
      <w:b/>
      <w:bCs/>
      <w:spacing w:val="-10"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643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46434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D33"/>
    <w:pPr>
      <w:numPr>
        <w:ilvl w:val="1"/>
      </w:numPr>
      <w:spacing w:after="16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6D33"/>
    <w:rPr>
      <w:rFonts w:eastAsiaTheme="minorEastAsia"/>
      <w:spacing w:val="15"/>
    </w:rPr>
  </w:style>
  <w:style w:type="paragraph" w:styleId="ListParagraph">
    <w:name w:val="List Paragraph"/>
    <w:basedOn w:val="Normal"/>
    <w:uiPriority w:val="34"/>
    <w:qFormat/>
    <w:rsid w:val="002E7EA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E7E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4D8"/>
  </w:style>
  <w:style w:type="paragraph" w:styleId="Footer">
    <w:name w:val="footer"/>
    <w:basedOn w:val="Normal"/>
    <w:link w:val="Foot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4D8"/>
  </w:style>
  <w:style w:type="table" w:styleId="TableGrid">
    <w:name w:val="Table Grid"/>
    <w:basedOn w:val="TableNormal"/>
    <w:uiPriority w:val="39"/>
    <w:rsid w:val="002E0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F56B2"/>
    <w:pPr>
      <w:spacing w:after="0"/>
      <w:jc w:val="center"/>
    </w:pPr>
    <w:rPr>
      <w:rFonts w:ascii="Calibri Light" w:hAnsi="Calibri Light" w:cs="Calibri Light"/>
      <w:noProof/>
      <w:sz w:val="28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F56B2"/>
    <w:rPr>
      <w:rFonts w:ascii="Calibri Light" w:hAnsi="Calibri Light" w:cs="Calibri Light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F56B2"/>
    <w:pPr>
      <w:spacing w:line="240" w:lineRule="auto"/>
    </w:pPr>
    <w:rPr>
      <w:rFonts w:ascii="Calibri Light" w:hAnsi="Calibri Light" w:cs="Calibri Light"/>
      <w:noProof/>
      <w:sz w:val="28"/>
    </w:rPr>
  </w:style>
  <w:style w:type="character" w:customStyle="1" w:styleId="EndNoteBibliographyCar">
    <w:name w:val="EndNote Bibliography Car"/>
    <w:basedOn w:val="DefaultParagraphFont"/>
    <w:link w:val="EndNoteBibliography"/>
    <w:rsid w:val="00DF56B2"/>
    <w:rPr>
      <w:rFonts w:ascii="Calibri Light" w:hAnsi="Calibri Light" w:cs="Calibri Light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DF56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6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EA6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7D2386"/>
    <w:rPr>
      <w:rFonts w:asciiTheme="majorHAnsi" w:eastAsiaTheme="majorEastAsia" w:hAnsiTheme="majorHAnsi" w:cstheme="majorBidi"/>
      <w:i/>
      <w:iCs/>
    </w:rPr>
  </w:style>
  <w:style w:type="paragraph" w:styleId="NormalWeb">
    <w:name w:val="Normal (Web)"/>
    <w:basedOn w:val="Normal"/>
    <w:uiPriority w:val="99"/>
    <w:unhideWhenUsed/>
    <w:rsid w:val="00772F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324F8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PlainTable4">
    <w:name w:val="Plain Table 4"/>
    <w:basedOn w:val="TableNormal"/>
    <w:uiPriority w:val="44"/>
    <w:rsid w:val="001C05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5F69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5F692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F6920"/>
    <w:rPr>
      <w:rFonts w:ascii="Segoe UI" w:hAnsi="Segoe UI" w:cs="Segoe UI" w:hint="default"/>
      <w:sz w:val="18"/>
      <w:szCs w:val="18"/>
      <w:vertAlign w:val="superscript"/>
    </w:rPr>
  </w:style>
  <w:style w:type="character" w:styleId="Strong">
    <w:name w:val="Strong"/>
    <w:basedOn w:val="DefaultParagraphFont"/>
    <w:uiPriority w:val="22"/>
    <w:qFormat/>
    <w:rsid w:val="00D8000F"/>
    <w:rPr>
      <w:b/>
      <w:bCs/>
    </w:rPr>
  </w:style>
  <w:style w:type="paragraph" w:customStyle="1" w:styleId="Default">
    <w:name w:val="Default"/>
    <w:rsid w:val="00653F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D7342-70A3-4BAF-8A02-AD53A4315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5241</Words>
  <Characters>29878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9</CharactersWithSpaces>
  <SharedDoc>false</SharedDoc>
  <HLinks>
    <vt:vector size="12" baseType="variant">
      <vt:variant>
        <vt:i4>3997742</vt:i4>
      </vt:variant>
      <vt:variant>
        <vt:i4>237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3014733</vt:i4>
      </vt:variant>
      <vt:variant>
        <vt:i4>0</vt:i4>
      </vt:variant>
      <vt:variant>
        <vt:i4>0</vt:i4>
      </vt:variant>
      <vt:variant>
        <vt:i4>5</vt:i4>
      </vt:variant>
      <vt:variant>
        <vt:lpwstr>mailto:marie.brossardracine@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Dionne, Miss</dc:creator>
  <cp:keywords/>
  <dc:description/>
  <cp:lastModifiedBy>Win10VDI-1</cp:lastModifiedBy>
  <cp:revision>4</cp:revision>
  <cp:lastPrinted>2024-07-02T16:08:00Z</cp:lastPrinted>
  <dcterms:created xsi:type="dcterms:W3CDTF">2025-05-06T00:47:00Z</dcterms:created>
  <dcterms:modified xsi:type="dcterms:W3CDTF">2025-07-03T07:14:00Z</dcterms:modified>
</cp:coreProperties>
</file>